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45C5F9" w14:textId="3E27262E" w:rsidR="00563103" w:rsidRDefault="00563103" w:rsidP="00F5787F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bookmarkStart w:id="0" w:name="_Hlk56417092"/>
      <w:r>
        <w:rPr>
          <w:rFonts w:ascii="Times New Roman" w:hAnsi="Times New Roman" w:cs="Times New Roman"/>
          <w:b/>
          <w:bCs/>
        </w:rPr>
        <w:t>Additional File 3</w:t>
      </w:r>
      <w:r w:rsidR="00246CB5" w:rsidRPr="006322E4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Full list of estimates.</w:t>
      </w:r>
    </w:p>
    <w:p w14:paraId="1021018B" w14:textId="73DCF801" w:rsidR="00246CB5" w:rsidRPr="006322E4" w:rsidRDefault="00563103" w:rsidP="00F5787F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dditional Table 1. </w:t>
      </w:r>
      <w:r w:rsidR="00246CB5" w:rsidRPr="006322E4">
        <w:rPr>
          <w:rFonts w:ascii="Times New Roman" w:hAnsi="Times New Roman" w:cs="Times New Roman"/>
          <w:b/>
          <w:bCs/>
        </w:rPr>
        <w:t xml:space="preserve">Associations </w:t>
      </w:r>
      <w:r w:rsidR="0043530C">
        <w:rPr>
          <w:rFonts w:ascii="Times New Roman" w:hAnsi="Times New Roman" w:cs="Times New Roman"/>
          <w:b/>
          <w:bCs/>
        </w:rPr>
        <w:t>of</w:t>
      </w:r>
      <w:r w:rsidR="0043530C" w:rsidRPr="006322E4">
        <w:rPr>
          <w:rFonts w:ascii="Times New Roman" w:hAnsi="Times New Roman" w:cs="Times New Roman"/>
          <w:b/>
          <w:bCs/>
        </w:rPr>
        <w:t xml:space="preserve"> </w:t>
      </w:r>
      <w:r w:rsidR="00246CB5" w:rsidRPr="006322E4">
        <w:rPr>
          <w:rFonts w:ascii="Times New Roman" w:hAnsi="Times New Roman" w:cs="Times New Roman"/>
          <w:b/>
          <w:bCs/>
        </w:rPr>
        <w:t xml:space="preserve">perceived stigma </w:t>
      </w:r>
      <w:r w:rsidR="0043530C">
        <w:rPr>
          <w:rFonts w:ascii="Times New Roman" w:hAnsi="Times New Roman" w:cs="Times New Roman"/>
          <w:b/>
          <w:bCs/>
        </w:rPr>
        <w:t>with</w:t>
      </w:r>
      <w:r w:rsidR="0043530C" w:rsidRPr="006322E4">
        <w:rPr>
          <w:rFonts w:ascii="Times New Roman" w:hAnsi="Times New Roman" w:cs="Times New Roman"/>
          <w:b/>
          <w:bCs/>
        </w:rPr>
        <w:t xml:space="preserve"> </w:t>
      </w:r>
      <w:r w:rsidR="0043530C">
        <w:rPr>
          <w:rFonts w:ascii="Times New Roman" w:hAnsi="Times New Roman" w:cs="Times New Roman"/>
          <w:b/>
          <w:bCs/>
        </w:rPr>
        <w:t>depression, emotio</w:t>
      </w:r>
      <w:r w:rsidR="002174E9">
        <w:rPr>
          <w:rFonts w:ascii="Times New Roman" w:hAnsi="Times New Roman" w:cs="Times New Roman"/>
          <w:b/>
          <w:bCs/>
        </w:rPr>
        <w:t xml:space="preserve">nal </w:t>
      </w:r>
      <w:proofErr w:type="gramStart"/>
      <w:r w:rsidR="002174E9">
        <w:rPr>
          <w:rFonts w:ascii="Times New Roman" w:hAnsi="Times New Roman" w:cs="Times New Roman"/>
          <w:b/>
          <w:bCs/>
        </w:rPr>
        <w:t>well-being</w:t>
      </w:r>
      <w:proofErr w:type="gramEnd"/>
      <w:r w:rsidR="002174E9">
        <w:rPr>
          <w:rFonts w:ascii="Times New Roman" w:hAnsi="Times New Roman" w:cs="Times New Roman"/>
          <w:b/>
          <w:bCs/>
        </w:rPr>
        <w:t xml:space="preserve"> and social</w:t>
      </w:r>
      <w:r w:rsidR="0043530C">
        <w:rPr>
          <w:rFonts w:ascii="Times New Roman" w:hAnsi="Times New Roman" w:cs="Times New Roman"/>
          <w:b/>
          <w:bCs/>
        </w:rPr>
        <w:t xml:space="preserve"> well-being</w:t>
      </w:r>
      <w:r w:rsidR="00246CB5" w:rsidRPr="006322E4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8974" w:type="dxa"/>
        <w:tblLook w:val="04A0" w:firstRow="1" w:lastRow="0" w:firstColumn="1" w:lastColumn="0" w:noHBand="0" w:noVBand="1"/>
      </w:tblPr>
      <w:tblGrid>
        <w:gridCol w:w="1744"/>
        <w:gridCol w:w="1456"/>
        <w:gridCol w:w="956"/>
        <w:gridCol w:w="1456"/>
        <w:gridCol w:w="952"/>
        <w:gridCol w:w="1458"/>
        <w:gridCol w:w="952"/>
      </w:tblGrid>
      <w:tr w:rsidR="00246CB5" w:rsidRPr="006322E4" w14:paraId="219DD5EF" w14:textId="77777777" w:rsidTr="00826D52">
        <w:trPr>
          <w:tblHeader/>
        </w:trPr>
        <w:tc>
          <w:tcPr>
            <w:tcW w:w="1744" w:type="dxa"/>
            <w:vMerge w:val="restart"/>
            <w:shd w:val="clear" w:color="auto" w:fill="E7E6E6" w:themeFill="background2"/>
          </w:tcPr>
          <w:p w14:paraId="5D44DB01" w14:textId="77777777" w:rsidR="00246CB5" w:rsidRPr="006322E4" w:rsidRDefault="00246CB5" w:rsidP="00ED314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12" w:type="dxa"/>
            <w:gridSpan w:val="2"/>
            <w:shd w:val="clear" w:color="auto" w:fill="E7E6E6" w:themeFill="background2"/>
            <w:vAlign w:val="center"/>
          </w:tcPr>
          <w:p w14:paraId="59EC0EAE" w14:textId="7EE93117" w:rsidR="00210694" w:rsidRDefault="00210694" w:rsidP="00ED314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1:</w:t>
            </w:r>
          </w:p>
          <w:p w14:paraId="3592A755" w14:textId="186E48D0" w:rsidR="00246CB5" w:rsidRPr="006322E4" w:rsidRDefault="00446C8B" w:rsidP="00ED314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epressive symptoms</w:t>
            </w:r>
            <w:r w:rsidR="00246CB5" w:rsidRPr="006322E4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562A25EB" w14:textId="77777777" w:rsidR="00246CB5" w:rsidRPr="006322E4" w:rsidRDefault="00246CB5" w:rsidP="00ED314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22E4">
              <w:rPr>
                <w:rFonts w:ascii="Times New Roman" w:hAnsi="Times New Roman" w:cs="Times New Roman"/>
                <w:b/>
                <w:bCs/>
              </w:rPr>
              <w:t>(CES-D)</w:t>
            </w:r>
            <w:r w:rsidRPr="006322E4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2408" w:type="dxa"/>
            <w:gridSpan w:val="2"/>
            <w:shd w:val="clear" w:color="auto" w:fill="E7E6E6" w:themeFill="background2"/>
            <w:vAlign w:val="center"/>
          </w:tcPr>
          <w:p w14:paraId="3B862291" w14:textId="40F24C47" w:rsidR="00210694" w:rsidRDefault="00210694" w:rsidP="00ED314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2:</w:t>
            </w:r>
          </w:p>
          <w:p w14:paraId="29FD917F" w14:textId="530D2D0D" w:rsidR="00246CB5" w:rsidRPr="006322E4" w:rsidRDefault="00246CB5" w:rsidP="00ED314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22E4">
              <w:rPr>
                <w:rFonts w:ascii="Times New Roman" w:hAnsi="Times New Roman" w:cs="Times New Roman"/>
                <w:b/>
                <w:bCs/>
              </w:rPr>
              <w:t xml:space="preserve">Emotional </w:t>
            </w:r>
          </w:p>
          <w:p w14:paraId="7FC388E7" w14:textId="77777777" w:rsidR="00246CB5" w:rsidRPr="006322E4" w:rsidRDefault="00246CB5" w:rsidP="00ED314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22E4">
              <w:rPr>
                <w:rFonts w:ascii="Times New Roman" w:hAnsi="Times New Roman" w:cs="Times New Roman"/>
                <w:b/>
                <w:bCs/>
              </w:rPr>
              <w:t>well-being</w:t>
            </w:r>
            <w:r w:rsidRPr="006322E4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2410" w:type="dxa"/>
            <w:gridSpan w:val="2"/>
            <w:shd w:val="clear" w:color="auto" w:fill="E7E6E6" w:themeFill="background2"/>
            <w:vAlign w:val="center"/>
          </w:tcPr>
          <w:p w14:paraId="05A335DC" w14:textId="704933ED" w:rsidR="00210694" w:rsidRDefault="00210694" w:rsidP="00ED314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3:</w:t>
            </w:r>
          </w:p>
          <w:p w14:paraId="0B6808F9" w14:textId="2A652758" w:rsidR="00246CB5" w:rsidRPr="006322E4" w:rsidRDefault="00246CB5" w:rsidP="00ED314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22E4">
              <w:rPr>
                <w:rFonts w:ascii="Times New Roman" w:hAnsi="Times New Roman" w:cs="Times New Roman"/>
                <w:b/>
                <w:bCs/>
              </w:rPr>
              <w:t xml:space="preserve">Social </w:t>
            </w:r>
          </w:p>
          <w:p w14:paraId="312CE018" w14:textId="77777777" w:rsidR="00246CB5" w:rsidRPr="006322E4" w:rsidRDefault="00246CB5" w:rsidP="00ED314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22E4">
              <w:rPr>
                <w:rFonts w:ascii="Times New Roman" w:hAnsi="Times New Roman" w:cs="Times New Roman"/>
                <w:b/>
                <w:bCs/>
              </w:rPr>
              <w:t>well-being</w:t>
            </w:r>
            <w:r w:rsidRPr="006322E4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</w:tr>
      <w:tr w:rsidR="00246CB5" w:rsidRPr="006322E4" w14:paraId="69227A4B" w14:textId="77777777" w:rsidTr="00826D52">
        <w:trPr>
          <w:tblHeader/>
        </w:trPr>
        <w:tc>
          <w:tcPr>
            <w:tcW w:w="1744" w:type="dxa"/>
            <w:vMerge/>
            <w:shd w:val="clear" w:color="auto" w:fill="E7E6E6" w:themeFill="background2"/>
          </w:tcPr>
          <w:p w14:paraId="3F24E3CD" w14:textId="77777777" w:rsidR="00246CB5" w:rsidRPr="006322E4" w:rsidRDefault="00246CB5" w:rsidP="00ED314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56" w:type="dxa"/>
            <w:shd w:val="clear" w:color="auto" w:fill="E7E6E6" w:themeFill="background2"/>
            <w:vAlign w:val="center"/>
          </w:tcPr>
          <w:p w14:paraId="05440F3C" w14:textId="77777777" w:rsidR="00246CB5" w:rsidRPr="006322E4" w:rsidRDefault="00246CB5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322E4">
              <w:rPr>
                <w:rFonts w:ascii="Times New Roman" w:hAnsi="Times New Roman" w:cs="Times New Roman"/>
                <w:b/>
                <w:bCs/>
              </w:rPr>
              <w:t xml:space="preserve">Coefficient, </w:t>
            </w:r>
            <w:r w:rsidRPr="006322E4">
              <w:rPr>
                <w:rFonts w:ascii="Times New Roman" w:hAnsi="Times New Roman" w:cs="Times New Roman"/>
              </w:rPr>
              <w:t>ß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1F092985" w14:textId="77777777" w:rsidR="00246CB5" w:rsidRPr="006322E4" w:rsidRDefault="00246CB5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322E4"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  <w:tc>
          <w:tcPr>
            <w:tcW w:w="956" w:type="dxa"/>
            <w:shd w:val="clear" w:color="auto" w:fill="E7E6E6" w:themeFill="background2"/>
            <w:vAlign w:val="center"/>
          </w:tcPr>
          <w:p w14:paraId="3D8A9A0D" w14:textId="77777777" w:rsidR="00246CB5" w:rsidRPr="006322E4" w:rsidRDefault="00246CB5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322E4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456" w:type="dxa"/>
            <w:shd w:val="clear" w:color="auto" w:fill="E7E6E6" w:themeFill="background2"/>
            <w:vAlign w:val="center"/>
          </w:tcPr>
          <w:p w14:paraId="0944AA2F" w14:textId="77777777" w:rsidR="00246CB5" w:rsidRPr="006322E4" w:rsidRDefault="00246CB5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322E4">
              <w:rPr>
                <w:rFonts w:ascii="Times New Roman" w:hAnsi="Times New Roman" w:cs="Times New Roman"/>
                <w:b/>
                <w:bCs/>
              </w:rPr>
              <w:t xml:space="preserve">Coefficient, </w:t>
            </w:r>
            <w:r w:rsidRPr="006322E4">
              <w:rPr>
                <w:rFonts w:ascii="Times New Roman" w:hAnsi="Times New Roman" w:cs="Times New Roman"/>
              </w:rPr>
              <w:t>ß</w:t>
            </w:r>
          </w:p>
          <w:p w14:paraId="2A418F2A" w14:textId="77777777" w:rsidR="00246CB5" w:rsidRPr="006322E4" w:rsidRDefault="00246CB5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322E4"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  <w:tc>
          <w:tcPr>
            <w:tcW w:w="952" w:type="dxa"/>
            <w:shd w:val="clear" w:color="auto" w:fill="E7E6E6" w:themeFill="background2"/>
            <w:vAlign w:val="center"/>
          </w:tcPr>
          <w:p w14:paraId="301DF9AD" w14:textId="77777777" w:rsidR="00246CB5" w:rsidRPr="006322E4" w:rsidRDefault="00246CB5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322E4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458" w:type="dxa"/>
            <w:shd w:val="clear" w:color="auto" w:fill="E7E6E6" w:themeFill="background2"/>
            <w:vAlign w:val="center"/>
          </w:tcPr>
          <w:p w14:paraId="09003D44" w14:textId="77777777" w:rsidR="00246CB5" w:rsidRPr="006322E4" w:rsidRDefault="00246CB5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322E4">
              <w:rPr>
                <w:rFonts w:ascii="Times New Roman" w:hAnsi="Times New Roman" w:cs="Times New Roman"/>
                <w:b/>
                <w:bCs/>
              </w:rPr>
              <w:t xml:space="preserve">Coefficient, </w:t>
            </w:r>
            <w:r w:rsidRPr="006322E4">
              <w:rPr>
                <w:rFonts w:ascii="Times New Roman" w:hAnsi="Times New Roman" w:cs="Times New Roman"/>
              </w:rPr>
              <w:t>ß</w:t>
            </w:r>
          </w:p>
          <w:p w14:paraId="693AFDE4" w14:textId="77777777" w:rsidR="00246CB5" w:rsidRPr="006322E4" w:rsidRDefault="00246CB5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322E4"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  <w:tc>
          <w:tcPr>
            <w:tcW w:w="952" w:type="dxa"/>
            <w:shd w:val="clear" w:color="auto" w:fill="E7E6E6" w:themeFill="background2"/>
            <w:vAlign w:val="center"/>
          </w:tcPr>
          <w:p w14:paraId="172B09C5" w14:textId="77777777" w:rsidR="00246CB5" w:rsidRPr="006322E4" w:rsidRDefault="00246CB5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322E4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246CB5" w:rsidRPr="006322E4" w14:paraId="7B50CA13" w14:textId="77777777" w:rsidTr="00FC43D4">
        <w:tc>
          <w:tcPr>
            <w:tcW w:w="1744" w:type="dxa"/>
            <w:vAlign w:val="center"/>
          </w:tcPr>
          <w:p w14:paraId="6ABA8422" w14:textId="77777777" w:rsidR="00246CB5" w:rsidRPr="006322E4" w:rsidRDefault="00246CB5" w:rsidP="00ED314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322E4">
              <w:rPr>
                <w:rFonts w:ascii="Times New Roman" w:hAnsi="Times New Roman" w:cs="Times New Roman"/>
                <w:b/>
                <w:bCs/>
              </w:rPr>
              <w:t>Perceived stigma</w:t>
            </w:r>
          </w:p>
        </w:tc>
        <w:tc>
          <w:tcPr>
            <w:tcW w:w="1456" w:type="dxa"/>
            <w:vAlign w:val="center"/>
          </w:tcPr>
          <w:p w14:paraId="115B257F" w14:textId="77777777" w:rsidR="00246CB5" w:rsidRDefault="00CE31B9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  <w:p w14:paraId="187B9FAE" w14:textId="58221E98" w:rsidR="00CE31B9" w:rsidRPr="006322E4" w:rsidRDefault="00CE31B9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, 0.2)</w:t>
            </w:r>
          </w:p>
        </w:tc>
        <w:tc>
          <w:tcPr>
            <w:tcW w:w="956" w:type="dxa"/>
            <w:vAlign w:val="center"/>
          </w:tcPr>
          <w:p w14:paraId="59A9923A" w14:textId="1543C054" w:rsidR="00246CB5" w:rsidRPr="006322E4" w:rsidRDefault="00CE31B9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456" w:type="dxa"/>
            <w:vAlign w:val="center"/>
          </w:tcPr>
          <w:p w14:paraId="1DA6F8FA" w14:textId="03C2BB02" w:rsidR="00246CB5" w:rsidRDefault="00E60D85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CE31B9">
              <w:rPr>
                <w:rFonts w:ascii="Times New Roman" w:hAnsi="Times New Roman" w:cs="Times New Roman"/>
              </w:rPr>
              <w:t>0.0</w:t>
            </w:r>
            <w:r w:rsidR="00CE31B9" w:rsidRPr="006322E4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A260C2">
              <w:rPr>
                <w:rFonts w:ascii="Times New Roman" w:hAnsi="Times New Roman" w:cs="Times New Roman"/>
                <w:b/>
              </w:rPr>
              <w:t>*</w:t>
            </w:r>
          </w:p>
          <w:p w14:paraId="2C43BF99" w14:textId="7E3BAF29" w:rsidR="00CE31B9" w:rsidRPr="006322E4" w:rsidRDefault="00CE31B9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1, 0.0)</w:t>
            </w:r>
          </w:p>
        </w:tc>
        <w:tc>
          <w:tcPr>
            <w:tcW w:w="952" w:type="dxa"/>
            <w:vAlign w:val="center"/>
          </w:tcPr>
          <w:p w14:paraId="3E1A2327" w14:textId="7BD0246B" w:rsidR="00246CB5" w:rsidRPr="006322E4" w:rsidRDefault="00CE31B9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458" w:type="dxa"/>
            <w:vAlign w:val="center"/>
          </w:tcPr>
          <w:p w14:paraId="4BD214D6" w14:textId="77777777" w:rsidR="00FC43D4" w:rsidRDefault="002740B6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  <w:p w14:paraId="63977846" w14:textId="358BE4F2" w:rsidR="002740B6" w:rsidRPr="006322E4" w:rsidRDefault="002740B6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1, 0.0)</w:t>
            </w:r>
          </w:p>
        </w:tc>
        <w:tc>
          <w:tcPr>
            <w:tcW w:w="952" w:type="dxa"/>
            <w:vAlign w:val="center"/>
          </w:tcPr>
          <w:p w14:paraId="44EE0C0B" w14:textId="75429C8F" w:rsidR="00246CB5" w:rsidRPr="006322E4" w:rsidRDefault="002740B6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8</w:t>
            </w:r>
          </w:p>
        </w:tc>
      </w:tr>
      <w:tr w:rsidR="00246CB5" w:rsidRPr="006322E4" w14:paraId="0E4C1F62" w14:textId="77777777" w:rsidTr="00FC43D4">
        <w:tc>
          <w:tcPr>
            <w:tcW w:w="1744" w:type="dxa"/>
            <w:vAlign w:val="center"/>
          </w:tcPr>
          <w:p w14:paraId="1492CC40" w14:textId="77777777" w:rsidR="00826D52" w:rsidRDefault="00246CB5" w:rsidP="00ED314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322E4">
              <w:rPr>
                <w:rFonts w:ascii="Times New Roman" w:hAnsi="Times New Roman" w:cs="Times New Roman"/>
                <w:b/>
                <w:bCs/>
              </w:rPr>
              <w:t xml:space="preserve">Male </w:t>
            </w:r>
          </w:p>
          <w:p w14:paraId="65653110" w14:textId="3637C524" w:rsidR="00246CB5" w:rsidRPr="006322E4" w:rsidRDefault="00246CB5" w:rsidP="00ED314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322E4">
              <w:rPr>
                <w:rFonts w:ascii="Times New Roman" w:hAnsi="Times New Roman" w:cs="Times New Roman"/>
                <w:b/>
                <w:bCs/>
              </w:rPr>
              <w:t>(ref. female)</w:t>
            </w:r>
          </w:p>
        </w:tc>
        <w:tc>
          <w:tcPr>
            <w:tcW w:w="1456" w:type="dxa"/>
            <w:vAlign w:val="center"/>
          </w:tcPr>
          <w:p w14:paraId="5BD6E542" w14:textId="77777777" w:rsidR="00246CB5" w:rsidRDefault="00CE31B9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</w:t>
            </w:r>
          </w:p>
          <w:p w14:paraId="163F5699" w14:textId="0419CB8A" w:rsidR="00CE31B9" w:rsidRPr="006322E4" w:rsidRDefault="00CE31B9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3.7, 2.5)</w:t>
            </w:r>
          </w:p>
        </w:tc>
        <w:tc>
          <w:tcPr>
            <w:tcW w:w="956" w:type="dxa"/>
            <w:vAlign w:val="center"/>
          </w:tcPr>
          <w:p w14:paraId="16E9E9DA" w14:textId="1BD8B9FE" w:rsidR="00246CB5" w:rsidRPr="006322E4" w:rsidRDefault="00CE31B9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7</w:t>
            </w:r>
          </w:p>
        </w:tc>
        <w:tc>
          <w:tcPr>
            <w:tcW w:w="1456" w:type="dxa"/>
            <w:vAlign w:val="center"/>
          </w:tcPr>
          <w:p w14:paraId="04BAFE0B" w14:textId="77777777" w:rsidR="00246CB5" w:rsidRDefault="00CE31B9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</w:t>
            </w:r>
          </w:p>
          <w:p w14:paraId="3BEF52E8" w14:textId="0F3C2E9D" w:rsidR="00CE31B9" w:rsidRPr="006322E4" w:rsidRDefault="00CE31B9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3.2, 0.6)</w:t>
            </w:r>
          </w:p>
        </w:tc>
        <w:tc>
          <w:tcPr>
            <w:tcW w:w="952" w:type="dxa"/>
            <w:vAlign w:val="center"/>
          </w:tcPr>
          <w:p w14:paraId="674C6C17" w14:textId="46051022" w:rsidR="00246CB5" w:rsidRPr="006322E4" w:rsidRDefault="00CE31B9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0</w:t>
            </w:r>
          </w:p>
        </w:tc>
        <w:tc>
          <w:tcPr>
            <w:tcW w:w="1458" w:type="dxa"/>
            <w:vAlign w:val="center"/>
          </w:tcPr>
          <w:p w14:paraId="45184C86" w14:textId="77777777" w:rsidR="00FC43D4" w:rsidRDefault="002740B6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</w:t>
            </w:r>
          </w:p>
          <w:p w14:paraId="78661C6A" w14:textId="36375461" w:rsidR="002740B6" w:rsidRPr="006322E4" w:rsidRDefault="002740B6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2.1, 1.0)</w:t>
            </w:r>
          </w:p>
        </w:tc>
        <w:tc>
          <w:tcPr>
            <w:tcW w:w="952" w:type="dxa"/>
            <w:vAlign w:val="center"/>
          </w:tcPr>
          <w:p w14:paraId="005D171B" w14:textId="040218FB" w:rsidR="00246CB5" w:rsidRPr="006322E4" w:rsidRDefault="002740B6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1</w:t>
            </w:r>
          </w:p>
        </w:tc>
      </w:tr>
      <w:tr w:rsidR="00246CB5" w:rsidRPr="006322E4" w14:paraId="39F0B2A1" w14:textId="77777777" w:rsidTr="00FC43D4">
        <w:tc>
          <w:tcPr>
            <w:tcW w:w="1744" w:type="dxa"/>
            <w:vAlign w:val="center"/>
          </w:tcPr>
          <w:p w14:paraId="195CAB67" w14:textId="77777777" w:rsidR="00246CB5" w:rsidRPr="006322E4" w:rsidRDefault="00246CB5" w:rsidP="00ED314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322E4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456" w:type="dxa"/>
            <w:vAlign w:val="center"/>
          </w:tcPr>
          <w:p w14:paraId="265CE0B8" w14:textId="77777777" w:rsidR="00246CB5" w:rsidRDefault="00CE31B9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</w:t>
            </w:r>
          </w:p>
          <w:p w14:paraId="0ACA4405" w14:textId="597BE76D" w:rsidR="00CE31B9" w:rsidRPr="006322E4" w:rsidRDefault="00CE31B9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2, 0.0)</w:t>
            </w:r>
          </w:p>
        </w:tc>
        <w:tc>
          <w:tcPr>
            <w:tcW w:w="956" w:type="dxa"/>
            <w:vAlign w:val="center"/>
          </w:tcPr>
          <w:p w14:paraId="0CA028ED" w14:textId="1932E53D" w:rsidR="00246CB5" w:rsidRPr="006322E4" w:rsidRDefault="00CE31B9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1456" w:type="dxa"/>
            <w:vAlign w:val="center"/>
          </w:tcPr>
          <w:p w14:paraId="0D5DEBCD" w14:textId="77777777" w:rsidR="00246CB5" w:rsidRDefault="00CE31B9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  <w:p w14:paraId="230644E2" w14:textId="2150123D" w:rsidR="00CE31B9" w:rsidRPr="006322E4" w:rsidRDefault="00CE31B9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, 0.1)</w:t>
            </w:r>
          </w:p>
        </w:tc>
        <w:tc>
          <w:tcPr>
            <w:tcW w:w="952" w:type="dxa"/>
            <w:vAlign w:val="center"/>
          </w:tcPr>
          <w:p w14:paraId="428D687E" w14:textId="5158039C" w:rsidR="00246CB5" w:rsidRPr="006322E4" w:rsidRDefault="00CE31B9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1</w:t>
            </w:r>
          </w:p>
        </w:tc>
        <w:tc>
          <w:tcPr>
            <w:tcW w:w="1458" w:type="dxa"/>
            <w:vAlign w:val="center"/>
          </w:tcPr>
          <w:p w14:paraId="023EF9BA" w14:textId="77777777" w:rsidR="00FC43D4" w:rsidRDefault="002740B6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  <w:p w14:paraId="6CB73320" w14:textId="61D42FF7" w:rsidR="002740B6" w:rsidRPr="006322E4" w:rsidRDefault="002740B6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, 0.1)</w:t>
            </w:r>
          </w:p>
        </w:tc>
        <w:tc>
          <w:tcPr>
            <w:tcW w:w="952" w:type="dxa"/>
            <w:vAlign w:val="center"/>
          </w:tcPr>
          <w:p w14:paraId="4B3135FB" w14:textId="281F88DB" w:rsidR="00246CB5" w:rsidRPr="006322E4" w:rsidRDefault="002740B6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3</w:t>
            </w:r>
          </w:p>
        </w:tc>
      </w:tr>
      <w:tr w:rsidR="00246CB5" w:rsidRPr="006322E4" w14:paraId="7C15252F" w14:textId="77777777" w:rsidTr="00FC43D4">
        <w:tc>
          <w:tcPr>
            <w:tcW w:w="1744" w:type="dxa"/>
            <w:vAlign w:val="center"/>
          </w:tcPr>
          <w:p w14:paraId="7C7506BD" w14:textId="77777777" w:rsidR="00826D52" w:rsidRDefault="00246CB5" w:rsidP="00ED314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322E4">
              <w:rPr>
                <w:rFonts w:ascii="Times New Roman" w:hAnsi="Times New Roman" w:cs="Times New Roman"/>
                <w:b/>
                <w:bCs/>
              </w:rPr>
              <w:t xml:space="preserve">Married </w:t>
            </w:r>
          </w:p>
          <w:p w14:paraId="62019929" w14:textId="5EB26261" w:rsidR="00246CB5" w:rsidRPr="006322E4" w:rsidRDefault="00246CB5" w:rsidP="00ED314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322E4">
              <w:rPr>
                <w:rFonts w:ascii="Times New Roman" w:hAnsi="Times New Roman" w:cs="Times New Roman"/>
                <w:b/>
                <w:bCs/>
              </w:rPr>
              <w:t>(ref. not married</w:t>
            </w:r>
          </w:p>
        </w:tc>
        <w:tc>
          <w:tcPr>
            <w:tcW w:w="1456" w:type="dxa"/>
            <w:vAlign w:val="center"/>
          </w:tcPr>
          <w:p w14:paraId="2D68073F" w14:textId="77777777" w:rsidR="00246CB5" w:rsidRDefault="00CE31B9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</w:t>
            </w:r>
          </w:p>
          <w:p w14:paraId="0F20F51F" w14:textId="6A4EE1EB" w:rsidR="00CE31B9" w:rsidRPr="006322E4" w:rsidRDefault="00CE31B9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1.9, 5.2)</w:t>
            </w:r>
          </w:p>
        </w:tc>
        <w:tc>
          <w:tcPr>
            <w:tcW w:w="956" w:type="dxa"/>
            <w:vAlign w:val="center"/>
          </w:tcPr>
          <w:p w14:paraId="7E686306" w14:textId="3BF5A89A" w:rsidR="00246CB5" w:rsidRPr="006322E4" w:rsidRDefault="00CE31B9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5</w:t>
            </w:r>
          </w:p>
        </w:tc>
        <w:tc>
          <w:tcPr>
            <w:tcW w:w="1456" w:type="dxa"/>
            <w:vAlign w:val="center"/>
          </w:tcPr>
          <w:p w14:paraId="64658D88" w14:textId="77777777" w:rsidR="00246CB5" w:rsidRDefault="00CE31B9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7</w:t>
            </w:r>
          </w:p>
          <w:p w14:paraId="2F21D5DD" w14:textId="6552973A" w:rsidR="00CE31B9" w:rsidRPr="006322E4" w:rsidRDefault="00CE31B9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3.9, 0.5)</w:t>
            </w:r>
          </w:p>
        </w:tc>
        <w:tc>
          <w:tcPr>
            <w:tcW w:w="952" w:type="dxa"/>
            <w:vAlign w:val="center"/>
          </w:tcPr>
          <w:p w14:paraId="40163D2D" w14:textId="16A7E6EF" w:rsidR="00246CB5" w:rsidRPr="006322E4" w:rsidRDefault="00CE31B9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3</w:t>
            </w:r>
          </w:p>
        </w:tc>
        <w:tc>
          <w:tcPr>
            <w:tcW w:w="1458" w:type="dxa"/>
            <w:vAlign w:val="center"/>
          </w:tcPr>
          <w:p w14:paraId="37E7A387" w14:textId="77777777" w:rsidR="00FC43D4" w:rsidRDefault="002740B6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</w:t>
            </w:r>
          </w:p>
          <w:p w14:paraId="1974DDC9" w14:textId="3BF7E7E2" w:rsidR="002740B6" w:rsidRPr="006322E4" w:rsidRDefault="002740B6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, 4.0)</w:t>
            </w:r>
          </w:p>
        </w:tc>
        <w:tc>
          <w:tcPr>
            <w:tcW w:w="952" w:type="dxa"/>
            <w:vAlign w:val="center"/>
          </w:tcPr>
          <w:p w14:paraId="336D1D98" w14:textId="09288D84" w:rsidR="00246CB5" w:rsidRPr="006322E4" w:rsidRDefault="002740B6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</w:t>
            </w:r>
          </w:p>
        </w:tc>
      </w:tr>
      <w:tr w:rsidR="00246CB5" w:rsidRPr="006322E4" w14:paraId="760FFB5E" w14:textId="77777777" w:rsidTr="00FC43D4">
        <w:tc>
          <w:tcPr>
            <w:tcW w:w="1744" w:type="dxa"/>
            <w:vAlign w:val="center"/>
          </w:tcPr>
          <w:p w14:paraId="52407B87" w14:textId="77777777" w:rsidR="00246CB5" w:rsidRPr="006322E4" w:rsidRDefault="00246CB5" w:rsidP="00ED314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322E4">
              <w:rPr>
                <w:rFonts w:ascii="Times New Roman" w:hAnsi="Times New Roman" w:cs="Times New Roman"/>
                <w:b/>
                <w:bCs/>
              </w:rPr>
              <w:t>Education</w:t>
            </w:r>
          </w:p>
        </w:tc>
        <w:tc>
          <w:tcPr>
            <w:tcW w:w="1456" w:type="dxa"/>
            <w:vAlign w:val="center"/>
          </w:tcPr>
          <w:p w14:paraId="315CE284" w14:textId="77777777" w:rsidR="00246CB5" w:rsidRDefault="00CE31B9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  <w:p w14:paraId="53724895" w14:textId="320269BF" w:rsidR="00CE31B9" w:rsidRPr="006322E4" w:rsidRDefault="00CE31B9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4, 0.3)</w:t>
            </w:r>
          </w:p>
        </w:tc>
        <w:tc>
          <w:tcPr>
            <w:tcW w:w="956" w:type="dxa"/>
            <w:vAlign w:val="center"/>
          </w:tcPr>
          <w:p w14:paraId="625768D9" w14:textId="7274D059" w:rsidR="00246CB5" w:rsidRPr="006322E4" w:rsidRDefault="00CE31B9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6</w:t>
            </w:r>
          </w:p>
        </w:tc>
        <w:tc>
          <w:tcPr>
            <w:tcW w:w="1456" w:type="dxa"/>
            <w:vAlign w:val="center"/>
          </w:tcPr>
          <w:p w14:paraId="553CC888" w14:textId="77777777" w:rsidR="00246CB5" w:rsidRDefault="00CE31B9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  <w:p w14:paraId="1037610B" w14:textId="57B8259C" w:rsidR="00CE31B9" w:rsidRPr="006322E4" w:rsidRDefault="00CE31B9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3, 0.2)</w:t>
            </w:r>
          </w:p>
        </w:tc>
        <w:tc>
          <w:tcPr>
            <w:tcW w:w="952" w:type="dxa"/>
            <w:vAlign w:val="center"/>
          </w:tcPr>
          <w:p w14:paraId="37929C8B" w14:textId="61680719" w:rsidR="00246CB5" w:rsidRPr="006322E4" w:rsidRDefault="00CE31B9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2</w:t>
            </w:r>
          </w:p>
        </w:tc>
        <w:tc>
          <w:tcPr>
            <w:tcW w:w="1458" w:type="dxa"/>
            <w:vAlign w:val="center"/>
          </w:tcPr>
          <w:p w14:paraId="3B73481A" w14:textId="77777777" w:rsidR="00FC43D4" w:rsidRDefault="002740B6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  <w:p w14:paraId="36928806" w14:textId="29056206" w:rsidR="002740B6" w:rsidRPr="006322E4" w:rsidRDefault="002740B6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, 0.3)</w:t>
            </w:r>
          </w:p>
        </w:tc>
        <w:tc>
          <w:tcPr>
            <w:tcW w:w="952" w:type="dxa"/>
            <w:vAlign w:val="center"/>
          </w:tcPr>
          <w:p w14:paraId="2E791464" w14:textId="729689BE" w:rsidR="00246CB5" w:rsidRPr="006322E4" w:rsidRDefault="002740B6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9</w:t>
            </w:r>
          </w:p>
        </w:tc>
      </w:tr>
      <w:tr w:rsidR="00246CB5" w:rsidRPr="006322E4" w14:paraId="2EDCCF3F" w14:textId="77777777" w:rsidTr="00FC43D4">
        <w:tc>
          <w:tcPr>
            <w:tcW w:w="1744" w:type="dxa"/>
            <w:vAlign w:val="center"/>
          </w:tcPr>
          <w:p w14:paraId="5E2B4A72" w14:textId="77777777" w:rsidR="00246CB5" w:rsidRPr="006322E4" w:rsidRDefault="00246CB5" w:rsidP="00ED314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322E4">
              <w:rPr>
                <w:rFonts w:ascii="Times New Roman" w:hAnsi="Times New Roman" w:cs="Times New Roman"/>
                <w:b/>
                <w:bCs/>
              </w:rPr>
              <w:t>Have religious affiliation</w:t>
            </w:r>
          </w:p>
          <w:p w14:paraId="3DD3D6A6" w14:textId="30908941" w:rsidR="00246CB5" w:rsidRPr="006322E4" w:rsidRDefault="00246CB5" w:rsidP="00ED314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322E4">
              <w:rPr>
                <w:rFonts w:ascii="Times New Roman" w:hAnsi="Times New Roman" w:cs="Times New Roman"/>
                <w:b/>
                <w:bCs/>
              </w:rPr>
              <w:t>(ref. no religion)</w:t>
            </w:r>
          </w:p>
        </w:tc>
        <w:tc>
          <w:tcPr>
            <w:tcW w:w="1456" w:type="dxa"/>
            <w:vAlign w:val="center"/>
          </w:tcPr>
          <w:p w14:paraId="445A79CE" w14:textId="77777777" w:rsidR="00246CB5" w:rsidRDefault="00CE31B9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</w:t>
            </w:r>
          </w:p>
          <w:p w14:paraId="2AED9E0A" w14:textId="43195F46" w:rsidR="00CE31B9" w:rsidRPr="006322E4" w:rsidRDefault="00CE31B9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1.9, 5.2)</w:t>
            </w:r>
          </w:p>
        </w:tc>
        <w:tc>
          <w:tcPr>
            <w:tcW w:w="956" w:type="dxa"/>
            <w:vAlign w:val="center"/>
          </w:tcPr>
          <w:p w14:paraId="78D4A878" w14:textId="28C6F701" w:rsidR="00246CB5" w:rsidRPr="006322E4" w:rsidRDefault="00CE31B9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5</w:t>
            </w:r>
          </w:p>
        </w:tc>
        <w:tc>
          <w:tcPr>
            <w:tcW w:w="1456" w:type="dxa"/>
            <w:vAlign w:val="center"/>
          </w:tcPr>
          <w:p w14:paraId="46BFE745" w14:textId="77777777" w:rsidR="00246CB5" w:rsidRDefault="00CE31B9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</w:t>
            </w:r>
          </w:p>
          <w:p w14:paraId="4383B3E4" w14:textId="046066B3" w:rsidR="00CE31B9" w:rsidRPr="006322E4" w:rsidRDefault="00CE31B9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2.0, 1.1)</w:t>
            </w:r>
          </w:p>
        </w:tc>
        <w:tc>
          <w:tcPr>
            <w:tcW w:w="952" w:type="dxa"/>
            <w:vAlign w:val="center"/>
          </w:tcPr>
          <w:p w14:paraId="2E990EE4" w14:textId="76D7875A" w:rsidR="00246CB5" w:rsidRPr="006322E4" w:rsidRDefault="00CE31B9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7</w:t>
            </w:r>
          </w:p>
        </w:tc>
        <w:tc>
          <w:tcPr>
            <w:tcW w:w="1458" w:type="dxa"/>
            <w:vAlign w:val="center"/>
          </w:tcPr>
          <w:p w14:paraId="6729BD56" w14:textId="77777777" w:rsidR="00FC43D4" w:rsidRDefault="002740B6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  <w:p w14:paraId="7B04BE6E" w14:textId="50B5EB03" w:rsidR="002740B6" w:rsidRPr="006322E4" w:rsidRDefault="002740B6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3, 2.2)</w:t>
            </w:r>
          </w:p>
        </w:tc>
        <w:tc>
          <w:tcPr>
            <w:tcW w:w="952" w:type="dxa"/>
            <w:vAlign w:val="center"/>
          </w:tcPr>
          <w:p w14:paraId="000A86AA" w14:textId="764FFBD7" w:rsidR="00246CB5" w:rsidRPr="006322E4" w:rsidRDefault="002740B6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2</w:t>
            </w:r>
          </w:p>
        </w:tc>
      </w:tr>
      <w:tr w:rsidR="00246CB5" w:rsidRPr="006322E4" w14:paraId="36E27A4A" w14:textId="77777777" w:rsidTr="00FC43D4">
        <w:tc>
          <w:tcPr>
            <w:tcW w:w="1744" w:type="dxa"/>
            <w:vAlign w:val="center"/>
          </w:tcPr>
          <w:p w14:paraId="68077329" w14:textId="77777777" w:rsidR="00246CB5" w:rsidRPr="006322E4" w:rsidRDefault="00246CB5" w:rsidP="00ED314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322E4">
              <w:rPr>
                <w:rFonts w:ascii="Times New Roman" w:hAnsi="Times New Roman" w:cs="Times New Roman"/>
                <w:b/>
                <w:bCs/>
              </w:rPr>
              <w:t>Financial distress</w:t>
            </w:r>
          </w:p>
        </w:tc>
        <w:tc>
          <w:tcPr>
            <w:tcW w:w="1456" w:type="dxa"/>
            <w:vAlign w:val="center"/>
          </w:tcPr>
          <w:p w14:paraId="37660821" w14:textId="77777777" w:rsidR="00246CB5" w:rsidRDefault="00CE31B9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  <w:p w14:paraId="40916BCB" w14:textId="264AD362" w:rsidR="00CE31B9" w:rsidRPr="006322E4" w:rsidRDefault="00CE31B9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, 1.9)</w:t>
            </w:r>
          </w:p>
        </w:tc>
        <w:tc>
          <w:tcPr>
            <w:tcW w:w="956" w:type="dxa"/>
            <w:vAlign w:val="center"/>
          </w:tcPr>
          <w:p w14:paraId="25E11BBF" w14:textId="6A7C2CD0" w:rsidR="00246CB5" w:rsidRPr="006322E4" w:rsidRDefault="00CE31B9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456" w:type="dxa"/>
            <w:vAlign w:val="center"/>
          </w:tcPr>
          <w:p w14:paraId="0D663321" w14:textId="77777777" w:rsidR="00246CB5" w:rsidRDefault="00CE31B9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</w:t>
            </w:r>
          </w:p>
          <w:p w14:paraId="32CA01C3" w14:textId="55C9FCE1" w:rsidR="00CE31B9" w:rsidRPr="006322E4" w:rsidRDefault="00CE31B9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1.1, -0.4)</w:t>
            </w:r>
          </w:p>
        </w:tc>
        <w:tc>
          <w:tcPr>
            <w:tcW w:w="952" w:type="dxa"/>
            <w:vAlign w:val="center"/>
          </w:tcPr>
          <w:p w14:paraId="0AB273E1" w14:textId="766680A2" w:rsidR="00246CB5" w:rsidRPr="006322E4" w:rsidRDefault="00CE31B9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458" w:type="dxa"/>
            <w:vAlign w:val="center"/>
          </w:tcPr>
          <w:p w14:paraId="1823B6CC" w14:textId="77777777" w:rsidR="00FC43D4" w:rsidRDefault="002740B6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</w:t>
            </w:r>
          </w:p>
          <w:p w14:paraId="509ADC5E" w14:textId="4C051DC1" w:rsidR="002740B6" w:rsidRPr="006322E4" w:rsidRDefault="002740B6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4, 0.2)</w:t>
            </w:r>
          </w:p>
        </w:tc>
        <w:tc>
          <w:tcPr>
            <w:tcW w:w="952" w:type="dxa"/>
            <w:vAlign w:val="center"/>
          </w:tcPr>
          <w:p w14:paraId="6004E56D" w14:textId="685235E4" w:rsidR="00246CB5" w:rsidRPr="006322E4" w:rsidRDefault="002740B6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4</w:t>
            </w:r>
          </w:p>
        </w:tc>
      </w:tr>
      <w:tr w:rsidR="00246CB5" w:rsidRPr="006322E4" w14:paraId="770E98BB" w14:textId="77777777" w:rsidTr="00FC43D4">
        <w:tc>
          <w:tcPr>
            <w:tcW w:w="1744" w:type="dxa"/>
            <w:vAlign w:val="center"/>
          </w:tcPr>
          <w:p w14:paraId="297A2DBE" w14:textId="5DF5EAA2" w:rsidR="00246CB5" w:rsidRPr="006322E4" w:rsidRDefault="00246CB5" w:rsidP="00ED314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322E4">
              <w:rPr>
                <w:rFonts w:ascii="Times New Roman" w:hAnsi="Times New Roman" w:cs="Times New Roman"/>
                <w:b/>
                <w:bCs/>
              </w:rPr>
              <w:lastRenderedPageBreak/>
              <w:t>Aware of disease severity (ref. not aware)</w:t>
            </w:r>
          </w:p>
        </w:tc>
        <w:tc>
          <w:tcPr>
            <w:tcW w:w="1456" w:type="dxa"/>
            <w:vAlign w:val="center"/>
          </w:tcPr>
          <w:p w14:paraId="4C438BEF" w14:textId="77777777" w:rsidR="00246CB5" w:rsidRDefault="00246CB5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5D8F68FF" w14:textId="77777777" w:rsidR="00FC43D4" w:rsidRDefault="00CE31B9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</w:p>
          <w:p w14:paraId="7218B3BD" w14:textId="28F4CBCD" w:rsidR="00CE31B9" w:rsidRPr="006322E4" w:rsidRDefault="00CE31B9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5, 4.6)</w:t>
            </w:r>
          </w:p>
        </w:tc>
        <w:tc>
          <w:tcPr>
            <w:tcW w:w="956" w:type="dxa"/>
            <w:vAlign w:val="center"/>
          </w:tcPr>
          <w:p w14:paraId="38B45871" w14:textId="44D09F36" w:rsidR="00246CB5" w:rsidRPr="006322E4" w:rsidRDefault="00CE31B9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1456" w:type="dxa"/>
            <w:vAlign w:val="center"/>
          </w:tcPr>
          <w:p w14:paraId="6DBF5D08" w14:textId="77777777" w:rsidR="00246CB5" w:rsidRDefault="00CE31B9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3</w:t>
            </w:r>
          </w:p>
          <w:p w14:paraId="2F706879" w14:textId="1EB9F3AC" w:rsidR="00CE31B9" w:rsidRPr="006322E4" w:rsidRDefault="00CE31B9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3.9, -0.7)</w:t>
            </w:r>
          </w:p>
        </w:tc>
        <w:tc>
          <w:tcPr>
            <w:tcW w:w="952" w:type="dxa"/>
            <w:vAlign w:val="center"/>
          </w:tcPr>
          <w:p w14:paraId="0664B138" w14:textId="5C8460AA" w:rsidR="00246CB5" w:rsidRPr="006322E4" w:rsidRDefault="00CE31B9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458" w:type="dxa"/>
            <w:vAlign w:val="center"/>
          </w:tcPr>
          <w:p w14:paraId="1C543FD3" w14:textId="77777777" w:rsidR="00FC43D4" w:rsidRDefault="002740B6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</w:t>
            </w:r>
          </w:p>
          <w:p w14:paraId="7C7D4F28" w14:textId="0CC2B71E" w:rsidR="002740B6" w:rsidRPr="006322E4" w:rsidRDefault="002740B6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1.9, 1.3)</w:t>
            </w:r>
          </w:p>
        </w:tc>
        <w:tc>
          <w:tcPr>
            <w:tcW w:w="952" w:type="dxa"/>
            <w:vAlign w:val="center"/>
          </w:tcPr>
          <w:p w14:paraId="6E52BC4C" w14:textId="4EC9AAAE" w:rsidR="00246CB5" w:rsidRPr="006322E4" w:rsidRDefault="002740B6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3</w:t>
            </w:r>
          </w:p>
        </w:tc>
      </w:tr>
      <w:tr w:rsidR="00FC43D4" w:rsidRPr="006322E4" w14:paraId="36A826C9" w14:textId="77777777" w:rsidTr="00FC43D4">
        <w:tc>
          <w:tcPr>
            <w:tcW w:w="1744" w:type="dxa"/>
            <w:vAlign w:val="center"/>
          </w:tcPr>
          <w:p w14:paraId="330484B3" w14:textId="382A3659" w:rsidR="00FC43D4" w:rsidRPr="006322E4" w:rsidRDefault="00FC43D4" w:rsidP="00ED314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ung cancer</w:t>
            </w:r>
          </w:p>
        </w:tc>
        <w:tc>
          <w:tcPr>
            <w:tcW w:w="1456" w:type="dxa"/>
            <w:vAlign w:val="center"/>
          </w:tcPr>
          <w:p w14:paraId="5AB5A106" w14:textId="77777777" w:rsidR="00FC43D4" w:rsidRDefault="00CE31B9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</w:t>
            </w:r>
          </w:p>
          <w:p w14:paraId="4F63861E" w14:textId="4D757D40" w:rsidR="00CE31B9" w:rsidRDefault="00CE31B9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3, 7.8)</w:t>
            </w:r>
          </w:p>
        </w:tc>
        <w:tc>
          <w:tcPr>
            <w:tcW w:w="956" w:type="dxa"/>
            <w:vAlign w:val="center"/>
          </w:tcPr>
          <w:p w14:paraId="381D047E" w14:textId="24288FC5" w:rsidR="00FC43D4" w:rsidRPr="006322E4" w:rsidRDefault="00CE31B9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456" w:type="dxa"/>
            <w:vAlign w:val="center"/>
          </w:tcPr>
          <w:p w14:paraId="4A8AC041" w14:textId="77777777" w:rsidR="00FC43D4" w:rsidRDefault="00CE31B9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</w:t>
            </w:r>
          </w:p>
          <w:p w14:paraId="4C421636" w14:textId="404C41FB" w:rsidR="00CE31B9" w:rsidRPr="006322E4" w:rsidRDefault="00CE31B9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2.7, 1.4)</w:t>
            </w:r>
          </w:p>
        </w:tc>
        <w:tc>
          <w:tcPr>
            <w:tcW w:w="952" w:type="dxa"/>
            <w:vAlign w:val="center"/>
          </w:tcPr>
          <w:p w14:paraId="1E5AF78D" w14:textId="1FC86A98" w:rsidR="00FC43D4" w:rsidRPr="006322E4" w:rsidRDefault="00CE31B9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9</w:t>
            </w:r>
          </w:p>
        </w:tc>
        <w:tc>
          <w:tcPr>
            <w:tcW w:w="1458" w:type="dxa"/>
            <w:vAlign w:val="center"/>
          </w:tcPr>
          <w:p w14:paraId="4B94FB1B" w14:textId="77777777" w:rsidR="00FC43D4" w:rsidRDefault="002740B6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</w:t>
            </w:r>
          </w:p>
          <w:p w14:paraId="22D79F36" w14:textId="1D9154F1" w:rsidR="00CE31B9" w:rsidRPr="006322E4" w:rsidRDefault="00CE31B9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1.9, 1.3)</w:t>
            </w:r>
          </w:p>
        </w:tc>
        <w:tc>
          <w:tcPr>
            <w:tcW w:w="952" w:type="dxa"/>
            <w:vAlign w:val="center"/>
          </w:tcPr>
          <w:p w14:paraId="45039CEE" w14:textId="4FB83999" w:rsidR="00FC43D4" w:rsidRPr="006322E4" w:rsidRDefault="00CE31B9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3</w:t>
            </w:r>
          </w:p>
        </w:tc>
      </w:tr>
      <w:tr w:rsidR="00FC43D4" w:rsidRPr="006322E4" w14:paraId="6F549135" w14:textId="77777777" w:rsidTr="00FC43D4">
        <w:tc>
          <w:tcPr>
            <w:tcW w:w="1744" w:type="dxa"/>
            <w:vAlign w:val="center"/>
          </w:tcPr>
          <w:p w14:paraId="4F0DA257" w14:textId="7766E7FC" w:rsidR="00FC43D4" w:rsidRPr="006322E4" w:rsidRDefault="00FC43D4" w:rsidP="00ED314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reast cancer</w:t>
            </w:r>
          </w:p>
        </w:tc>
        <w:tc>
          <w:tcPr>
            <w:tcW w:w="1456" w:type="dxa"/>
            <w:vAlign w:val="center"/>
          </w:tcPr>
          <w:p w14:paraId="3AC1AFCC" w14:textId="77777777" w:rsidR="00FC43D4" w:rsidRDefault="00CE31B9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</w:t>
            </w:r>
          </w:p>
          <w:p w14:paraId="5919B234" w14:textId="3BE84678" w:rsidR="00CE31B9" w:rsidRDefault="00CE31B9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1.1, 6.4)</w:t>
            </w:r>
          </w:p>
        </w:tc>
        <w:tc>
          <w:tcPr>
            <w:tcW w:w="956" w:type="dxa"/>
            <w:vAlign w:val="center"/>
          </w:tcPr>
          <w:p w14:paraId="49D6637C" w14:textId="164F6E85" w:rsidR="00FC43D4" w:rsidRPr="006322E4" w:rsidRDefault="00CE31B9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2</w:t>
            </w:r>
          </w:p>
        </w:tc>
        <w:tc>
          <w:tcPr>
            <w:tcW w:w="1456" w:type="dxa"/>
            <w:vAlign w:val="center"/>
          </w:tcPr>
          <w:p w14:paraId="74F7539E" w14:textId="77777777" w:rsidR="00FC43D4" w:rsidRDefault="00CE31B9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1</w:t>
            </w:r>
          </w:p>
          <w:p w14:paraId="40B369C8" w14:textId="03FCEBB1" w:rsidR="00CE31B9" w:rsidRPr="006322E4" w:rsidRDefault="00CE31B9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4.4, 0.3)</w:t>
            </w:r>
          </w:p>
        </w:tc>
        <w:tc>
          <w:tcPr>
            <w:tcW w:w="952" w:type="dxa"/>
            <w:vAlign w:val="center"/>
          </w:tcPr>
          <w:p w14:paraId="3DEE006A" w14:textId="373AA482" w:rsidR="00FC43D4" w:rsidRPr="006322E4" w:rsidRDefault="00CE31B9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1</w:t>
            </w:r>
          </w:p>
        </w:tc>
        <w:tc>
          <w:tcPr>
            <w:tcW w:w="1458" w:type="dxa"/>
            <w:vAlign w:val="center"/>
          </w:tcPr>
          <w:p w14:paraId="1A0E66BB" w14:textId="77777777" w:rsidR="00FC43D4" w:rsidRDefault="002740B6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</w:t>
            </w:r>
          </w:p>
          <w:p w14:paraId="6E92A56B" w14:textId="66916C76" w:rsidR="002740B6" w:rsidRPr="006322E4" w:rsidRDefault="002740B6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2.1, 1.7)</w:t>
            </w:r>
          </w:p>
        </w:tc>
        <w:tc>
          <w:tcPr>
            <w:tcW w:w="952" w:type="dxa"/>
            <w:vAlign w:val="center"/>
          </w:tcPr>
          <w:p w14:paraId="0AE0DB95" w14:textId="39DE7389" w:rsidR="00FC43D4" w:rsidRPr="006322E4" w:rsidRDefault="00CE31B9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4</w:t>
            </w:r>
          </w:p>
        </w:tc>
      </w:tr>
      <w:tr w:rsidR="00FC43D4" w:rsidRPr="006322E4" w14:paraId="224DFF8C" w14:textId="77777777" w:rsidTr="00FC43D4">
        <w:tc>
          <w:tcPr>
            <w:tcW w:w="1744" w:type="dxa"/>
            <w:vAlign w:val="center"/>
          </w:tcPr>
          <w:p w14:paraId="0E3F02B8" w14:textId="169D45AB" w:rsidR="00FC43D4" w:rsidRPr="006322E4" w:rsidRDefault="00FC43D4" w:rsidP="00ED314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lorectal cancer</w:t>
            </w:r>
          </w:p>
        </w:tc>
        <w:tc>
          <w:tcPr>
            <w:tcW w:w="1456" w:type="dxa"/>
            <w:vAlign w:val="center"/>
          </w:tcPr>
          <w:p w14:paraId="44EFF572" w14:textId="77777777" w:rsidR="00FC43D4" w:rsidRDefault="00CE31B9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7</w:t>
            </w:r>
          </w:p>
          <w:p w14:paraId="225807BD" w14:textId="7E6673C0" w:rsidR="00CE31B9" w:rsidRDefault="00CE31B9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8.9, -0.5)</w:t>
            </w:r>
          </w:p>
        </w:tc>
        <w:tc>
          <w:tcPr>
            <w:tcW w:w="956" w:type="dxa"/>
            <w:vAlign w:val="center"/>
          </w:tcPr>
          <w:p w14:paraId="262DAEA9" w14:textId="72B6F69B" w:rsidR="00FC43D4" w:rsidRPr="006322E4" w:rsidRDefault="00CE31B9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1456" w:type="dxa"/>
            <w:vAlign w:val="center"/>
          </w:tcPr>
          <w:p w14:paraId="7E42B68E" w14:textId="77777777" w:rsidR="00FC43D4" w:rsidRDefault="00CE31B9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</w:t>
            </w:r>
          </w:p>
          <w:p w14:paraId="41924A6F" w14:textId="15560FC6" w:rsidR="00CE31B9" w:rsidRPr="006322E4" w:rsidRDefault="00CE31B9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3.3, 1.9)</w:t>
            </w:r>
          </w:p>
        </w:tc>
        <w:tc>
          <w:tcPr>
            <w:tcW w:w="952" w:type="dxa"/>
            <w:vAlign w:val="center"/>
          </w:tcPr>
          <w:p w14:paraId="243E5147" w14:textId="3E5F7531" w:rsidR="00FC43D4" w:rsidRPr="006322E4" w:rsidRDefault="00CE31B9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9</w:t>
            </w:r>
          </w:p>
        </w:tc>
        <w:tc>
          <w:tcPr>
            <w:tcW w:w="1458" w:type="dxa"/>
            <w:vAlign w:val="center"/>
          </w:tcPr>
          <w:p w14:paraId="313954A3" w14:textId="77777777" w:rsidR="00FC43D4" w:rsidRDefault="002740B6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</w:t>
            </w:r>
          </w:p>
          <w:p w14:paraId="05C0D92D" w14:textId="4A975FE1" w:rsidR="002740B6" w:rsidRPr="006322E4" w:rsidRDefault="002740B6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2.5, 1.7)</w:t>
            </w:r>
          </w:p>
        </w:tc>
        <w:tc>
          <w:tcPr>
            <w:tcW w:w="952" w:type="dxa"/>
            <w:vAlign w:val="center"/>
          </w:tcPr>
          <w:p w14:paraId="525858A8" w14:textId="1C61F01C" w:rsidR="00FC43D4" w:rsidRPr="006322E4" w:rsidRDefault="00CE31B9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1</w:t>
            </w:r>
          </w:p>
        </w:tc>
      </w:tr>
      <w:tr w:rsidR="00FC43D4" w:rsidRPr="006322E4" w14:paraId="41DA9D7F" w14:textId="77777777" w:rsidTr="00FC43D4">
        <w:tc>
          <w:tcPr>
            <w:tcW w:w="1744" w:type="dxa"/>
            <w:vAlign w:val="center"/>
          </w:tcPr>
          <w:p w14:paraId="3635B4BE" w14:textId="47C0F411" w:rsidR="00FC43D4" w:rsidRPr="006322E4" w:rsidRDefault="00FC43D4" w:rsidP="00ED314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asopharyngeal cancer</w:t>
            </w:r>
          </w:p>
        </w:tc>
        <w:tc>
          <w:tcPr>
            <w:tcW w:w="1456" w:type="dxa"/>
            <w:vAlign w:val="center"/>
          </w:tcPr>
          <w:p w14:paraId="55D25264" w14:textId="77777777" w:rsidR="00FC43D4" w:rsidRDefault="00CE31B9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2</w:t>
            </w:r>
          </w:p>
          <w:p w14:paraId="4563B00B" w14:textId="58C0362E" w:rsidR="00CE31B9" w:rsidRDefault="00CE31B9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10.4, -1.9)</w:t>
            </w:r>
          </w:p>
        </w:tc>
        <w:tc>
          <w:tcPr>
            <w:tcW w:w="956" w:type="dxa"/>
            <w:vAlign w:val="center"/>
          </w:tcPr>
          <w:p w14:paraId="1C6579BA" w14:textId="4BC0D9DF" w:rsidR="00FC43D4" w:rsidRPr="006322E4" w:rsidRDefault="00CE31B9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456" w:type="dxa"/>
            <w:vAlign w:val="center"/>
          </w:tcPr>
          <w:p w14:paraId="7D21F684" w14:textId="77777777" w:rsidR="00FC43D4" w:rsidRDefault="00CE31B9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</w:t>
            </w:r>
          </w:p>
          <w:p w14:paraId="7BFBA557" w14:textId="66056C8E" w:rsidR="00CE31B9" w:rsidRPr="006322E4" w:rsidRDefault="00CE31B9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, 6.3)</w:t>
            </w:r>
          </w:p>
        </w:tc>
        <w:tc>
          <w:tcPr>
            <w:tcW w:w="952" w:type="dxa"/>
            <w:vAlign w:val="center"/>
          </w:tcPr>
          <w:p w14:paraId="0002F378" w14:textId="3575CA68" w:rsidR="00FC43D4" w:rsidRPr="006322E4" w:rsidRDefault="00CE31B9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458" w:type="dxa"/>
            <w:vAlign w:val="center"/>
          </w:tcPr>
          <w:p w14:paraId="33768D84" w14:textId="77777777" w:rsidR="00FC43D4" w:rsidRDefault="002740B6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  <w:p w14:paraId="0C42F5A0" w14:textId="2B344F96" w:rsidR="002740B6" w:rsidRPr="006322E4" w:rsidRDefault="002740B6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7, 3.6)</w:t>
            </w:r>
          </w:p>
        </w:tc>
        <w:tc>
          <w:tcPr>
            <w:tcW w:w="952" w:type="dxa"/>
            <w:vAlign w:val="center"/>
          </w:tcPr>
          <w:p w14:paraId="7FD5A2FC" w14:textId="34DEFFF0" w:rsidR="00FC43D4" w:rsidRPr="006322E4" w:rsidRDefault="00CE31B9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3</w:t>
            </w:r>
          </w:p>
        </w:tc>
      </w:tr>
      <w:tr w:rsidR="00246CB5" w:rsidRPr="006322E4" w14:paraId="6D661E68" w14:textId="77777777" w:rsidTr="00FC43D4">
        <w:tc>
          <w:tcPr>
            <w:tcW w:w="1744" w:type="dxa"/>
            <w:vAlign w:val="center"/>
          </w:tcPr>
          <w:p w14:paraId="06063825" w14:textId="77777777" w:rsidR="00246CB5" w:rsidRPr="006322E4" w:rsidRDefault="00246CB5" w:rsidP="00ED314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322E4">
              <w:rPr>
                <w:rFonts w:ascii="Times New Roman" w:hAnsi="Times New Roman" w:cs="Times New Roman"/>
                <w:b/>
                <w:bCs/>
              </w:rPr>
              <w:t>Constant</w:t>
            </w:r>
          </w:p>
        </w:tc>
        <w:tc>
          <w:tcPr>
            <w:tcW w:w="1456" w:type="dxa"/>
            <w:vAlign w:val="center"/>
          </w:tcPr>
          <w:p w14:paraId="73F2EABC" w14:textId="77777777" w:rsidR="00246CB5" w:rsidRDefault="00CE31B9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0</w:t>
            </w:r>
          </w:p>
          <w:p w14:paraId="41B9F5F9" w14:textId="6424552C" w:rsidR="00CE31B9" w:rsidRPr="006322E4" w:rsidRDefault="00CE31B9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.6, 26.3)</w:t>
            </w:r>
          </w:p>
        </w:tc>
        <w:tc>
          <w:tcPr>
            <w:tcW w:w="956" w:type="dxa"/>
            <w:vAlign w:val="center"/>
          </w:tcPr>
          <w:p w14:paraId="161E23F5" w14:textId="315475B8" w:rsidR="00246CB5" w:rsidRPr="006322E4" w:rsidRDefault="00CE31B9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456" w:type="dxa"/>
            <w:vAlign w:val="center"/>
          </w:tcPr>
          <w:p w14:paraId="0E5E9422" w14:textId="77777777" w:rsidR="00246CB5" w:rsidRDefault="00CE31B9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2</w:t>
            </w:r>
          </w:p>
          <w:p w14:paraId="0C3B1E44" w14:textId="348E8D05" w:rsidR="00CE31B9" w:rsidRPr="006322E4" w:rsidRDefault="00CE31B9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3.4, 25.0)</w:t>
            </w:r>
          </w:p>
        </w:tc>
        <w:tc>
          <w:tcPr>
            <w:tcW w:w="952" w:type="dxa"/>
            <w:vAlign w:val="center"/>
          </w:tcPr>
          <w:p w14:paraId="784EC994" w14:textId="69AD8421" w:rsidR="00246CB5" w:rsidRPr="006322E4" w:rsidRDefault="00CE31B9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458" w:type="dxa"/>
            <w:vAlign w:val="center"/>
          </w:tcPr>
          <w:p w14:paraId="61E3CEE2" w14:textId="7B8497C1" w:rsidR="00246CB5" w:rsidRDefault="002740B6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4</w:t>
            </w:r>
          </w:p>
          <w:p w14:paraId="487D7388" w14:textId="6AC42F05" w:rsidR="002740B6" w:rsidRPr="006322E4" w:rsidRDefault="002740B6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2.7, 22.1)</w:t>
            </w:r>
          </w:p>
        </w:tc>
        <w:tc>
          <w:tcPr>
            <w:tcW w:w="952" w:type="dxa"/>
            <w:vAlign w:val="center"/>
          </w:tcPr>
          <w:p w14:paraId="39683280" w14:textId="5ED0941E" w:rsidR="00246CB5" w:rsidRPr="006322E4" w:rsidRDefault="00CE31B9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</w:tr>
      <w:tr w:rsidR="00246CB5" w:rsidRPr="006322E4" w14:paraId="4788BACC" w14:textId="77777777" w:rsidTr="00FC43D4">
        <w:tc>
          <w:tcPr>
            <w:tcW w:w="1744" w:type="dxa"/>
            <w:vAlign w:val="center"/>
          </w:tcPr>
          <w:p w14:paraId="01A967AF" w14:textId="77777777" w:rsidR="00246CB5" w:rsidRPr="006322E4" w:rsidRDefault="00246CB5" w:rsidP="00ED314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322E4">
              <w:rPr>
                <w:rFonts w:ascii="Times New Roman" w:hAnsi="Times New Roman" w:cs="Times New Roman"/>
                <w:b/>
                <w:bCs/>
              </w:rPr>
              <w:t>Adj</w:t>
            </w:r>
            <w:proofErr w:type="spellEnd"/>
            <w:r w:rsidRPr="006322E4">
              <w:rPr>
                <w:rFonts w:ascii="Times New Roman" w:hAnsi="Times New Roman" w:cs="Times New Roman"/>
                <w:b/>
                <w:bCs/>
              </w:rPr>
              <w:t xml:space="preserve"> R</w:t>
            </w:r>
            <w:r w:rsidRPr="006322E4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2412" w:type="dxa"/>
            <w:gridSpan w:val="2"/>
            <w:vAlign w:val="center"/>
          </w:tcPr>
          <w:p w14:paraId="5AFB4744" w14:textId="7690AD5D" w:rsidR="00246CB5" w:rsidRPr="006322E4" w:rsidRDefault="00CE31B9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74</w:t>
            </w:r>
          </w:p>
        </w:tc>
        <w:tc>
          <w:tcPr>
            <w:tcW w:w="2408" w:type="dxa"/>
            <w:gridSpan w:val="2"/>
            <w:vAlign w:val="center"/>
          </w:tcPr>
          <w:p w14:paraId="74E9D95D" w14:textId="3DA2DE55" w:rsidR="00246CB5" w:rsidRPr="006322E4" w:rsidRDefault="00CE31B9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90</w:t>
            </w:r>
          </w:p>
        </w:tc>
        <w:tc>
          <w:tcPr>
            <w:tcW w:w="2410" w:type="dxa"/>
            <w:gridSpan w:val="2"/>
            <w:vAlign w:val="center"/>
          </w:tcPr>
          <w:p w14:paraId="4A44AC09" w14:textId="51BA2668" w:rsidR="00246CB5" w:rsidRPr="006322E4" w:rsidRDefault="002740B6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04</w:t>
            </w:r>
          </w:p>
        </w:tc>
      </w:tr>
    </w:tbl>
    <w:p w14:paraId="0650CA73" w14:textId="322770A0" w:rsidR="00FC43D4" w:rsidRDefault="00FC43D4" w:rsidP="00FC43D4">
      <w:pPr>
        <w:spacing w:after="0" w:line="480" w:lineRule="auto"/>
        <w:ind w:left="142" w:hanging="142"/>
        <w:jc w:val="both"/>
        <w:rPr>
          <w:rFonts w:ascii="Times New Roman" w:hAnsi="Times New Roman" w:cs="Times New Roman"/>
        </w:rPr>
      </w:pPr>
      <w:r w:rsidRPr="006322E4">
        <w:rPr>
          <w:rFonts w:ascii="Times New Roman" w:hAnsi="Times New Roman" w:cs="Times New Roman"/>
          <w:vertAlign w:val="superscript"/>
        </w:rPr>
        <w:t xml:space="preserve">a </w:t>
      </w:r>
      <w:r w:rsidRPr="006322E4">
        <w:rPr>
          <w:rFonts w:ascii="Times New Roman" w:hAnsi="Times New Roman" w:cs="Times New Roman"/>
        </w:rPr>
        <w:t>Multivariable linear regression controlled for gender, age, marital status, education, religion, financial distress, awareness of disease severity</w:t>
      </w:r>
      <w:r>
        <w:rPr>
          <w:rFonts w:ascii="Times New Roman" w:hAnsi="Times New Roman" w:cs="Times New Roman"/>
        </w:rPr>
        <w:t xml:space="preserve">, </w:t>
      </w:r>
      <w:r w:rsidR="00446C8B">
        <w:rPr>
          <w:rFonts w:ascii="Times New Roman" w:hAnsi="Times New Roman" w:cs="Times New Roman"/>
        </w:rPr>
        <w:t>and type of cancer</w:t>
      </w:r>
      <w:r w:rsidRPr="006322E4">
        <w:rPr>
          <w:rFonts w:ascii="Times New Roman" w:hAnsi="Times New Roman" w:cs="Times New Roman"/>
        </w:rPr>
        <w:t>.</w:t>
      </w:r>
    </w:p>
    <w:p w14:paraId="647354FF" w14:textId="0F58F8C6" w:rsidR="00FC43D4" w:rsidRPr="006322E4" w:rsidRDefault="00A260C2" w:rsidP="00FC43D4">
      <w:pPr>
        <w:spacing w:after="0" w:line="480" w:lineRule="auto"/>
        <w:ind w:left="142" w:hanging="142"/>
        <w:jc w:val="both"/>
        <w:rPr>
          <w:rFonts w:ascii="Times New Roman" w:hAnsi="Times New Roman" w:cs="Times New Roman"/>
        </w:rPr>
      </w:pPr>
      <w:r w:rsidRPr="00A260C2">
        <w:rPr>
          <w:rFonts w:ascii="Times New Roman" w:hAnsi="Times New Roman" w:cs="Times New Roman"/>
          <w:b/>
        </w:rPr>
        <w:t>*</w:t>
      </w:r>
      <w:r w:rsidR="00FC43D4" w:rsidRPr="00A260C2">
        <w:rPr>
          <w:rFonts w:ascii="Times New Roman" w:hAnsi="Times New Roman" w:cs="Times New Roman"/>
        </w:rPr>
        <w:t xml:space="preserve"> </w:t>
      </w:r>
      <w:r w:rsidR="00FC43D4">
        <w:rPr>
          <w:rFonts w:ascii="Times New Roman" w:hAnsi="Times New Roman" w:cs="Times New Roman"/>
        </w:rPr>
        <w:t xml:space="preserve">denotes statistical significance </w:t>
      </w:r>
      <w:r w:rsidR="00CE31B9">
        <w:rPr>
          <w:rFonts w:ascii="Times New Roman" w:hAnsi="Times New Roman" w:cs="Times New Roman"/>
        </w:rPr>
        <w:t xml:space="preserve">of the </w:t>
      </w:r>
      <w:r w:rsidR="009544FB">
        <w:rPr>
          <w:rFonts w:ascii="Times New Roman" w:hAnsi="Times New Roman" w:cs="Times New Roman" w:hint="eastAsia"/>
        </w:rPr>
        <w:t>inde</w:t>
      </w:r>
      <w:r w:rsidR="009544FB">
        <w:rPr>
          <w:rFonts w:ascii="Times New Roman" w:hAnsi="Times New Roman" w:cs="Times New Roman"/>
        </w:rPr>
        <w:t>pendent</w:t>
      </w:r>
      <w:r w:rsidR="00CE31B9">
        <w:rPr>
          <w:rFonts w:ascii="Times New Roman" w:hAnsi="Times New Roman" w:cs="Times New Roman"/>
        </w:rPr>
        <w:t xml:space="preserve"> variable</w:t>
      </w:r>
      <w:r w:rsidR="009544FB">
        <w:rPr>
          <w:rFonts w:ascii="Times New Roman" w:hAnsi="Times New Roman" w:cs="Times New Roman"/>
        </w:rPr>
        <w:t xml:space="preserve"> in question</w:t>
      </w:r>
      <w:r w:rsidR="00CE31B9">
        <w:rPr>
          <w:rFonts w:ascii="Times New Roman" w:hAnsi="Times New Roman" w:cs="Times New Roman"/>
        </w:rPr>
        <w:t xml:space="preserve"> </w:t>
      </w:r>
      <w:r w:rsidR="00FC43D4">
        <w:rPr>
          <w:rFonts w:ascii="Times New Roman" w:hAnsi="Times New Roman" w:cs="Times New Roman"/>
        </w:rPr>
        <w:t xml:space="preserve">after </w:t>
      </w:r>
      <w:r w:rsidR="00446C8B">
        <w:rPr>
          <w:rFonts w:ascii="Times New Roman" w:hAnsi="Times New Roman" w:cs="Times New Roman"/>
        </w:rPr>
        <w:t xml:space="preserve">the </w:t>
      </w:r>
      <w:r w:rsidR="00FC43D4">
        <w:rPr>
          <w:rFonts w:ascii="Times New Roman" w:hAnsi="Times New Roman" w:cs="Times New Roman"/>
        </w:rPr>
        <w:t>Holm’s adjustment.</w:t>
      </w:r>
    </w:p>
    <w:p w14:paraId="2B3B66C8" w14:textId="77777777" w:rsidR="00246CB5" w:rsidRPr="006322E4" w:rsidRDefault="00246CB5" w:rsidP="00246CB5">
      <w:pPr>
        <w:spacing w:after="0" w:line="480" w:lineRule="auto"/>
        <w:rPr>
          <w:rFonts w:ascii="Times New Roman" w:hAnsi="Times New Roman" w:cs="Times New Roman"/>
        </w:rPr>
      </w:pPr>
    </w:p>
    <w:p w14:paraId="20E2C61F" w14:textId="77777777" w:rsidR="00246CB5" w:rsidRPr="006322E4" w:rsidRDefault="00246CB5" w:rsidP="00246CB5">
      <w:pPr>
        <w:spacing w:after="0" w:line="480" w:lineRule="auto"/>
        <w:rPr>
          <w:rFonts w:ascii="Times New Roman" w:hAnsi="Times New Roman" w:cs="Times New Roman"/>
        </w:rPr>
      </w:pPr>
    </w:p>
    <w:p w14:paraId="5C188D7F" w14:textId="77777777" w:rsidR="00246CB5" w:rsidRDefault="00246CB5" w:rsidP="00246CB5">
      <w:pPr>
        <w:spacing w:after="0" w:line="480" w:lineRule="auto"/>
        <w:rPr>
          <w:rFonts w:ascii="Times New Roman" w:hAnsi="Times New Roman" w:cs="Times New Roman"/>
        </w:rPr>
      </w:pPr>
    </w:p>
    <w:p w14:paraId="4AEEE1E8" w14:textId="77777777" w:rsidR="00246CB5" w:rsidRPr="006322E4" w:rsidRDefault="00246CB5" w:rsidP="00246CB5">
      <w:pPr>
        <w:spacing w:after="0" w:line="480" w:lineRule="auto"/>
        <w:rPr>
          <w:rFonts w:ascii="Times New Roman" w:hAnsi="Times New Roman" w:cs="Times New Roman"/>
        </w:rPr>
      </w:pPr>
    </w:p>
    <w:p w14:paraId="495D4EFB" w14:textId="05FBD43D" w:rsidR="00246CB5" w:rsidRPr="006322E4" w:rsidRDefault="00563103" w:rsidP="00246CB5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Additional Table 2</w:t>
      </w:r>
      <w:r w:rsidR="00246CB5" w:rsidRPr="006322E4">
        <w:rPr>
          <w:rFonts w:ascii="Times New Roman" w:hAnsi="Times New Roman" w:cs="Times New Roman"/>
          <w:b/>
          <w:bCs/>
        </w:rPr>
        <w:t xml:space="preserve">. Associations </w:t>
      </w:r>
      <w:r w:rsidR="0043530C">
        <w:rPr>
          <w:rFonts w:ascii="Times New Roman" w:hAnsi="Times New Roman" w:cs="Times New Roman"/>
          <w:b/>
          <w:bCs/>
        </w:rPr>
        <w:t>of</w:t>
      </w:r>
      <w:r w:rsidR="0043530C" w:rsidRPr="006322E4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246CB5" w:rsidRPr="00802E0B">
        <w:rPr>
          <w:rFonts w:ascii="Times New Roman" w:hAnsi="Times New Roman" w:cs="Times New Roman"/>
          <w:b/>
          <w:bCs/>
          <w:lang w:val="en-US"/>
        </w:rPr>
        <w:t>behavio</w:t>
      </w:r>
      <w:r w:rsidR="0043530C">
        <w:rPr>
          <w:rFonts w:ascii="Times New Roman" w:hAnsi="Times New Roman" w:cs="Times New Roman"/>
          <w:b/>
          <w:bCs/>
          <w:lang w:val="en-US"/>
        </w:rPr>
        <w:t>u</w:t>
      </w:r>
      <w:r w:rsidR="00246CB5" w:rsidRPr="00802E0B">
        <w:rPr>
          <w:rFonts w:ascii="Times New Roman" w:hAnsi="Times New Roman" w:cs="Times New Roman"/>
          <w:b/>
          <w:bCs/>
          <w:lang w:val="en-US"/>
        </w:rPr>
        <w:t>ral</w:t>
      </w:r>
      <w:proofErr w:type="spellEnd"/>
      <w:r w:rsidR="00246CB5" w:rsidRPr="006322E4">
        <w:rPr>
          <w:rFonts w:ascii="Times New Roman" w:hAnsi="Times New Roman" w:cs="Times New Roman"/>
          <w:b/>
          <w:bCs/>
        </w:rPr>
        <w:t xml:space="preserve"> self-blame </w:t>
      </w:r>
      <w:r w:rsidR="0043530C">
        <w:rPr>
          <w:rFonts w:ascii="Times New Roman" w:hAnsi="Times New Roman" w:cs="Times New Roman"/>
          <w:b/>
          <w:bCs/>
        </w:rPr>
        <w:t>with</w:t>
      </w:r>
      <w:r w:rsidR="0043530C" w:rsidRPr="006322E4">
        <w:rPr>
          <w:rFonts w:ascii="Times New Roman" w:hAnsi="Times New Roman" w:cs="Times New Roman"/>
          <w:b/>
          <w:bCs/>
        </w:rPr>
        <w:t xml:space="preserve"> </w:t>
      </w:r>
      <w:r w:rsidR="0043530C">
        <w:rPr>
          <w:rFonts w:ascii="Times New Roman" w:hAnsi="Times New Roman" w:cs="Times New Roman"/>
          <w:b/>
          <w:bCs/>
        </w:rPr>
        <w:t>depression, emotional well-being and social well-being</w:t>
      </w:r>
      <w:r w:rsidR="00246CB5" w:rsidRPr="006322E4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9032" w:type="dxa"/>
        <w:tblLook w:val="04A0" w:firstRow="1" w:lastRow="0" w:firstColumn="1" w:lastColumn="0" w:noHBand="0" w:noVBand="1"/>
      </w:tblPr>
      <w:tblGrid>
        <w:gridCol w:w="1745"/>
        <w:gridCol w:w="1464"/>
        <w:gridCol w:w="965"/>
        <w:gridCol w:w="1463"/>
        <w:gridCol w:w="965"/>
        <w:gridCol w:w="1463"/>
        <w:gridCol w:w="967"/>
      </w:tblGrid>
      <w:tr w:rsidR="00246CB5" w:rsidRPr="006322E4" w14:paraId="5AA0CFAC" w14:textId="77777777" w:rsidTr="00826D52">
        <w:trPr>
          <w:tblHeader/>
        </w:trPr>
        <w:tc>
          <w:tcPr>
            <w:tcW w:w="1745" w:type="dxa"/>
            <w:vMerge w:val="restart"/>
            <w:shd w:val="clear" w:color="auto" w:fill="E7E6E6" w:themeFill="background2"/>
            <w:vAlign w:val="center"/>
          </w:tcPr>
          <w:p w14:paraId="1BABDAE3" w14:textId="77777777" w:rsidR="00246CB5" w:rsidRPr="006322E4" w:rsidRDefault="00246CB5" w:rsidP="00ED314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29" w:type="dxa"/>
            <w:gridSpan w:val="2"/>
            <w:shd w:val="clear" w:color="auto" w:fill="E7E6E6" w:themeFill="background2"/>
            <w:vAlign w:val="center"/>
          </w:tcPr>
          <w:p w14:paraId="6CF822C1" w14:textId="01700E48" w:rsidR="00210694" w:rsidRDefault="00210694" w:rsidP="00446C8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4:</w:t>
            </w:r>
          </w:p>
          <w:p w14:paraId="2AF8F8EE" w14:textId="4359F426" w:rsidR="00246CB5" w:rsidRPr="006322E4" w:rsidRDefault="00446C8B" w:rsidP="00446C8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epressive symptoms</w:t>
            </w:r>
            <w:r w:rsidRPr="006322E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246CB5" w:rsidRPr="006322E4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2C727A5C" w14:textId="6D328DFA" w:rsidR="00246CB5" w:rsidRPr="006322E4" w:rsidRDefault="00246CB5" w:rsidP="00ED314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22E4">
              <w:rPr>
                <w:rFonts w:ascii="Times New Roman" w:hAnsi="Times New Roman" w:cs="Times New Roman"/>
                <w:b/>
                <w:bCs/>
              </w:rPr>
              <w:t>(CES-D)</w:t>
            </w:r>
            <w:r w:rsidRPr="006322E4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FC43D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428" w:type="dxa"/>
            <w:gridSpan w:val="2"/>
            <w:shd w:val="clear" w:color="auto" w:fill="E7E6E6" w:themeFill="background2"/>
            <w:vAlign w:val="center"/>
          </w:tcPr>
          <w:p w14:paraId="3ADA730E" w14:textId="087D4BFB" w:rsidR="00210694" w:rsidRDefault="00210694" w:rsidP="00ED314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Model 5: </w:t>
            </w:r>
          </w:p>
          <w:p w14:paraId="3ECCE23B" w14:textId="42E08851" w:rsidR="00246CB5" w:rsidRPr="006322E4" w:rsidRDefault="00246CB5" w:rsidP="00ED314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22E4">
              <w:rPr>
                <w:rFonts w:ascii="Times New Roman" w:hAnsi="Times New Roman" w:cs="Times New Roman"/>
                <w:b/>
                <w:bCs/>
              </w:rPr>
              <w:t xml:space="preserve">Emotional </w:t>
            </w:r>
          </w:p>
          <w:p w14:paraId="550FBDDC" w14:textId="37A6783E" w:rsidR="00246CB5" w:rsidRPr="006322E4" w:rsidRDefault="00246CB5" w:rsidP="00ED314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22E4">
              <w:rPr>
                <w:rFonts w:ascii="Times New Roman" w:hAnsi="Times New Roman" w:cs="Times New Roman"/>
                <w:b/>
                <w:bCs/>
              </w:rPr>
              <w:t>well-being</w:t>
            </w:r>
            <w:r w:rsidRPr="006322E4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FC43D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430" w:type="dxa"/>
            <w:gridSpan w:val="2"/>
            <w:shd w:val="clear" w:color="auto" w:fill="E7E6E6" w:themeFill="background2"/>
            <w:vAlign w:val="center"/>
          </w:tcPr>
          <w:p w14:paraId="17DFE862" w14:textId="77777777" w:rsidR="00210694" w:rsidRDefault="00210694" w:rsidP="00ED314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Model 6: </w:t>
            </w:r>
          </w:p>
          <w:p w14:paraId="57F38540" w14:textId="0CD664A6" w:rsidR="00246CB5" w:rsidRPr="006322E4" w:rsidRDefault="00246CB5" w:rsidP="00ED314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22E4">
              <w:rPr>
                <w:rFonts w:ascii="Times New Roman" w:hAnsi="Times New Roman" w:cs="Times New Roman"/>
                <w:b/>
                <w:bCs/>
              </w:rPr>
              <w:t xml:space="preserve">Social </w:t>
            </w:r>
          </w:p>
          <w:p w14:paraId="344BCA68" w14:textId="587453DE" w:rsidR="00246CB5" w:rsidRPr="006322E4" w:rsidRDefault="00246CB5" w:rsidP="00ED314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22E4">
              <w:rPr>
                <w:rFonts w:ascii="Times New Roman" w:hAnsi="Times New Roman" w:cs="Times New Roman"/>
                <w:b/>
                <w:bCs/>
              </w:rPr>
              <w:t>well-being</w:t>
            </w:r>
            <w:r w:rsidRPr="006322E4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FC43D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246CB5" w:rsidRPr="006322E4" w14:paraId="273B3A16" w14:textId="77777777" w:rsidTr="00826D52">
        <w:trPr>
          <w:tblHeader/>
        </w:trPr>
        <w:tc>
          <w:tcPr>
            <w:tcW w:w="1745" w:type="dxa"/>
            <w:vMerge/>
            <w:shd w:val="clear" w:color="auto" w:fill="E7E6E6" w:themeFill="background2"/>
            <w:vAlign w:val="center"/>
          </w:tcPr>
          <w:p w14:paraId="664BD5CB" w14:textId="77777777" w:rsidR="00246CB5" w:rsidRPr="006322E4" w:rsidRDefault="00246CB5" w:rsidP="00ED314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64" w:type="dxa"/>
            <w:shd w:val="clear" w:color="auto" w:fill="E7E6E6" w:themeFill="background2"/>
            <w:vAlign w:val="center"/>
          </w:tcPr>
          <w:p w14:paraId="0655C48F" w14:textId="77777777" w:rsidR="00246CB5" w:rsidRPr="006322E4" w:rsidRDefault="00246CB5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322E4">
              <w:rPr>
                <w:rFonts w:ascii="Times New Roman" w:hAnsi="Times New Roman" w:cs="Times New Roman"/>
                <w:b/>
                <w:bCs/>
              </w:rPr>
              <w:t xml:space="preserve">Coefficient, </w:t>
            </w:r>
            <w:r w:rsidRPr="006322E4">
              <w:rPr>
                <w:rFonts w:ascii="Times New Roman" w:hAnsi="Times New Roman" w:cs="Times New Roman"/>
              </w:rPr>
              <w:t>ß</w:t>
            </w:r>
          </w:p>
          <w:p w14:paraId="23626670" w14:textId="77777777" w:rsidR="00246CB5" w:rsidRPr="006322E4" w:rsidRDefault="00246CB5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322E4"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  <w:tc>
          <w:tcPr>
            <w:tcW w:w="965" w:type="dxa"/>
            <w:shd w:val="clear" w:color="auto" w:fill="E7E6E6" w:themeFill="background2"/>
            <w:vAlign w:val="center"/>
          </w:tcPr>
          <w:p w14:paraId="11008AEA" w14:textId="77777777" w:rsidR="00246CB5" w:rsidRPr="006322E4" w:rsidRDefault="00246CB5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322E4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463" w:type="dxa"/>
            <w:shd w:val="clear" w:color="auto" w:fill="E7E6E6" w:themeFill="background2"/>
            <w:vAlign w:val="center"/>
          </w:tcPr>
          <w:p w14:paraId="5CDDFDA3" w14:textId="77777777" w:rsidR="00246CB5" w:rsidRPr="006322E4" w:rsidRDefault="00246CB5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322E4">
              <w:rPr>
                <w:rFonts w:ascii="Times New Roman" w:hAnsi="Times New Roman" w:cs="Times New Roman"/>
                <w:b/>
                <w:bCs/>
              </w:rPr>
              <w:t xml:space="preserve">Coefficient, </w:t>
            </w:r>
            <w:r w:rsidRPr="006322E4">
              <w:rPr>
                <w:rFonts w:ascii="Times New Roman" w:hAnsi="Times New Roman" w:cs="Times New Roman"/>
              </w:rPr>
              <w:t>ß</w:t>
            </w:r>
          </w:p>
          <w:p w14:paraId="4B582CC2" w14:textId="77777777" w:rsidR="00246CB5" w:rsidRPr="006322E4" w:rsidRDefault="00246CB5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322E4"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  <w:tc>
          <w:tcPr>
            <w:tcW w:w="965" w:type="dxa"/>
            <w:shd w:val="clear" w:color="auto" w:fill="E7E6E6" w:themeFill="background2"/>
            <w:vAlign w:val="center"/>
          </w:tcPr>
          <w:p w14:paraId="10B9E074" w14:textId="77777777" w:rsidR="00246CB5" w:rsidRPr="006322E4" w:rsidRDefault="00246CB5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322E4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463" w:type="dxa"/>
            <w:shd w:val="clear" w:color="auto" w:fill="E7E6E6" w:themeFill="background2"/>
            <w:vAlign w:val="center"/>
          </w:tcPr>
          <w:p w14:paraId="45E46AAD" w14:textId="77777777" w:rsidR="00246CB5" w:rsidRPr="006322E4" w:rsidRDefault="00246CB5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322E4">
              <w:rPr>
                <w:rFonts w:ascii="Times New Roman" w:hAnsi="Times New Roman" w:cs="Times New Roman"/>
                <w:b/>
                <w:bCs/>
              </w:rPr>
              <w:t xml:space="preserve">Coefficient, </w:t>
            </w:r>
            <w:r w:rsidRPr="006322E4">
              <w:rPr>
                <w:rFonts w:ascii="Times New Roman" w:hAnsi="Times New Roman" w:cs="Times New Roman"/>
              </w:rPr>
              <w:t>ß</w:t>
            </w:r>
          </w:p>
          <w:p w14:paraId="66DD52F3" w14:textId="77777777" w:rsidR="00246CB5" w:rsidRPr="006322E4" w:rsidRDefault="00246CB5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322E4"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  <w:tc>
          <w:tcPr>
            <w:tcW w:w="967" w:type="dxa"/>
            <w:shd w:val="clear" w:color="auto" w:fill="E7E6E6" w:themeFill="background2"/>
            <w:vAlign w:val="center"/>
          </w:tcPr>
          <w:p w14:paraId="53C427E4" w14:textId="77777777" w:rsidR="00246CB5" w:rsidRPr="006322E4" w:rsidRDefault="00246CB5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322E4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FC43D4" w:rsidRPr="006322E4" w14:paraId="09416FAE" w14:textId="77777777" w:rsidTr="00FC43D4">
        <w:tc>
          <w:tcPr>
            <w:tcW w:w="1745" w:type="dxa"/>
            <w:vAlign w:val="center"/>
          </w:tcPr>
          <w:p w14:paraId="263012D2" w14:textId="1F12718F" w:rsidR="00FC43D4" w:rsidRPr="006322E4" w:rsidRDefault="00210694" w:rsidP="00FC43D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Presence of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b</w:t>
            </w:r>
            <w:r w:rsidR="00FC43D4" w:rsidRPr="00802E0B">
              <w:rPr>
                <w:rFonts w:ascii="Times New Roman" w:hAnsi="Times New Roman" w:cs="Times New Roman"/>
                <w:b/>
                <w:bCs/>
                <w:lang w:val="en-US"/>
              </w:rPr>
              <w:t>ehavio</w:t>
            </w:r>
            <w:r w:rsidR="0043530C">
              <w:rPr>
                <w:rFonts w:ascii="Times New Roman" w:hAnsi="Times New Roman" w:cs="Times New Roman"/>
                <w:b/>
                <w:bCs/>
                <w:lang w:val="en-US"/>
              </w:rPr>
              <w:t>u</w:t>
            </w:r>
            <w:r w:rsidR="00FC43D4" w:rsidRPr="00802E0B">
              <w:rPr>
                <w:rFonts w:ascii="Times New Roman" w:hAnsi="Times New Roman" w:cs="Times New Roman"/>
                <w:b/>
                <w:bCs/>
                <w:lang w:val="en-US"/>
              </w:rPr>
              <w:t>ral</w:t>
            </w:r>
            <w:proofErr w:type="spellEnd"/>
            <w:r w:rsidR="00FC43D4" w:rsidRPr="006322E4">
              <w:rPr>
                <w:rFonts w:ascii="Times New Roman" w:hAnsi="Times New Roman" w:cs="Times New Roman"/>
                <w:b/>
                <w:bCs/>
              </w:rPr>
              <w:t xml:space="preserve"> self-blame</w:t>
            </w:r>
          </w:p>
        </w:tc>
        <w:tc>
          <w:tcPr>
            <w:tcW w:w="1464" w:type="dxa"/>
            <w:vAlign w:val="center"/>
          </w:tcPr>
          <w:p w14:paraId="3C9B87BD" w14:textId="77777777" w:rsidR="00FC43D4" w:rsidRDefault="001C3DEF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</w:p>
          <w:p w14:paraId="6FF34E1F" w14:textId="1BD3464F" w:rsidR="001C3DEF" w:rsidRPr="006322E4" w:rsidRDefault="001C3DEF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1.0, 4.4)</w:t>
            </w:r>
          </w:p>
        </w:tc>
        <w:tc>
          <w:tcPr>
            <w:tcW w:w="965" w:type="dxa"/>
            <w:vAlign w:val="center"/>
          </w:tcPr>
          <w:p w14:paraId="6408F698" w14:textId="56CA0EA9" w:rsidR="00FC43D4" w:rsidRPr="006322E4" w:rsidRDefault="001C3DEF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5</w:t>
            </w:r>
          </w:p>
        </w:tc>
        <w:tc>
          <w:tcPr>
            <w:tcW w:w="1463" w:type="dxa"/>
            <w:vAlign w:val="center"/>
          </w:tcPr>
          <w:p w14:paraId="0635ACF2" w14:textId="77777777" w:rsidR="00FC43D4" w:rsidRDefault="001C3DEF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</w:t>
            </w:r>
          </w:p>
          <w:p w14:paraId="7376B527" w14:textId="4F2A11DA" w:rsidR="001C3DEF" w:rsidRPr="006322E4" w:rsidRDefault="001C3DEF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3.1, 0.2)</w:t>
            </w:r>
          </w:p>
        </w:tc>
        <w:tc>
          <w:tcPr>
            <w:tcW w:w="965" w:type="dxa"/>
            <w:vAlign w:val="center"/>
          </w:tcPr>
          <w:p w14:paraId="2C109387" w14:textId="65865002" w:rsidR="00FC43D4" w:rsidRPr="006322E4" w:rsidRDefault="001C3DEF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1463" w:type="dxa"/>
            <w:vAlign w:val="center"/>
          </w:tcPr>
          <w:p w14:paraId="4EBC9613" w14:textId="77777777" w:rsidR="00FC43D4" w:rsidRDefault="00FC43D4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</w:t>
            </w:r>
          </w:p>
          <w:p w14:paraId="5F87B7DC" w14:textId="33D623B4" w:rsidR="00FC43D4" w:rsidRPr="006322E4" w:rsidRDefault="00FC43D4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1.7, 0.9)</w:t>
            </w:r>
          </w:p>
        </w:tc>
        <w:tc>
          <w:tcPr>
            <w:tcW w:w="967" w:type="dxa"/>
            <w:vAlign w:val="center"/>
          </w:tcPr>
          <w:p w14:paraId="74A56C87" w14:textId="39249133" w:rsidR="00FC43D4" w:rsidRPr="006322E4" w:rsidRDefault="00FC43D4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8</w:t>
            </w:r>
          </w:p>
        </w:tc>
      </w:tr>
      <w:tr w:rsidR="00FC43D4" w:rsidRPr="006322E4" w14:paraId="4C6D79A0" w14:textId="77777777" w:rsidTr="00FC43D4">
        <w:tc>
          <w:tcPr>
            <w:tcW w:w="1745" w:type="dxa"/>
            <w:vAlign w:val="center"/>
          </w:tcPr>
          <w:p w14:paraId="641DF344" w14:textId="77777777" w:rsidR="00826D52" w:rsidRDefault="00FC43D4" w:rsidP="00FC43D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322E4">
              <w:rPr>
                <w:rFonts w:ascii="Times New Roman" w:hAnsi="Times New Roman" w:cs="Times New Roman"/>
                <w:b/>
                <w:bCs/>
              </w:rPr>
              <w:t xml:space="preserve">Male </w:t>
            </w:r>
          </w:p>
          <w:p w14:paraId="2E662AC6" w14:textId="3E3721F1" w:rsidR="00FC43D4" w:rsidRPr="006322E4" w:rsidRDefault="00FC43D4" w:rsidP="00FC43D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322E4">
              <w:rPr>
                <w:rFonts w:ascii="Times New Roman" w:hAnsi="Times New Roman" w:cs="Times New Roman"/>
                <w:b/>
                <w:bCs/>
              </w:rPr>
              <w:t>(ref. female)</w:t>
            </w:r>
          </w:p>
        </w:tc>
        <w:tc>
          <w:tcPr>
            <w:tcW w:w="1464" w:type="dxa"/>
            <w:vAlign w:val="center"/>
          </w:tcPr>
          <w:p w14:paraId="0D2069CA" w14:textId="77777777" w:rsidR="00FC43D4" w:rsidRDefault="001C3DEF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  <w:p w14:paraId="75FBF721" w14:textId="64CD0948" w:rsidR="001C3DEF" w:rsidRPr="006322E4" w:rsidRDefault="001C3DEF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2.8, 3.8)</w:t>
            </w:r>
          </w:p>
        </w:tc>
        <w:tc>
          <w:tcPr>
            <w:tcW w:w="965" w:type="dxa"/>
            <w:vAlign w:val="center"/>
          </w:tcPr>
          <w:p w14:paraId="5E44AA44" w14:textId="5854BFE5" w:rsidR="00FC43D4" w:rsidRPr="006322E4" w:rsidRDefault="001C3DEF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7</w:t>
            </w:r>
          </w:p>
        </w:tc>
        <w:tc>
          <w:tcPr>
            <w:tcW w:w="1463" w:type="dxa"/>
            <w:vAlign w:val="center"/>
          </w:tcPr>
          <w:p w14:paraId="6E3B6554" w14:textId="77777777" w:rsidR="00FC43D4" w:rsidRDefault="001C3DEF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</w:t>
            </w:r>
          </w:p>
          <w:p w14:paraId="6D72939C" w14:textId="29A6EC97" w:rsidR="001C3DEF" w:rsidRPr="006322E4" w:rsidRDefault="001C3DEF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3.3, 0.7)</w:t>
            </w:r>
          </w:p>
        </w:tc>
        <w:tc>
          <w:tcPr>
            <w:tcW w:w="965" w:type="dxa"/>
            <w:vAlign w:val="center"/>
          </w:tcPr>
          <w:p w14:paraId="5F95ADA6" w14:textId="4A27B76D" w:rsidR="00FC43D4" w:rsidRPr="006322E4" w:rsidRDefault="001C3DEF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7</w:t>
            </w:r>
          </w:p>
        </w:tc>
        <w:tc>
          <w:tcPr>
            <w:tcW w:w="1463" w:type="dxa"/>
            <w:vAlign w:val="center"/>
          </w:tcPr>
          <w:p w14:paraId="4AE31F14" w14:textId="77777777" w:rsidR="00FC43D4" w:rsidRDefault="00FC43D4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</w:t>
            </w:r>
          </w:p>
          <w:p w14:paraId="32DCF5E3" w14:textId="062C1C09" w:rsidR="00FC43D4" w:rsidRPr="006322E4" w:rsidRDefault="00FC43D4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2.4, 0.8)</w:t>
            </w:r>
          </w:p>
        </w:tc>
        <w:tc>
          <w:tcPr>
            <w:tcW w:w="967" w:type="dxa"/>
            <w:vAlign w:val="center"/>
          </w:tcPr>
          <w:p w14:paraId="61D1E5E5" w14:textId="653C299C" w:rsidR="00FC43D4" w:rsidRPr="006322E4" w:rsidRDefault="00FC43D4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3</w:t>
            </w:r>
          </w:p>
        </w:tc>
      </w:tr>
      <w:tr w:rsidR="00FC43D4" w:rsidRPr="006322E4" w14:paraId="2759449C" w14:textId="77777777" w:rsidTr="00FC43D4">
        <w:tc>
          <w:tcPr>
            <w:tcW w:w="1745" w:type="dxa"/>
            <w:vAlign w:val="center"/>
          </w:tcPr>
          <w:p w14:paraId="1EDFDD7F" w14:textId="77777777" w:rsidR="00FC43D4" w:rsidRPr="006322E4" w:rsidRDefault="00FC43D4" w:rsidP="00FC43D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322E4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464" w:type="dxa"/>
            <w:vAlign w:val="center"/>
          </w:tcPr>
          <w:p w14:paraId="6942D599" w14:textId="77777777" w:rsidR="00FC43D4" w:rsidRDefault="001C3DEF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</w:t>
            </w:r>
          </w:p>
          <w:p w14:paraId="158E07DA" w14:textId="6411B442" w:rsidR="001C3DEF" w:rsidRPr="006322E4" w:rsidRDefault="001C3DEF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3, -0.1)</w:t>
            </w:r>
          </w:p>
        </w:tc>
        <w:tc>
          <w:tcPr>
            <w:tcW w:w="965" w:type="dxa"/>
            <w:vAlign w:val="center"/>
          </w:tcPr>
          <w:p w14:paraId="04CFF7FC" w14:textId="4F2A3091" w:rsidR="00FC43D4" w:rsidRPr="006322E4" w:rsidRDefault="001C3DEF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463" w:type="dxa"/>
            <w:vAlign w:val="center"/>
          </w:tcPr>
          <w:p w14:paraId="79EB8064" w14:textId="77777777" w:rsidR="00FC43D4" w:rsidRDefault="001C3DEF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  <w:p w14:paraId="1674020A" w14:textId="14FD4153" w:rsidR="001C3DEF" w:rsidRPr="006322E4" w:rsidRDefault="001C3DEF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, 0.1)</w:t>
            </w:r>
          </w:p>
        </w:tc>
        <w:tc>
          <w:tcPr>
            <w:tcW w:w="965" w:type="dxa"/>
            <w:vAlign w:val="center"/>
          </w:tcPr>
          <w:p w14:paraId="7B7F02AF" w14:textId="0FB8EF9A" w:rsidR="00FC43D4" w:rsidRPr="006322E4" w:rsidRDefault="001C3DEF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1463" w:type="dxa"/>
            <w:vAlign w:val="center"/>
          </w:tcPr>
          <w:p w14:paraId="5015232F" w14:textId="77777777" w:rsidR="00FC43D4" w:rsidRDefault="00FC43D4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  <w:p w14:paraId="04A58486" w14:textId="55F38FEC" w:rsidR="00FC43D4" w:rsidRPr="006322E4" w:rsidRDefault="00FC43D4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, 0.1)</w:t>
            </w:r>
          </w:p>
        </w:tc>
        <w:tc>
          <w:tcPr>
            <w:tcW w:w="967" w:type="dxa"/>
            <w:vAlign w:val="center"/>
          </w:tcPr>
          <w:p w14:paraId="5CD9B749" w14:textId="7BE5465E" w:rsidR="00FC43D4" w:rsidRPr="006322E4" w:rsidRDefault="00FC43D4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9</w:t>
            </w:r>
          </w:p>
        </w:tc>
      </w:tr>
      <w:tr w:rsidR="00FC43D4" w:rsidRPr="006322E4" w14:paraId="7C82408C" w14:textId="77777777" w:rsidTr="00FC43D4">
        <w:tc>
          <w:tcPr>
            <w:tcW w:w="1745" w:type="dxa"/>
            <w:vAlign w:val="center"/>
          </w:tcPr>
          <w:p w14:paraId="63430F07" w14:textId="77777777" w:rsidR="00826D52" w:rsidRDefault="00FC43D4" w:rsidP="00FC43D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322E4">
              <w:rPr>
                <w:rFonts w:ascii="Times New Roman" w:hAnsi="Times New Roman" w:cs="Times New Roman"/>
                <w:b/>
                <w:bCs/>
              </w:rPr>
              <w:t xml:space="preserve">Married </w:t>
            </w:r>
          </w:p>
          <w:p w14:paraId="26A9ED64" w14:textId="6C0A53F0" w:rsidR="00FC43D4" w:rsidRPr="006322E4" w:rsidRDefault="00FC43D4" w:rsidP="00FC43D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322E4">
              <w:rPr>
                <w:rFonts w:ascii="Times New Roman" w:hAnsi="Times New Roman" w:cs="Times New Roman"/>
                <w:b/>
                <w:bCs/>
              </w:rPr>
              <w:t>(ref. not married)</w:t>
            </w:r>
          </w:p>
        </w:tc>
        <w:tc>
          <w:tcPr>
            <w:tcW w:w="1464" w:type="dxa"/>
            <w:vAlign w:val="center"/>
          </w:tcPr>
          <w:p w14:paraId="26CC786F" w14:textId="77777777" w:rsidR="00FC43D4" w:rsidRDefault="001C3DEF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</w:p>
          <w:p w14:paraId="32F4545F" w14:textId="534525EA" w:rsidR="001C3DEF" w:rsidRPr="006322E4" w:rsidRDefault="001C3DEF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2.0, 5.3)</w:t>
            </w:r>
          </w:p>
        </w:tc>
        <w:tc>
          <w:tcPr>
            <w:tcW w:w="965" w:type="dxa"/>
            <w:vAlign w:val="center"/>
          </w:tcPr>
          <w:p w14:paraId="6255891E" w14:textId="384D2FAD" w:rsidR="00FC43D4" w:rsidRPr="006322E4" w:rsidRDefault="001C3DEF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1</w:t>
            </w:r>
          </w:p>
        </w:tc>
        <w:tc>
          <w:tcPr>
            <w:tcW w:w="1463" w:type="dxa"/>
            <w:vAlign w:val="center"/>
          </w:tcPr>
          <w:p w14:paraId="6C91B2C9" w14:textId="77777777" w:rsidR="00FC43D4" w:rsidRDefault="001C3DEF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7</w:t>
            </w:r>
          </w:p>
          <w:p w14:paraId="15E20CB0" w14:textId="47D888E2" w:rsidR="001C3DEF" w:rsidRPr="006322E4" w:rsidRDefault="001C3DEF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4.0, 0.5)</w:t>
            </w:r>
          </w:p>
        </w:tc>
        <w:tc>
          <w:tcPr>
            <w:tcW w:w="965" w:type="dxa"/>
            <w:vAlign w:val="center"/>
          </w:tcPr>
          <w:p w14:paraId="1C0D80B9" w14:textId="792A7DD8" w:rsidR="00FC43D4" w:rsidRPr="006322E4" w:rsidRDefault="001C3DEF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1</w:t>
            </w:r>
          </w:p>
        </w:tc>
        <w:tc>
          <w:tcPr>
            <w:tcW w:w="1463" w:type="dxa"/>
            <w:vAlign w:val="center"/>
          </w:tcPr>
          <w:p w14:paraId="25C98B19" w14:textId="77777777" w:rsidR="00FC43D4" w:rsidRDefault="00FC43D4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</w:t>
            </w:r>
          </w:p>
          <w:p w14:paraId="7B41D5D7" w14:textId="3FE9F6CE" w:rsidR="00FC43D4" w:rsidRPr="006322E4" w:rsidRDefault="00FC43D4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, 4.0)</w:t>
            </w:r>
          </w:p>
        </w:tc>
        <w:tc>
          <w:tcPr>
            <w:tcW w:w="967" w:type="dxa"/>
            <w:vAlign w:val="center"/>
          </w:tcPr>
          <w:p w14:paraId="27B59783" w14:textId="0DAE0392" w:rsidR="00FC43D4" w:rsidRPr="006322E4" w:rsidRDefault="00FC43D4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</w:t>
            </w:r>
          </w:p>
        </w:tc>
      </w:tr>
      <w:tr w:rsidR="00FC43D4" w:rsidRPr="006322E4" w14:paraId="56BB9B21" w14:textId="77777777" w:rsidTr="00FC43D4">
        <w:tc>
          <w:tcPr>
            <w:tcW w:w="1745" w:type="dxa"/>
            <w:vAlign w:val="center"/>
          </w:tcPr>
          <w:p w14:paraId="2BF33166" w14:textId="77777777" w:rsidR="00FC43D4" w:rsidRPr="006322E4" w:rsidRDefault="00FC43D4" w:rsidP="00FC43D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322E4">
              <w:rPr>
                <w:rFonts w:ascii="Times New Roman" w:hAnsi="Times New Roman" w:cs="Times New Roman"/>
                <w:b/>
                <w:bCs/>
              </w:rPr>
              <w:t>Education</w:t>
            </w:r>
          </w:p>
        </w:tc>
        <w:tc>
          <w:tcPr>
            <w:tcW w:w="1464" w:type="dxa"/>
            <w:vAlign w:val="center"/>
          </w:tcPr>
          <w:p w14:paraId="4D18C450" w14:textId="77777777" w:rsidR="00FC43D4" w:rsidRDefault="002740B6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  <w:p w14:paraId="39E32048" w14:textId="5E16B804" w:rsidR="002740B6" w:rsidRPr="006322E4" w:rsidRDefault="002740B6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4, 0.4)</w:t>
            </w:r>
          </w:p>
        </w:tc>
        <w:tc>
          <w:tcPr>
            <w:tcW w:w="965" w:type="dxa"/>
            <w:vAlign w:val="center"/>
          </w:tcPr>
          <w:p w14:paraId="595A4C89" w14:textId="6C0B7786" w:rsidR="00FC43D4" w:rsidRPr="006322E4" w:rsidRDefault="002740B6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7</w:t>
            </w:r>
          </w:p>
        </w:tc>
        <w:tc>
          <w:tcPr>
            <w:tcW w:w="1463" w:type="dxa"/>
            <w:vAlign w:val="center"/>
          </w:tcPr>
          <w:p w14:paraId="7A5B99AE" w14:textId="77777777" w:rsidR="00FC43D4" w:rsidRDefault="001C3DEF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</w:t>
            </w:r>
          </w:p>
          <w:p w14:paraId="73835A9F" w14:textId="2C88EF82" w:rsidR="001C3DEF" w:rsidRPr="006322E4" w:rsidRDefault="001C3DEF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3, 0.2)</w:t>
            </w:r>
          </w:p>
        </w:tc>
        <w:tc>
          <w:tcPr>
            <w:tcW w:w="965" w:type="dxa"/>
            <w:vAlign w:val="center"/>
          </w:tcPr>
          <w:p w14:paraId="11387EC6" w14:textId="546B60B2" w:rsidR="00FC43D4" w:rsidRPr="006322E4" w:rsidRDefault="001C3DEF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2</w:t>
            </w:r>
          </w:p>
        </w:tc>
        <w:tc>
          <w:tcPr>
            <w:tcW w:w="1463" w:type="dxa"/>
            <w:vAlign w:val="center"/>
          </w:tcPr>
          <w:p w14:paraId="67CBBD7F" w14:textId="77777777" w:rsidR="00FC43D4" w:rsidRDefault="00FC43D4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  <w:p w14:paraId="0201412E" w14:textId="0E319997" w:rsidR="00FC43D4" w:rsidRPr="006322E4" w:rsidRDefault="00FC43D4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, 0.3)</w:t>
            </w:r>
          </w:p>
        </w:tc>
        <w:tc>
          <w:tcPr>
            <w:tcW w:w="967" w:type="dxa"/>
            <w:vAlign w:val="center"/>
          </w:tcPr>
          <w:p w14:paraId="052E27DA" w14:textId="1FDDF147" w:rsidR="00FC43D4" w:rsidRPr="006322E4" w:rsidRDefault="00FC43D4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2</w:t>
            </w:r>
          </w:p>
        </w:tc>
      </w:tr>
      <w:tr w:rsidR="00FC43D4" w:rsidRPr="006322E4" w14:paraId="1CBE80FC" w14:textId="77777777" w:rsidTr="00FC43D4">
        <w:tc>
          <w:tcPr>
            <w:tcW w:w="1745" w:type="dxa"/>
            <w:vAlign w:val="center"/>
          </w:tcPr>
          <w:p w14:paraId="763B3604" w14:textId="77777777" w:rsidR="00FC43D4" w:rsidRPr="006322E4" w:rsidRDefault="00FC43D4" w:rsidP="00FC43D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322E4">
              <w:rPr>
                <w:rFonts w:ascii="Times New Roman" w:hAnsi="Times New Roman" w:cs="Times New Roman"/>
                <w:b/>
                <w:bCs/>
              </w:rPr>
              <w:t>Have religious affiliation</w:t>
            </w:r>
          </w:p>
          <w:p w14:paraId="58941DBB" w14:textId="41A6841A" w:rsidR="00FC43D4" w:rsidRPr="006322E4" w:rsidRDefault="00FC43D4" w:rsidP="00FC43D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322E4">
              <w:rPr>
                <w:rFonts w:ascii="Times New Roman" w:hAnsi="Times New Roman" w:cs="Times New Roman"/>
                <w:b/>
                <w:bCs/>
              </w:rPr>
              <w:t>(ref. no</w:t>
            </w:r>
            <w:r w:rsidR="00826D5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6322E4">
              <w:rPr>
                <w:rFonts w:ascii="Times New Roman" w:hAnsi="Times New Roman" w:cs="Times New Roman"/>
                <w:b/>
                <w:bCs/>
              </w:rPr>
              <w:t>religion)</w:t>
            </w:r>
          </w:p>
        </w:tc>
        <w:tc>
          <w:tcPr>
            <w:tcW w:w="1464" w:type="dxa"/>
            <w:vAlign w:val="center"/>
          </w:tcPr>
          <w:p w14:paraId="641F268C" w14:textId="77777777" w:rsidR="00FC43D4" w:rsidRDefault="002740B6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</w:t>
            </w:r>
          </w:p>
          <w:p w14:paraId="127B097C" w14:textId="3EB89E2A" w:rsidR="002740B6" w:rsidRPr="006322E4" w:rsidRDefault="002740B6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2.7, 2.3)</w:t>
            </w:r>
          </w:p>
        </w:tc>
        <w:tc>
          <w:tcPr>
            <w:tcW w:w="965" w:type="dxa"/>
            <w:vAlign w:val="center"/>
          </w:tcPr>
          <w:p w14:paraId="1527959E" w14:textId="77A5A88D" w:rsidR="00FC43D4" w:rsidRPr="006322E4" w:rsidRDefault="002740B6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1</w:t>
            </w:r>
          </w:p>
        </w:tc>
        <w:tc>
          <w:tcPr>
            <w:tcW w:w="1463" w:type="dxa"/>
            <w:vAlign w:val="center"/>
          </w:tcPr>
          <w:p w14:paraId="6E690A05" w14:textId="77777777" w:rsidR="00FC43D4" w:rsidRDefault="001C3DEF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</w:t>
            </w:r>
          </w:p>
          <w:p w14:paraId="600D4546" w14:textId="3B515794" w:rsidR="001C3DEF" w:rsidRPr="006322E4" w:rsidRDefault="001C3DEF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2.2, 0.9)</w:t>
            </w:r>
          </w:p>
        </w:tc>
        <w:tc>
          <w:tcPr>
            <w:tcW w:w="965" w:type="dxa"/>
            <w:vAlign w:val="center"/>
          </w:tcPr>
          <w:p w14:paraId="7827851D" w14:textId="21F51F5E" w:rsidR="00FC43D4" w:rsidRPr="006322E4" w:rsidRDefault="001C3DEF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5</w:t>
            </w:r>
          </w:p>
        </w:tc>
        <w:tc>
          <w:tcPr>
            <w:tcW w:w="1463" w:type="dxa"/>
            <w:vAlign w:val="center"/>
          </w:tcPr>
          <w:p w14:paraId="207DE5D8" w14:textId="77777777" w:rsidR="00FC43D4" w:rsidRDefault="00FC43D4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  <w:p w14:paraId="41209C08" w14:textId="18E75A06" w:rsidR="00FC43D4" w:rsidRPr="006322E4" w:rsidRDefault="00FC43D4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3, 2.1)</w:t>
            </w:r>
          </w:p>
        </w:tc>
        <w:tc>
          <w:tcPr>
            <w:tcW w:w="967" w:type="dxa"/>
            <w:vAlign w:val="center"/>
          </w:tcPr>
          <w:p w14:paraId="1B0EAAE3" w14:textId="7E7567C0" w:rsidR="00FC43D4" w:rsidRPr="006322E4" w:rsidRDefault="00FC43D4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8</w:t>
            </w:r>
          </w:p>
        </w:tc>
      </w:tr>
      <w:tr w:rsidR="00FC43D4" w:rsidRPr="006322E4" w14:paraId="4B5DA201" w14:textId="77777777" w:rsidTr="00FC43D4">
        <w:tc>
          <w:tcPr>
            <w:tcW w:w="1745" w:type="dxa"/>
            <w:vAlign w:val="center"/>
          </w:tcPr>
          <w:p w14:paraId="53671811" w14:textId="77777777" w:rsidR="00FC43D4" w:rsidRPr="006322E4" w:rsidRDefault="00FC43D4" w:rsidP="00FC43D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322E4">
              <w:rPr>
                <w:rFonts w:ascii="Times New Roman" w:hAnsi="Times New Roman" w:cs="Times New Roman"/>
                <w:b/>
                <w:bCs/>
              </w:rPr>
              <w:t>Financial distress</w:t>
            </w:r>
          </w:p>
        </w:tc>
        <w:tc>
          <w:tcPr>
            <w:tcW w:w="1464" w:type="dxa"/>
            <w:vAlign w:val="center"/>
          </w:tcPr>
          <w:p w14:paraId="4D111FAA" w14:textId="77777777" w:rsidR="00FC43D4" w:rsidRDefault="002740B6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  <w:p w14:paraId="38D2585E" w14:textId="5395A065" w:rsidR="002740B6" w:rsidRPr="006322E4" w:rsidRDefault="002740B6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, 2.0)</w:t>
            </w:r>
          </w:p>
        </w:tc>
        <w:tc>
          <w:tcPr>
            <w:tcW w:w="965" w:type="dxa"/>
            <w:vAlign w:val="center"/>
          </w:tcPr>
          <w:p w14:paraId="7894E822" w14:textId="794C4282" w:rsidR="00FC43D4" w:rsidRPr="006322E4" w:rsidRDefault="002740B6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463" w:type="dxa"/>
            <w:vAlign w:val="center"/>
          </w:tcPr>
          <w:p w14:paraId="156B9C01" w14:textId="77777777" w:rsidR="00FC43D4" w:rsidRDefault="001C3DEF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</w:t>
            </w:r>
          </w:p>
          <w:p w14:paraId="55544F4C" w14:textId="69D937F8" w:rsidR="001C3DEF" w:rsidRPr="006322E4" w:rsidRDefault="001C3DEF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1.2, -0.4)</w:t>
            </w:r>
          </w:p>
        </w:tc>
        <w:tc>
          <w:tcPr>
            <w:tcW w:w="965" w:type="dxa"/>
            <w:vAlign w:val="center"/>
          </w:tcPr>
          <w:p w14:paraId="1E730BF3" w14:textId="0A292FE7" w:rsidR="00FC43D4" w:rsidRPr="006322E4" w:rsidRDefault="001C3DEF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463" w:type="dxa"/>
            <w:vAlign w:val="center"/>
          </w:tcPr>
          <w:p w14:paraId="791A2D34" w14:textId="77777777" w:rsidR="00FC43D4" w:rsidRDefault="00FC43D4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</w:t>
            </w:r>
          </w:p>
          <w:p w14:paraId="55570C0A" w14:textId="7C4518DA" w:rsidR="00FC43D4" w:rsidRPr="006322E4" w:rsidRDefault="00FC43D4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4, 0.2)</w:t>
            </w:r>
          </w:p>
        </w:tc>
        <w:tc>
          <w:tcPr>
            <w:tcW w:w="967" w:type="dxa"/>
            <w:vAlign w:val="center"/>
          </w:tcPr>
          <w:p w14:paraId="0775C044" w14:textId="01D751DE" w:rsidR="00FC43D4" w:rsidRPr="006322E4" w:rsidRDefault="00FC43D4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4</w:t>
            </w:r>
          </w:p>
        </w:tc>
      </w:tr>
      <w:tr w:rsidR="00FC43D4" w:rsidRPr="006322E4" w14:paraId="7094309F" w14:textId="77777777" w:rsidTr="00FC43D4">
        <w:tc>
          <w:tcPr>
            <w:tcW w:w="1745" w:type="dxa"/>
            <w:vAlign w:val="center"/>
          </w:tcPr>
          <w:p w14:paraId="621CEE22" w14:textId="77777777" w:rsidR="00FC43D4" w:rsidRPr="006322E4" w:rsidRDefault="00FC43D4" w:rsidP="00FC43D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322E4">
              <w:rPr>
                <w:rFonts w:ascii="Times New Roman" w:hAnsi="Times New Roman" w:cs="Times New Roman" w:hint="eastAsia"/>
                <w:b/>
                <w:bCs/>
              </w:rPr>
              <w:lastRenderedPageBreak/>
              <w:t>Awa</w:t>
            </w:r>
            <w:r w:rsidRPr="006322E4">
              <w:rPr>
                <w:rFonts w:ascii="Times New Roman" w:hAnsi="Times New Roman" w:cs="Times New Roman"/>
                <w:b/>
                <w:bCs/>
              </w:rPr>
              <w:t>reness of disease severity (ref. not aware)</w:t>
            </w:r>
          </w:p>
        </w:tc>
        <w:tc>
          <w:tcPr>
            <w:tcW w:w="1464" w:type="dxa"/>
            <w:vAlign w:val="center"/>
          </w:tcPr>
          <w:p w14:paraId="6FE96728" w14:textId="77777777" w:rsidR="00FC43D4" w:rsidRDefault="002740B6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  <w:p w14:paraId="118A4A9F" w14:textId="438EF97E" w:rsidR="002740B6" w:rsidRPr="006322E4" w:rsidRDefault="002740B6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1.4, 3.9)</w:t>
            </w:r>
          </w:p>
        </w:tc>
        <w:tc>
          <w:tcPr>
            <w:tcW w:w="965" w:type="dxa"/>
            <w:vAlign w:val="center"/>
          </w:tcPr>
          <w:p w14:paraId="015D748E" w14:textId="5DE3ABFD" w:rsidR="00FC43D4" w:rsidRPr="006322E4" w:rsidRDefault="002740B6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0</w:t>
            </w:r>
          </w:p>
        </w:tc>
        <w:tc>
          <w:tcPr>
            <w:tcW w:w="1463" w:type="dxa"/>
            <w:vAlign w:val="center"/>
          </w:tcPr>
          <w:p w14:paraId="4438193B" w14:textId="77777777" w:rsidR="00FC43D4" w:rsidRDefault="001C3DEF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0</w:t>
            </w:r>
          </w:p>
          <w:p w14:paraId="1FE9AC43" w14:textId="71B14618" w:rsidR="001C3DEF" w:rsidRPr="006322E4" w:rsidRDefault="001C3DEF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3.6, -0.4)</w:t>
            </w:r>
          </w:p>
        </w:tc>
        <w:tc>
          <w:tcPr>
            <w:tcW w:w="965" w:type="dxa"/>
            <w:vAlign w:val="center"/>
          </w:tcPr>
          <w:p w14:paraId="62824BF2" w14:textId="3A099E0A" w:rsidR="00FC43D4" w:rsidRPr="006322E4" w:rsidRDefault="001C3DEF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463" w:type="dxa"/>
            <w:vAlign w:val="center"/>
          </w:tcPr>
          <w:p w14:paraId="3C6C7010" w14:textId="77777777" w:rsidR="00FC43D4" w:rsidRDefault="00FC43D4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</w:t>
            </w:r>
          </w:p>
          <w:p w14:paraId="49425883" w14:textId="2713FB6B" w:rsidR="00FC43D4" w:rsidRPr="006322E4" w:rsidRDefault="00FC43D4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2.0, 0.6)</w:t>
            </w:r>
          </w:p>
        </w:tc>
        <w:tc>
          <w:tcPr>
            <w:tcW w:w="967" w:type="dxa"/>
            <w:vAlign w:val="center"/>
          </w:tcPr>
          <w:p w14:paraId="114A75C1" w14:textId="44A10E0A" w:rsidR="00FC43D4" w:rsidRPr="006322E4" w:rsidRDefault="00FC43D4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3</w:t>
            </w:r>
          </w:p>
        </w:tc>
      </w:tr>
      <w:tr w:rsidR="00FC43D4" w:rsidRPr="006322E4" w14:paraId="2B891C5C" w14:textId="77777777" w:rsidTr="00FC43D4">
        <w:tc>
          <w:tcPr>
            <w:tcW w:w="1745" w:type="dxa"/>
            <w:vAlign w:val="center"/>
          </w:tcPr>
          <w:p w14:paraId="2EF31C5B" w14:textId="078F414B" w:rsidR="00FC43D4" w:rsidRPr="006322E4" w:rsidRDefault="00FC43D4" w:rsidP="00FC43D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ung cancer</w:t>
            </w:r>
          </w:p>
        </w:tc>
        <w:tc>
          <w:tcPr>
            <w:tcW w:w="1464" w:type="dxa"/>
            <w:vAlign w:val="center"/>
          </w:tcPr>
          <w:p w14:paraId="5AF5FA8D" w14:textId="77777777" w:rsidR="00FC43D4" w:rsidRDefault="002740B6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</w:t>
            </w:r>
          </w:p>
          <w:p w14:paraId="3F93A3E1" w14:textId="00B48133" w:rsidR="002740B6" w:rsidRPr="006322E4" w:rsidRDefault="002740B6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0, 7.8)</w:t>
            </w:r>
          </w:p>
        </w:tc>
        <w:tc>
          <w:tcPr>
            <w:tcW w:w="965" w:type="dxa"/>
            <w:vAlign w:val="center"/>
          </w:tcPr>
          <w:p w14:paraId="1E02B9E5" w14:textId="1123F998" w:rsidR="00FC43D4" w:rsidRPr="006322E4" w:rsidRDefault="002740B6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463" w:type="dxa"/>
            <w:vAlign w:val="center"/>
          </w:tcPr>
          <w:p w14:paraId="3EAF4218" w14:textId="77777777" w:rsidR="00FC43D4" w:rsidRDefault="001C3DEF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</w:t>
            </w:r>
          </w:p>
          <w:p w14:paraId="69A240C8" w14:textId="16A4CE82" w:rsidR="001C3DEF" w:rsidRPr="006322E4" w:rsidRDefault="001C3DEF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2.6, 1.4)</w:t>
            </w:r>
          </w:p>
        </w:tc>
        <w:tc>
          <w:tcPr>
            <w:tcW w:w="965" w:type="dxa"/>
            <w:vAlign w:val="center"/>
          </w:tcPr>
          <w:p w14:paraId="109C3A83" w14:textId="5C9213C4" w:rsidR="00FC43D4" w:rsidRPr="006322E4" w:rsidRDefault="001C3DEF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0</w:t>
            </w:r>
          </w:p>
        </w:tc>
        <w:tc>
          <w:tcPr>
            <w:tcW w:w="1463" w:type="dxa"/>
            <w:vAlign w:val="center"/>
          </w:tcPr>
          <w:p w14:paraId="6A86F274" w14:textId="77777777" w:rsidR="00FC43D4" w:rsidRDefault="00FC43D4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</w:t>
            </w:r>
          </w:p>
          <w:p w14:paraId="547D5EBF" w14:textId="43A8A649" w:rsidR="00FC43D4" w:rsidRPr="006322E4" w:rsidRDefault="00FC43D4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1.9, 1.4)</w:t>
            </w:r>
          </w:p>
        </w:tc>
        <w:tc>
          <w:tcPr>
            <w:tcW w:w="967" w:type="dxa"/>
            <w:vAlign w:val="center"/>
          </w:tcPr>
          <w:p w14:paraId="68A8B733" w14:textId="108DC37A" w:rsidR="00FC43D4" w:rsidRPr="006322E4" w:rsidRDefault="00FC43D4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9</w:t>
            </w:r>
          </w:p>
        </w:tc>
      </w:tr>
      <w:tr w:rsidR="00FC43D4" w:rsidRPr="006322E4" w14:paraId="6F44C332" w14:textId="77777777" w:rsidTr="00FC43D4">
        <w:tc>
          <w:tcPr>
            <w:tcW w:w="1745" w:type="dxa"/>
            <w:vAlign w:val="center"/>
          </w:tcPr>
          <w:p w14:paraId="6D2BFEAF" w14:textId="1DC8A002" w:rsidR="00FC43D4" w:rsidRPr="006322E4" w:rsidRDefault="00FC43D4" w:rsidP="00FC43D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reast cancer</w:t>
            </w:r>
          </w:p>
        </w:tc>
        <w:tc>
          <w:tcPr>
            <w:tcW w:w="1464" w:type="dxa"/>
            <w:vAlign w:val="center"/>
          </w:tcPr>
          <w:p w14:paraId="6B0F5F74" w14:textId="77777777" w:rsidR="00FC43D4" w:rsidRDefault="002740B6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</w:t>
            </w:r>
          </w:p>
          <w:p w14:paraId="4BD676C9" w14:textId="75540898" w:rsidR="002740B6" w:rsidRPr="006322E4" w:rsidRDefault="002740B6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, 7.9)</w:t>
            </w:r>
          </w:p>
        </w:tc>
        <w:tc>
          <w:tcPr>
            <w:tcW w:w="965" w:type="dxa"/>
            <w:vAlign w:val="center"/>
          </w:tcPr>
          <w:p w14:paraId="7D97D68E" w14:textId="4A2F3576" w:rsidR="00FC43D4" w:rsidRPr="006322E4" w:rsidRDefault="002740B6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1463" w:type="dxa"/>
            <w:vAlign w:val="center"/>
          </w:tcPr>
          <w:p w14:paraId="304374E5" w14:textId="77777777" w:rsidR="00FC43D4" w:rsidRDefault="001C3DEF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5</w:t>
            </w:r>
          </w:p>
          <w:p w14:paraId="450F081C" w14:textId="487B43E4" w:rsidR="001C3DEF" w:rsidRPr="006322E4" w:rsidRDefault="001C3DEF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4.8, -0.2)</w:t>
            </w:r>
          </w:p>
        </w:tc>
        <w:tc>
          <w:tcPr>
            <w:tcW w:w="965" w:type="dxa"/>
            <w:vAlign w:val="center"/>
          </w:tcPr>
          <w:p w14:paraId="6CB70431" w14:textId="7CDEC1F0" w:rsidR="00FC43D4" w:rsidRPr="006322E4" w:rsidRDefault="001C3DEF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1463" w:type="dxa"/>
            <w:vAlign w:val="center"/>
          </w:tcPr>
          <w:p w14:paraId="7A3662BC" w14:textId="77777777" w:rsidR="00FC43D4" w:rsidRDefault="00FC43D4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</w:t>
            </w:r>
          </w:p>
          <w:p w14:paraId="4428CCD4" w14:textId="511D00DC" w:rsidR="00FC43D4" w:rsidRPr="006322E4" w:rsidRDefault="00FC43D4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2.4, 1.4)</w:t>
            </w:r>
          </w:p>
        </w:tc>
        <w:tc>
          <w:tcPr>
            <w:tcW w:w="967" w:type="dxa"/>
            <w:vAlign w:val="center"/>
          </w:tcPr>
          <w:p w14:paraId="6C46B2C3" w14:textId="71F87DCA" w:rsidR="00FC43D4" w:rsidRPr="006322E4" w:rsidRDefault="00FC43D4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1</w:t>
            </w:r>
          </w:p>
        </w:tc>
      </w:tr>
      <w:tr w:rsidR="00FC43D4" w:rsidRPr="006322E4" w14:paraId="41A0F9F1" w14:textId="77777777" w:rsidTr="00FC43D4">
        <w:tc>
          <w:tcPr>
            <w:tcW w:w="1745" w:type="dxa"/>
            <w:vAlign w:val="center"/>
          </w:tcPr>
          <w:p w14:paraId="6ABF5036" w14:textId="34AF2453" w:rsidR="00FC43D4" w:rsidRPr="006322E4" w:rsidRDefault="00FC43D4" w:rsidP="00FC43D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lorectal cancer</w:t>
            </w:r>
          </w:p>
        </w:tc>
        <w:tc>
          <w:tcPr>
            <w:tcW w:w="1464" w:type="dxa"/>
            <w:vAlign w:val="center"/>
          </w:tcPr>
          <w:p w14:paraId="4C0EA056" w14:textId="77777777" w:rsidR="00FC43D4" w:rsidRDefault="002740B6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0</w:t>
            </w:r>
          </w:p>
          <w:p w14:paraId="48750547" w14:textId="4C7D8D10" w:rsidR="002740B6" w:rsidRPr="006322E4" w:rsidRDefault="002740B6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9.5, -0.6)</w:t>
            </w:r>
          </w:p>
        </w:tc>
        <w:tc>
          <w:tcPr>
            <w:tcW w:w="965" w:type="dxa"/>
            <w:vAlign w:val="center"/>
          </w:tcPr>
          <w:p w14:paraId="4C585094" w14:textId="4CEE325C" w:rsidR="00FC43D4" w:rsidRPr="006322E4" w:rsidRDefault="002740B6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463" w:type="dxa"/>
            <w:vAlign w:val="center"/>
          </w:tcPr>
          <w:p w14:paraId="15F8C5E1" w14:textId="77777777" w:rsidR="00FC43D4" w:rsidRDefault="001C3DEF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</w:t>
            </w:r>
          </w:p>
          <w:p w14:paraId="73182B28" w14:textId="1D89F7B9" w:rsidR="001C3DEF" w:rsidRPr="006322E4" w:rsidRDefault="001C3DEF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3.5, 1.9)</w:t>
            </w:r>
          </w:p>
        </w:tc>
        <w:tc>
          <w:tcPr>
            <w:tcW w:w="965" w:type="dxa"/>
            <w:vAlign w:val="center"/>
          </w:tcPr>
          <w:p w14:paraId="013CA53B" w14:textId="1D4BFFC8" w:rsidR="00FC43D4" w:rsidRPr="006322E4" w:rsidRDefault="001C3DEF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8</w:t>
            </w:r>
          </w:p>
        </w:tc>
        <w:tc>
          <w:tcPr>
            <w:tcW w:w="1463" w:type="dxa"/>
            <w:vAlign w:val="center"/>
          </w:tcPr>
          <w:p w14:paraId="128D190B" w14:textId="77777777" w:rsidR="00FC43D4" w:rsidRDefault="00FC43D4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</w:t>
            </w:r>
          </w:p>
          <w:p w14:paraId="0E9B7A1D" w14:textId="38CF1206" w:rsidR="00FC43D4" w:rsidRPr="006322E4" w:rsidRDefault="00FC43D4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2.4, 1.9)</w:t>
            </w:r>
          </w:p>
        </w:tc>
        <w:tc>
          <w:tcPr>
            <w:tcW w:w="967" w:type="dxa"/>
            <w:vAlign w:val="center"/>
          </w:tcPr>
          <w:p w14:paraId="7DA86E6B" w14:textId="0762E91C" w:rsidR="00FC43D4" w:rsidRPr="006322E4" w:rsidRDefault="00FC43D4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5</w:t>
            </w:r>
          </w:p>
        </w:tc>
      </w:tr>
      <w:tr w:rsidR="00FC43D4" w:rsidRPr="006322E4" w14:paraId="1BD33157" w14:textId="77777777" w:rsidTr="00FC43D4">
        <w:tc>
          <w:tcPr>
            <w:tcW w:w="1745" w:type="dxa"/>
            <w:vAlign w:val="center"/>
          </w:tcPr>
          <w:p w14:paraId="31DA3D9C" w14:textId="3E115573" w:rsidR="00FC43D4" w:rsidRPr="006322E4" w:rsidRDefault="00FC43D4" w:rsidP="00FC43D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asopharyngeal cancer</w:t>
            </w:r>
          </w:p>
        </w:tc>
        <w:tc>
          <w:tcPr>
            <w:tcW w:w="1464" w:type="dxa"/>
            <w:vAlign w:val="center"/>
          </w:tcPr>
          <w:p w14:paraId="3A5DC9D1" w14:textId="77777777" w:rsidR="00FC43D4" w:rsidRDefault="002740B6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4</w:t>
            </w:r>
          </w:p>
          <w:p w14:paraId="1C7A4B16" w14:textId="24EF002F" w:rsidR="002740B6" w:rsidRPr="006322E4" w:rsidRDefault="002740B6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11.9, -3.0)</w:t>
            </w:r>
          </w:p>
        </w:tc>
        <w:tc>
          <w:tcPr>
            <w:tcW w:w="965" w:type="dxa"/>
            <w:vAlign w:val="center"/>
          </w:tcPr>
          <w:p w14:paraId="1A9F546D" w14:textId="1B12CD26" w:rsidR="00FC43D4" w:rsidRPr="006322E4" w:rsidRDefault="002740B6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463" w:type="dxa"/>
            <w:vAlign w:val="center"/>
          </w:tcPr>
          <w:p w14:paraId="477736BB" w14:textId="77777777" w:rsidR="00FC43D4" w:rsidRDefault="001C3DEF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</w:t>
            </w:r>
          </w:p>
          <w:p w14:paraId="6D768D5F" w14:textId="052A73FC" w:rsidR="001C3DEF" w:rsidRPr="006322E4" w:rsidRDefault="001C3DEF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5, 7.0)</w:t>
            </w:r>
          </w:p>
        </w:tc>
        <w:tc>
          <w:tcPr>
            <w:tcW w:w="965" w:type="dxa"/>
            <w:vAlign w:val="center"/>
          </w:tcPr>
          <w:p w14:paraId="781A630E" w14:textId="33282DFE" w:rsidR="00FC43D4" w:rsidRPr="006322E4" w:rsidRDefault="001C3DEF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463" w:type="dxa"/>
            <w:vAlign w:val="center"/>
          </w:tcPr>
          <w:p w14:paraId="4EE6629A" w14:textId="77777777" w:rsidR="00FC43D4" w:rsidRDefault="00FC43D4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</w:p>
          <w:p w14:paraId="2756FF82" w14:textId="11B627CF" w:rsidR="00FC43D4" w:rsidRPr="006322E4" w:rsidRDefault="00FC43D4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4, 3.9)</w:t>
            </w:r>
          </w:p>
        </w:tc>
        <w:tc>
          <w:tcPr>
            <w:tcW w:w="967" w:type="dxa"/>
            <w:vAlign w:val="center"/>
          </w:tcPr>
          <w:p w14:paraId="4F94D599" w14:textId="2FCEFC0F" w:rsidR="00FC43D4" w:rsidRPr="006322E4" w:rsidRDefault="00FC43D4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7</w:t>
            </w:r>
          </w:p>
        </w:tc>
      </w:tr>
      <w:tr w:rsidR="00FC43D4" w:rsidRPr="006322E4" w14:paraId="31544F92" w14:textId="77777777" w:rsidTr="00FC43D4">
        <w:tc>
          <w:tcPr>
            <w:tcW w:w="1745" w:type="dxa"/>
            <w:vAlign w:val="center"/>
          </w:tcPr>
          <w:p w14:paraId="001A36DB" w14:textId="77777777" w:rsidR="00FC43D4" w:rsidRPr="006322E4" w:rsidRDefault="00FC43D4" w:rsidP="00FC43D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322E4">
              <w:rPr>
                <w:rFonts w:ascii="Times New Roman" w:hAnsi="Times New Roman" w:cs="Times New Roman"/>
                <w:b/>
                <w:bCs/>
              </w:rPr>
              <w:t>Constant</w:t>
            </w:r>
          </w:p>
        </w:tc>
        <w:tc>
          <w:tcPr>
            <w:tcW w:w="1464" w:type="dxa"/>
            <w:vAlign w:val="center"/>
          </w:tcPr>
          <w:p w14:paraId="294F25BC" w14:textId="77777777" w:rsidR="00FC43D4" w:rsidRDefault="002740B6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5</w:t>
            </w:r>
          </w:p>
          <w:p w14:paraId="74C7E1F1" w14:textId="0382CF45" w:rsidR="002740B6" w:rsidRPr="006322E4" w:rsidRDefault="002740B6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0.9, 30.1)</w:t>
            </w:r>
          </w:p>
        </w:tc>
        <w:tc>
          <w:tcPr>
            <w:tcW w:w="965" w:type="dxa"/>
            <w:vAlign w:val="center"/>
          </w:tcPr>
          <w:p w14:paraId="3333C251" w14:textId="0EB9C678" w:rsidR="00FC43D4" w:rsidRPr="006322E4" w:rsidRDefault="002740B6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463" w:type="dxa"/>
            <w:vAlign w:val="center"/>
          </w:tcPr>
          <w:p w14:paraId="0ED3C3E0" w14:textId="77777777" w:rsidR="00FC43D4" w:rsidRDefault="001C3DEF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4</w:t>
            </w:r>
          </w:p>
          <w:p w14:paraId="5198F1BC" w14:textId="40C907D6" w:rsidR="001C3DEF" w:rsidRPr="006322E4" w:rsidRDefault="001C3DEF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2.6, 24.2)</w:t>
            </w:r>
          </w:p>
        </w:tc>
        <w:tc>
          <w:tcPr>
            <w:tcW w:w="965" w:type="dxa"/>
            <w:vAlign w:val="center"/>
          </w:tcPr>
          <w:p w14:paraId="737E9F6C" w14:textId="63568F39" w:rsidR="00FC43D4" w:rsidRPr="006322E4" w:rsidRDefault="001C3DEF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463" w:type="dxa"/>
            <w:vAlign w:val="center"/>
          </w:tcPr>
          <w:p w14:paraId="36937C41" w14:textId="77777777" w:rsidR="00FC43D4" w:rsidRDefault="00FC43D4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6</w:t>
            </w:r>
          </w:p>
          <w:p w14:paraId="120FC093" w14:textId="080C52B8" w:rsidR="00FC43D4" w:rsidRPr="006322E4" w:rsidRDefault="00FC43D4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1.9. 21.3)</w:t>
            </w:r>
          </w:p>
        </w:tc>
        <w:tc>
          <w:tcPr>
            <w:tcW w:w="967" w:type="dxa"/>
            <w:vAlign w:val="center"/>
          </w:tcPr>
          <w:p w14:paraId="015B9448" w14:textId="6F6FF427" w:rsidR="00FC43D4" w:rsidRPr="006322E4" w:rsidRDefault="00FC43D4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</w:tr>
      <w:tr w:rsidR="00FC43D4" w:rsidRPr="006322E4" w14:paraId="7B3A63BD" w14:textId="77777777" w:rsidTr="00FC43D4">
        <w:tc>
          <w:tcPr>
            <w:tcW w:w="1745" w:type="dxa"/>
            <w:vAlign w:val="center"/>
          </w:tcPr>
          <w:p w14:paraId="0A7D5D79" w14:textId="77777777" w:rsidR="00FC43D4" w:rsidRPr="006322E4" w:rsidRDefault="00FC43D4" w:rsidP="00FC43D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322E4">
              <w:rPr>
                <w:rFonts w:ascii="Times New Roman" w:hAnsi="Times New Roman" w:cs="Times New Roman"/>
                <w:b/>
                <w:bCs/>
              </w:rPr>
              <w:t>Adj</w:t>
            </w:r>
            <w:proofErr w:type="spellEnd"/>
            <w:r w:rsidRPr="006322E4">
              <w:rPr>
                <w:rFonts w:ascii="Times New Roman" w:hAnsi="Times New Roman" w:cs="Times New Roman"/>
                <w:b/>
                <w:bCs/>
              </w:rPr>
              <w:t xml:space="preserve"> R</w:t>
            </w:r>
            <w:r w:rsidRPr="006322E4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2429" w:type="dxa"/>
            <w:gridSpan w:val="2"/>
            <w:vAlign w:val="center"/>
          </w:tcPr>
          <w:p w14:paraId="0677AA3D" w14:textId="62192F4B" w:rsidR="00FC43D4" w:rsidRPr="006322E4" w:rsidRDefault="002740B6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61</w:t>
            </w:r>
          </w:p>
        </w:tc>
        <w:tc>
          <w:tcPr>
            <w:tcW w:w="2428" w:type="dxa"/>
            <w:gridSpan w:val="2"/>
            <w:vAlign w:val="center"/>
          </w:tcPr>
          <w:p w14:paraId="37CA95A1" w14:textId="0945F9BA" w:rsidR="00FC43D4" w:rsidRPr="006322E4" w:rsidRDefault="001C3DEF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88</w:t>
            </w:r>
          </w:p>
        </w:tc>
        <w:tc>
          <w:tcPr>
            <w:tcW w:w="2430" w:type="dxa"/>
            <w:gridSpan w:val="2"/>
            <w:vAlign w:val="center"/>
          </w:tcPr>
          <w:p w14:paraId="71DB0ACE" w14:textId="20C3A2F7" w:rsidR="00FC43D4" w:rsidRPr="006322E4" w:rsidRDefault="00FC43D4" w:rsidP="00FC43D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12</w:t>
            </w:r>
          </w:p>
        </w:tc>
      </w:tr>
    </w:tbl>
    <w:p w14:paraId="3434DC37" w14:textId="48C865FE" w:rsidR="00FC43D4" w:rsidRDefault="00246CB5" w:rsidP="00FC43D4">
      <w:pPr>
        <w:spacing w:after="0" w:line="480" w:lineRule="auto"/>
        <w:ind w:left="142" w:hanging="142"/>
        <w:jc w:val="both"/>
        <w:rPr>
          <w:rFonts w:ascii="Times New Roman" w:hAnsi="Times New Roman" w:cs="Times New Roman"/>
        </w:rPr>
      </w:pPr>
      <w:r w:rsidRPr="006322E4">
        <w:rPr>
          <w:rFonts w:ascii="Times New Roman" w:hAnsi="Times New Roman" w:cs="Times New Roman"/>
          <w:vertAlign w:val="superscript"/>
        </w:rPr>
        <w:t xml:space="preserve"> </w:t>
      </w:r>
      <w:r w:rsidR="00FC43D4" w:rsidRPr="006322E4">
        <w:rPr>
          <w:rFonts w:ascii="Times New Roman" w:hAnsi="Times New Roman" w:cs="Times New Roman"/>
          <w:vertAlign w:val="superscript"/>
        </w:rPr>
        <w:t xml:space="preserve">a </w:t>
      </w:r>
      <w:r w:rsidR="00FC43D4" w:rsidRPr="006322E4">
        <w:rPr>
          <w:rFonts w:ascii="Times New Roman" w:hAnsi="Times New Roman" w:cs="Times New Roman"/>
        </w:rPr>
        <w:t>Multivariable linear regression controlled for gender, age, marital status, education, religion, financial distress, awareness of disease severity</w:t>
      </w:r>
      <w:r w:rsidR="00FC43D4">
        <w:rPr>
          <w:rFonts w:ascii="Times New Roman" w:hAnsi="Times New Roman" w:cs="Times New Roman"/>
        </w:rPr>
        <w:t xml:space="preserve">, </w:t>
      </w:r>
      <w:r w:rsidR="00446C8B">
        <w:rPr>
          <w:rFonts w:ascii="Times New Roman" w:hAnsi="Times New Roman" w:cs="Times New Roman"/>
        </w:rPr>
        <w:t>and type of cancer</w:t>
      </w:r>
      <w:r w:rsidR="00FC43D4" w:rsidRPr="006322E4">
        <w:rPr>
          <w:rFonts w:ascii="Times New Roman" w:hAnsi="Times New Roman" w:cs="Times New Roman"/>
        </w:rPr>
        <w:t>.</w:t>
      </w:r>
    </w:p>
    <w:p w14:paraId="0599F72C" w14:textId="1EB2D2E9" w:rsidR="009544FB" w:rsidRPr="006322E4" w:rsidRDefault="00A260C2" w:rsidP="009544FB">
      <w:pPr>
        <w:spacing w:after="0" w:line="480" w:lineRule="auto"/>
        <w:ind w:left="142" w:hanging="142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*</w:t>
      </w:r>
      <w:r w:rsidR="009544FB">
        <w:rPr>
          <w:rFonts w:ascii="Times New Roman" w:hAnsi="Times New Roman" w:cs="Times New Roman"/>
        </w:rPr>
        <w:t xml:space="preserve"> denotes statistical significance of the </w:t>
      </w:r>
      <w:r w:rsidR="009544FB">
        <w:rPr>
          <w:rFonts w:ascii="Times New Roman" w:hAnsi="Times New Roman" w:cs="Times New Roman" w:hint="eastAsia"/>
        </w:rPr>
        <w:t>inde</w:t>
      </w:r>
      <w:r w:rsidR="009544FB">
        <w:rPr>
          <w:rFonts w:ascii="Times New Roman" w:hAnsi="Times New Roman" w:cs="Times New Roman"/>
        </w:rPr>
        <w:t xml:space="preserve">pendent variable in question after </w:t>
      </w:r>
      <w:r w:rsidR="00446C8B">
        <w:rPr>
          <w:rFonts w:ascii="Times New Roman" w:hAnsi="Times New Roman" w:cs="Times New Roman"/>
        </w:rPr>
        <w:t xml:space="preserve">the </w:t>
      </w:r>
      <w:r w:rsidR="009544FB">
        <w:rPr>
          <w:rFonts w:ascii="Times New Roman" w:hAnsi="Times New Roman" w:cs="Times New Roman"/>
        </w:rPr>
        <w:t>Holm’s adjustment.</w:t>
      </w:r>
    </w:p>
    <w:p w14:paraId="3CD3F163" w14:textId="39ED4F51" w:rsidR="00246CB5" w:rsidRPr="006322E4" w:rsidRDefault="00246CB5" w:rsidP="00FC43D4">
      <w:pPr>
        <w:spacing w:after="0" w:line="480" w:lineRule="auto"/>
        <w:ind w:left="142" w:hanging="142"/>
        <w:jc w:val="both"/>
        <w:rPr>
          <w:rFonts w:ascii="Times New Roman" w:hAnsi="Times New Roman" w:cs="Times New Roman"/>
        </w:rPr>
      </w:pPr>
    </w:p>
    <w:p w14:paraId="29E0267A" w14:textId="77777777" w:rsidR="00246CB5" w:rsidRPr="006322E4" w:rsidRDefault="00246CB5" w:rsidP="00246CB5">
      <w:pPr>
        <w:spacing w:line="480" w:lineRule="auto"/>
        <w:rPr>
          <w:rFonts w:ascii="Times New Roman" w:hAnsi="Times New Roman" w:cs="Times New Roman"/>
        </w:rPr>
      </w:pPr>
    </w:p>
    <w:p w14:paraId="129C9BA8" w14:textId="0A1B3D68" w:rsidR="006E2384" w:rsidRDefault="00826D52" w:rsidP="00246CB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/>
      </w:r>
    </w:p>
    <w:p w14:paraId="59EBD6B2" w14:textId="1599F9D3" w:rsidR="00246CB5" w:rsidRPr="006322E4" w:rsidRDefault="00563103" w:rsidP="00246CB5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Additional Table 3</w:t>
      </w:r>
      <w:r w:rsidR="00246CB5" w:rsidRPr="006322E4">
        <w:rPr>
          <w:rFonts w:ascii="Times New Roman" w:hAnsi="Times New Roman" w:cs="Times New Roman"/>
          <w:b/>
          <w:bCs/>
        </w:rPr>
        <w:t xml:space="preserve">. Associations </w:t>
      </w:r>
      <w:r w:rsidR="0043530C">
        <w:rPr>
          <w:rFonts w:ascii="Times New Roman" w:hAnsi="Times New Roman" w:cs="Times New Roman"/>
          <w:b/>
          <w:bCs/>
        </w:rPr>
        <w:t>of</w:t>
      </w:r>
      <w:r w:rsidR="0043530C" w:rsidRPr="006322E4">
        <w:rPr>
          <w:rFonts w:ascii="Times New Roman" w:hAnsi="Times New Roman" w:cs="Times New Roman"/>
          <w:b/>
          <w:bCs/>
        </w:rPr>
        <w:t xml:space="preserve"> </w:t>
      </w:r>
      <w:r w:rsidR="00246CB5" w:rsidRPr="006322E4">
        <w:rPr>
          <w:rFonts w:ascii="Times New Roman" w:hAnsi="Times New Roman" w:cs="Times New Roman"/>
          <w:b/>
          <w:bCs/>
        </w:rPr>
        <w:t xml:space="preserve">characterological self-blame </w:t>
      </w:r>
      <w:r w:rsidR="0043530C">
        <w:rPr>
          <w:rFonts w:ascii="Times New Roman" w:hAnsi="Times New Roman" w:cs="Times New Roman"/>
          <w:b/>
          <w:bCs/>
        </w:rPr>
        <w:t>with</w:t>
      </w:r>
      <w:r w:rsidR="0043530C" w:rsidRPr="006322E4">
        <w:rPr>
          <w:rFonts w:ascii="Times New Roman" w:hAnsi="Times New Roman" w:cs="Times New Roman"/>
          <w:b/>
          <w:bCs/>
        </w:rPr>
        <w:t xml:space="preserve"> </w:t>
      </w:r>
      <w:r w:rsidR="0043530C">
        <w:rPr>
          <w:rFonts w:ascii="Times New Roman" w:hAnsi="Times New Roman" w:cs="Times New Roman"/>
          <w:b/>
          <w:bCs/>
        </w:rPr>
        <w:t>depression, emotio</w:t>
      </w:r>
      <w:r w:rsidR="002174E9">
        <w:rPr>
          <w:rFonts w:ascii="Times New Roman" w:hAnsi="Times New Roman" w:cs="Times New Roman"/>
          <w:b/>
          <w:bCs/>
        </w:rPr>
        <w:t>nal well-being and social</w:t>
      </w:r>
      <w:r w:rsidR="0043530C">
        <w:rPr>
          <w:rFonts w:ascii="Times New Roman" w:hAnsi="Times New Roman" w:cs="Times New Roman"/>
          <w:b/>
          <w:bCs/>
        </w:rPr>
        <w:t xml:space="preserve"> well-being</w:t>
      </w:r>
      <w:r w:rsidR="00246CB5" w:rsidRPr="006322E4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9574" w:type="dxa"/>
        <w:tblLook w:val="04A0" w:firstRow="1" w:lastRow="0" w:firstColumn="1" w:lastColumn="0" w:noHBand="0" w:noVBand="1"/>
      </w:tblPr>
      <w:tblGrid>
        <w:gridCol w:w="1903"/>
        <w:gridCol w:w="1514"/>
        <w:gridCol w:w="1043"/>
        <w:gridCol w:w="1514"/>
        <w:gridCol w:w="1043"/>
        <w:gridCol w:w="1514"/>
        <w:gridCol w:w="1043"/>
      </w:tblGrid>
      <w:tr w:rsidR="00246CB5" w:rsidRPr="006322E4" w14:paraId="5CECF6AE" w14:textId="77777777" w:rsidTr="00826D52">
        <w:trPr>
          <w:tblHeader/>
        </w:trPr>
        <w:tc>
          <w:tcPr>
            <w:tcW w:w="1903" w:type="dxa"/>
            <w:vMerge w:val="restart"/>
            <w:shd w:val="clear" w:color="auto" w:fill="E7E6E6" w:themeFill="background2"/>
            <w:vAlign w:val="center"/>
          </w:tcPr>
          <w:p w14:paraId="479841E1" w14:textId="77777777" w:rsidR="00246CB5" w:rsidRPr="006322E4" w:rsidRDefault="00246CB5" w:rsidP="00ED314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57" w:type="dxa"/>
            <w:gridSpan w:val="2"/>
            <w:shd w:val="clear" w:color="auto" w:fill="E7E6E6" w:themeFill="background2"/>
            <w:vAlign w:val="center"/>
          </w:tcPr>
          <w:p w14:paraId="592EED09" w14:textId="77777777" w:rsidR="00210694" w:rsidRDefault="00210694" w:rsidP="00446C8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Model 7: </w:t>
            </w:r>
          </w:p>
          <w:p w14:paraId="149D90AC" w14:textId="04234C33" w:rsidR="00446C8B" w:rsidRPr="006322E4" w:rsidRDefault="00446C8B" w:rsidP="00446C8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epressive symptoms</w:t>
            </w:r>
            <w:r w:rsidRPr="006322E4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049418FD" w14:textId="7BC3E010" w:rsidR="00246CB5" w:rsidRPr="006322E4" w:rsidRDefault="00446C8B" w:rsidP="00446C8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22E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246CB5" w:rsidRPr="006322E4">
              <w:rPr>
                <w:rFonts w:ascii="Times New Roman" w:hAnsi="Times New Roman" w:cs="Times New Roman"/>
                <w:b/>
                <w:bCs/>
              </w:rPr>
              <w:t>(CES-D)</w:t>
            </w:r>
            <w:r w:rsidR="00246CB5" w:rsidRPr="006322E4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FC43D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557" w:type="dxa"/>
            <w:gridSpan w:val="2"/>
            <w:shd w:val="clear" w:color="auto" w:fill="E7E6E6" w:themeFill="background2"/>
            <w:vAlign w:val="center"/>
          </w:tcPr>
          <w:p w14:paraId="080166D5" w14:textId="5C72FCAD" w:rsidR="00210694" w:rsidRDefault="00210694" w:rsidP="00ED314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 8:</w:t>
            </w:r>
          </w:p>
          <w:p w14:paraId="408F6306" w14:textId="7848480F" w:rsidR="00246CB5" w:rsidRPr="006322E4" w:rsidRDefault="00246CB5" w:rsidP="00ED314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22E4">
              <w:rPr>
                <w:rFonts w:ascii="Times New Roman" w:hAnsi="Times New Roman" w:cs="Times New Roman"/>
                <w:b/>
                <w:bCs/>
              </w:rPr>
              <w:t xml:space="preserve">Emotional </w:t>
            </w:r>
          </w:p>
          <w:p w14:paraId="57D6B119" w14:textId="6105AA2B" w:rsidR="00246CB5" w:rsidRPr="006322E4" w:rsidRDefault="00246CB5" w:rsidP="00ED314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22E4">
              <w:rPr>
                <w:rFonts w:ascii="Times New Roman" w:hAnsi="Times New Roman" w:cs="Times New Roman"/>
                <w:b/>
                <w:bCs/>
              </w:rPr>
              <w:t>well-being</w:t>
            </w:r>
            <w:r w:rsidRPr="006322E4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FC43D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557" w:type="dxa"/>
            <w:gridSpan w:val="2"/>
            <w:shd w:val="clear" w:color="auto" w:fill="E7E6E6" w:themeFill="background2"/>
            <w:vAlign w:val="center"/>
          </w:tcPr>
          <w:p w14:paraId="18E0C179" w14:textId="77777777" w:rsidR="00210694" w:rsidRDefault="00210694" w:rsidP="00ED314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Model 9: </w:t>
            </w:r>
          </w:p>
          <w:p w14:paraId="6254F6B4" w14:textId="65556A6D" w:rsidR="00246CB5" w:rsidRPr="006322E4" w:rsidRDefault="00246CB5" w:rsidP="00ED314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22E4">
              <w:rPr>
                <w:rFonts w:ascii="Times New Roman" w:hAnsi="Times New Roman" w:cs="Times New Roman"/>
                <w:b/>
                <w:bCs/>
              </w:rPr>
              <w:t xml:space="preserve">Social </w:t>
            </w:r>
          </w:p>
          <w:p w14:paraId="7089436F" w14:textId="0128AEAE" w:rsidR="00246CB5" w:rsidRPr="006322E4" w:rsidRDefault="00246CB5" w:rsidP="00ED314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22E4">
              <w:rPr>
                <w:rFonts w:ascii="Times New Roman" w:hAnsi="Times New Roman" w:cs="Times New Roman"/>
                <w:b/>
                <w:bCs/>
              </w:rPr>
              <w:t>well-being</w:t>
            </w:r>
            <w:r w:rsidRPr="006322E4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FC43D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246CB5" w:rsidRPr="006322E4" w14:paraId="253B82CC" w14:textId="77777777" w:rsidTr="00826D52">
        <w:trPr>
          <w:tblHeader/>
        </w:trPr>
        <w:tc>
          <w:tcPr>
            <w:tcW w:w="1903" w:type="dxa"/>
            <w:vMerge/>
            <w:shd w:val="clear" w:color="auto" w:fill="E7E6E6" w:themeFill="background2"/>
            <w:vAlign w:val="center"/>
          </w:tcPr>
          <w:p w14:paraId="09C046B5" w14:textId="77777777" w:rsidR="00246CB5" w:rsidRPr="006322E4" w:rsidRDefault="00246CB5" w:rsidP="00ED314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14" w:type="dxa"/>
            <w:shd w:val="clear" w:color="auto" w:fill="E7E6E6" w:themeFill="background2"/>
            <w:vAlign w:val="center"/>
          </w:tcPr>
          <w:p w14:paraId="30654AE6" w14:textId="77777777" w:rsidR="00246CB5" w:rsidRPr="006322E4" w:rsidRDefault="00246CB5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322E4">
              <w:rPr>
                <w:rFonts w:ascii="Times New Roman" w:hAnsi="Times New Roman" w:cs="Times New Roman"/>
                <w:b/>
                <w:bCs/>
              </w:rPr>
              <w:t xml:space="preserve">Coefficient, </w:t>
            </w:r>
            <w:r w:rsidRPr="006322E4">
              <w:rPr>
                <w:rFonts w:ascii="Times New Roman" w:hAnsi="Times New Roman" w:cs="Times New Roman"/>
              </w:rPr>
              <w:t>ß</w:t>
            </w:r>
          </w:p>
          <w:p w14:paraId="38F7156C" w14:textId="77777777" w:rsidR="00246CB5" w:rsidRPr="006322E4" w:rsidRDefault="00246CB5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322E4"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  <w:tc>
          <w:tcPr>
            <w:tcW w:w="1043" w:type="dxa"/>
            <w:shd w:val="clear" w:color="auto" w:fill="E7E6E6" w:themeFill="background2"/>
            <w:vAlign w:val="center"/>
          </w:tcPr>
          <w:p w14:paraId="79FDAF17" w14:textId="77777777" w:rsidR="00246CB5" w:rsidRPr="006322E4" w:rsidRDefault="00246CB5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322E4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514" w:type="dxa"/>
            <w:shd w:val="clear" w:color="auto" w:fill="E7E6E6" w:themeFill="background2"/>
            <w:vAlign w:val="center"/>
          </w:tcPr>
          <w:p w14:paraId="143303EA" w14:textId="77777777" w:rsidR="00246CB5" w:rsidRPr="006322E4" w:rsidRDefault="00246CB5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322E4">
              <w:rPr>
                <w:rFonts w:ascii="Times New Roman" w:hAnsi="Times New Roman" w:cs="Times New Roman"/>
                <w:b/>
                <w:bCs/>
              </w:rPr>
              <w:t xml:space="preserve">Coefficient, </w:t>
            </w:r>
            <w:r w:rsidRPr="006322E4">
              <w:rPr>
                <w:rFonts w:ascii="Times New Roman" w:hAnsi="Times New Roman" w:cs="Times New Roman"/>
              </w:rPr>
              <w:t>ß</w:t>
            </w:r>
          </w:p>
          <w:p w14:paraId="0429D38C" w14:textId="77777777" w:rsidR="00246CB5" w:rsidRPr="006322E4" w:rsidRDefault="00246CB5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322E4"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  <w:tc>
          <w:tcPr>
            <w:tcW w:w="1043" w:type="dxa"/>
            <w:shd w:val="clear" w:color="auto" w:fill="E7E6E6" w:themeFill="background2"/>
            <w:vAlign w:val="center"/>
          </w:tcPr>
          <w:p w14:paraId="53A5436D" w14:textId="77777777" w:rsidR="00246CB5" w:rsidRPr="006322E4" w:rsidRDefault="00246CB5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322E4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514" w:type="dxa"/>
            <w:shd w:val="clear" w:color="auto" w:fill="E7E6E6" w:themeFill="background2"/>
            <w:vAlign w:val="center"/>
          </w:tcPr>
          <w:p w14:paraId="061894D4" w14:textId="77777777" w:rsidR="00246CB5" w:rsidRPr="006322E4" w:rsidRDefault="00246CB5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322E4">
              <w:rPr>
                <w:rFonts w:ascii="Times New Roman" w:hAnsi="Times New Roman" w:cs="Times New Roman"/>
                <w:b/>
                <w:bCs/>
              </w:rPr>
              <w:t xml:space="preserve">Coefficient, </w:t>
            </w:r>
            <w:r w:rsidRPr="006322E4">
              <w:rPr>
                <w:rFonts w:ascii="Times New Roman" w:hAnsi="Times New Roman" w:cs="Times New Roman"/>
              </w:rPr>
              <w:t>ß</w:t>
            </w:r>
          </w:p>
          <w:p w14:paraId="78122F87" w14:textId="77777777" w:rsidR="00246CB5" w:rsidRPr="006322E4" w:rsidRDefault="00246CB5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322E4"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  <w:tc>
          <w:tcPr>
            <w:tcW w:w="1043" w:type="dxa"/>
            <w:shd w:val="clear" w:color="auto" w:fill="E7E6E6" w:themeFill="background2"/>
            <w:vAlign w:val="center"/>
          </w:tcPr>
          <w:p w14:paraId="6CB635D1" w14:textId="77777777" w:rsidR="00246CB5" w:rsidRPr="006322E4" w:rsidRDefault="00246CB5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322E4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246CB5" w:rsidRPr="006322E4" w14:paraId="1C94642B" w14:textId="77777777" w:rsidTr="00ED314B">
        <w:tc>
          <w:tcPr>
            <w:tcW w:w="1903" w:type="dxa"/>
            <w:vAlign w:val="center"/>
          </w:tcPr>
          <w:p w14:paraId="771586ED" w14:textId="266E3997" w:rsidR="00246CB5" w:rsidRPr="006322E4" w:rsidRDefault="00210694" w:rsidP="00ED314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sence of c</w:t>
            </w:r>
            <w:r w:rsidR="00246CB5" w:rsidRPr="006322E4">
              <w:rPr>
                <w:rFonts w:ascii="Times New Roman" w:hAnsi="Times New Roman" w:cs="Times New Roman"/>
                <w:b/>
                <w:bCs/>
              </w:rPr>
              <w:t>haracterological self-blame</w:t>
            </w:r>
          </w:p>
        </w:tc>
        <w:tc>
          <w:tcPr>
            <w:tcW w:w="1514" w:type="dxa"/>
            <w:vAlign w:val="center"/>
          </w:tcPr>
          <w:p w14:paraId="68391976" w14:textId="3D687F3F" w:rsidR="00246CB5" w:rsidRDefault="002740B6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</w:t>
            </w:r>
            <w:r w:rsidR="00CE31B9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A260C2">
              <w:rPr>
                <w:rFonts w:ascii="Times New Roman" w:hAnsi="Times New Roman" w:cs="Times New Roman"/>
                <w:b/>
              </w:rPr>
              <w:t>*</w:t>
            </w:r>
          </w:p>
          <w:p w14:paraId="0AC600F0" w14:textId="1CE589B5" w:rsidR="002740B6" w:rsidRPr="006322E4" w:rsidRDefault="002740B6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, 5.5)</w:t>
            </w:r>
          </w:p>
        </w:tc>
        <w:tc>
          <w:tcPr>
            <w:tcW w:w="1043" w:type="dxa"/>
            <w:vAlign w:val="center"/>
          </w:tcPr>
          <w:p w14:paraId="691E9D66" w14:textId="6D794524" w:rsidR="00246CB5" w:rsidRPr="006322E4" w:rsidRDefault="002740B6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514" w:type="dxa"/>
            <w:vAlign w:val="center"/>
          </w:tcPr>
          <w:p w14:paraId="5B51F2D3" w14:textId="5F93642A" w:rsidR="00246CB5" w:rsidRDefault="001C3DEF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6</w:t>
            </w:r>
            <w:r w:rsidR="00CE31B9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A260C2">
              <w:rPr>
                <w:rFonts w:ascii="Times New Roman" w:hAnsi="Times New Roman" w:cs="Times New Roman"/>
                <w:b/>
              </w:rPr>
              <w:t>*</w:t>
            </w:r>
          </w:p>
          <w:p w14:paraId="6B0ED7B3" w14:textId="5D750375" w:rsidR="001C3DEF" w:rsidRPr="006322E4" w:rsidRDefault="001C3DEF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3.1, -0.1)</w:t>
            </w:r>
          </w:p>
        </w:tc>
        <w:tc>
          <w:tcPr>
            <w:tcW w:w="1043" w:type="dxa"/>
            <w:vAlign w:val="center"/>
          </w:tcPr>
          <w:p w14:paraId="3375ED08" w14:textId="3F805627" w:rsidR="00246CB5" w:rsidRPr="006322E4" w:rsidRDefault="001C3DEF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1514" w:type="dxa"/>
            <w:vAlign w:val="center"/>
          </w:tcPr>
          <w:p w14:paraId="0552F182" w14:textId="77777777" w:rsidR="00246CB5" w:rsidRDefault="00FC43D4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  <w:p w14:paraId="4EEF69D1" w14:textId="1F9F1992" w:rsidR="00FC43D4" w:rsidRPr="006322E4" w:rsidRDefault="00FC43D4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4, 2.0)</w:t>
            </w:r>
          </w:p>
        </w:tc>
        <w:tc>
          <w:tcPr>
            <w:tcW w:w="1043" w:type="dxa"/>
            <w:vAlign w:val="center"/>
          </w:tcPr>
          <w:p w14:paraId="51BB6166" w14:textId="3540B806" w:rsidR="00246CB5" w:rsidRPr="006322E4" w:rsidRDefault="00FC43D4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1</w:t>
            </w:r>
          </w:p>
        </w:tc>
      </w:tr>
      <w:tr w:rsidR="00246CB5" w:rsidRPr="006322E4" w14:paraId="769BB988" w14:textId="77777777" w:rsidTr="00ED314B">
        <w:tc>
          <w:tcPr>
            <w:tcW w:w="1903" w:type="dxa"/>
            <w:vAlign w:val="center"/>
          </w:tcPr>
          <w:p w14:paraId="3568821B" w14:textId="77777777" w:rsidR="00826D52" w:rsidRDefault="00246CB5" w:rsidP="00ED314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322E4">
              <w:rPr>
                <w:rFonts w:ascii="Times New Roman" w:hAnsi="Times New Roman" w:cs="Times New Roman"/>
                <w:b/>
                <w:bCs/>
              </w:rPr>
              <w:t xml:space="preserve">Male </w:t>
            </w:r>
          </w:p>
          <w:p w14:paraId="03D37E7F" w14:textId="520F70D5" w:rsidR="00246CB5" w:rsidRPr="006322E4" w:rsidRDefault="00246CB5" w:rsidP="00ED314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322E4">
              <w:rPr>
                <w:rFonts w:ascii="Times New Roman" w:hAnsi="Times New Roman" w:cs="Times New Roman"/>
                <w:b/>
                <w:bCs/>
              </w:rPr>
              <w:t>(ref. female)</w:t>
            </w:r>
          </w:p>
        </w:tc>
        <w:tc>
          <w:tcPr>
            <w:tcW w:w="1514" w:type="dxa"/>
            <w:vAlign w:val="center"/>
          </w:tcPr>
          <w:p w14:paraId="2137FE50" w14:textId="77777777" w:rsidR="00246CB5" w:rsidRDefault="002740B6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  <w:p w14:paraId="51BADEA1" w14:textId="4A5538D5" w:rsidR="002740B6" w:rsidRPr="006322E4" w:rsidRDefault="002740B6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2.1, 4.1)</w:t>
            </w:r>
          </w:p>
        </w:tc>
        <w:tc>
          <w:tcPr>
            <w:tcW w:w="1043" w:type="dxa"/>
            <w:vAlign w:val="center"/>
          </w:tcPr>
          <w:p w14:paraId="08FBAFB1" w14:textId="2CDEAA41" w:rsidR="00246CB5" w:rsidRPr="006322E4" w:rsidRDefault="002740B6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4</w:t>
            </w:r>
          </w:p>
        </w:tc>
        <w:tc>
          <w:tcPr>
            <w:tcW w:w="1514" w:type="dxa"/>
            <w:vAlign w:val="center"/>
          </w:tcPr>
          <w:p w14:paraId="1E6260E9" w14:textId="77777777" w:rsidR="00246CB5" w:rsidRDefault="001C3DEF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8</w:t>
            </w:r>
          </w:p>
          <w:p w14:paraId="39D23E6A" w14:textId="536A8A5F" w:rsidR="001C3DEF" w:rsidRPr="006322E4" w:rsidRDefault="001C3DEF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3.7, 0.1)</w:t>
            </w:r>
          </w:p>
        </w:tc>
        <w:tc>
          <w:tcPr>
            <w:tcW w:w="1043" w:type="dxa"/>
            <w:vAlign w:val="center"/>
          </w:tcPr>
          <w:p w14:paraId="51B136CF" w14:textId="7C31BFFE" w:rsidR="00246CB5" w:rsidRPr="006322E4" w:rsidRDefault="001C3DEF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1514" w:type="dxa"/>
            <w:vAlign w:val="center"/>
          </w:tcPr>
          <w:p w14:paraId="6C988F73" w14:textId="77777777" w:rsidR="00246CB5" w:rsidRDefault="00FC43D4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</w:t>
            </w:r>
          </w:p>
          <w:p w14:paraId="3F08A697" w14:textId="5F8FF143" w:rsidR="00FC43D4" w:rsidRPr="006322E4" w:rsidRDefault="00FC43D4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2.5, 0.5)</w:t>
            </w:r>
          </w:p>
        </w:tc>
        <w:tc>
          <w:tcPr>
            <w:tcW w:w="1043" w:type="dxa"/>
            <w:vAlign w:val="center"/>
          </w:tcPr>
          <w:p w14:paraId="49EBD01D" w14:textId="17355913" w:rsidR="00246CB5" w:rsidRPr="006322E4" w:rsidRDefault="00FC43D4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0</w:t>
            </w:r>
          </w:p>
        </w:tc>
      </w:tr>
      <w:tr w:rsidR="00246CB5" w:rsidRPr="006322E4" w14:paraId="0FE40FCB" w14:textId="77777777" w:rsidTr="00ED314B">
        <w:tc>
          <w:tcPr>
            <w:tcW w:w="1903" w:type="dxa"/>
            <w:vAlign w:val="center"/>
          </w:tcPr>
          <w:p w14:paraId="4F297DCF" w14:textId="77777777" w:rsidR="00246CB5" w:rsidRPr="006322E4" w:rsidRDefault="00246CB5" w:rsidP="00ED314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322E4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514" w:type="dxa"/>
            <w:vAlign w:val="center"/>
          </w:tcPr>
          <w:p w14:paraId="5D08FEAA" w14:textId="77777777" w:rsidR="00246CB5" w:rsidRDefault="002740B6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</w:t>
            </w:r>
          </w:p>
          <w:p w14:paraId="07060F8D" w14:textId="2F2A930B" w:rsidR="002740B6" w:rsidRPr="006322E4" w:rsidRDefault="002740B6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3, 0.0)</w:t>
            </w:r>
          </w:p>
        </w:tc>
        <w:tc>
          <w:tcPr>
            <w:tcW w:w="1043" w:type="dxa"/>
            <w:vAlign w:val="center"/>
          </w:tcPr>
          <w:p w14:paraId="0E8F5989" w14:textId="5101763A" w:rsidR="00246CB5" w:rsidRPr="006322E4" w:rsidRDefault="002740B6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514" w:type="dxa"/>
            <w:vAlign w:val="center"/>
          </w:tcPr>
          <w:p w14:paraId="6AF18957" w14:textId="77777777" w:rsidR="00246CB5" w:rsidRDefault="001C3DEF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  <w:p w14:paraId="0F467166" w14:textId="626CECF6" w:rsidR="001C3DEF" w:rsidRPr="006322E4" w:rsidRDefault="001C3DEF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, 0.1)</w:t>
            </w:r>
          </w:p>
        </w:tc>
        <w:tc>
          <w:tcPr>
            <w:tcW w:w="1043" w:type="dxa"/>
            <w:vAlign w:val="center"/>
          </w:tcPr>
          <w:p w14:paraId="1C790A5B" w14:textId="6D4CA43F" w:rsidR="00246CB5" w:rsidRPr="006322E4" w:rsidRDefault="001C3DEF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7</w:t>
            </w:r>
          </w:p>
        </w:tc>
        <w:tc>
          <w:tcPr>
            <w:tcW w:w="1514" w:type="dxa"/>
            <w:vAlign w:val="center"/>
          </w:tcPr>
          <w:p w14:paraId="37E9CC58" w14:textId="77777777" w:rsidR="00246CB5" w:rsidRDefault="00FC43D4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  <w:p w14:paraId="0E64FD75" w14:textId="6908301C" w:rsidR="00FC43D4" w:rsidRPr="006322E4" w:rsidRDefault="00FC43D4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, 0.1)</w:t>
            </w:r>
          </w:p>
        </w:tc>
        <w:tc>
          <w:tcPr>
            <w:tcW w:w="1043" w:type="dxa"/>
            <w:vAlign w:val="center"/>
          </w:tcPr>
          <w:p w14:paraId="535C1D7C" w14:textId="42441480" w:rsidR="00246CB5" w:rsidRPr="006322E4" w:rsidRDefault="00FC43D4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1</w:t>
            </w:r>
          </w:p>
        </w:tc>
      </w:tr>
      <w:tr w:rsidR="00246CB5" w:rsidRPr="006322E4" w14:paraId="008FB493" w14:textId="77777777" w:rsidTr="00ED314B">
        <w:tc>
          <w:tcPr>
            <w:tcW w:w="1903" w:type="dxa"/>
            <w:vAlign w:val="center"/>
          </w:tcPr>
          <w:p w14:paraId="077A130A" w14:textId="77777777" w:rsidR="00826D52" w:rsidRDefault="00246CB5" w:rsidP="00ED314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322E4">
              <w:rPr>
                <w:rFonts w:ascii="Times New Roman" w:hAnsi="Times New Roman" w:cs="Times New Roman"/>
                <w:b/>
                <w:bCs/>
              </w:rPr>
              <w:t xml:space="preserve">Married </w:t>
            </w:r>
          </w:p>
          <w:p w14:paraId="3B3E87E2" w14:textId="055420C7" w:rsidR="00246CB5" w:rsidRPr="006322E4" w:rsidRDefault="00246CB5" w:rsidP="00ED314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322E4">
              <w:rPr>
                <w:rFonts w:ascii="Times New Roman" w:hAnsi="Times New Roman" w:cs="Times New Roman"/>
                <w:b/>
                <w:bCs/>
              </w:rPr>
              <w:t>(ref. not married)</w:t>
            </w:r>
          </w:p>
        </w:tc>
        <w:tc>
          <w:tcPr>
            <w:tcW w:w="1514" w:type="dxa"/>
            <w:vAlign w:val="center"/>
          </w:tcPr>
          <w:p w14:paraId="7092A5E3" w14:textId="77777777" w:rsidR="00246CB5" w:rsidRDefault="002740B6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  <w:p w14:paraId="4F7B5BB7" w14:textId="5C053C2F" w:rsidR="002740B6" w:rsidRPr="006322E4" w:rsidRDefault="002740B6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2.1, 5.1)</w:t>
            </w:r>
          </w:p>
        </w:tc>
        <w:tc>
          <w:tcPr>
            <w:tcW w:w="1043" w:type="dxa"/>
            <w:vAlign w:val="center"/>
          </w:tcPr>
          <w:p w14:paraId="4A7A62BB" w14:textId="4EDEDC40" w:rsidR="00246CB5" w:rsidRPr="006322E4" w:rsidRDefault="002740B6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0</w:t>
            </w:r>
          </w:p>
        </w:tc>
        <w:tc>
          <w:tcPr>
            <w:tcW w:w="1514" w:type="dxa"/>
            <w:vAlign w:val="center"/>
          </w:tcPr>
          <w:p w14:paraId="27048D76" w14:textId="77777777" w:rsidR="00246CB5" w:rsidRDefault="001C3DEF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6</w:t>
            </w:r>
          </w:p>
          <w:p w14:paraId="7E491EAF" w14:textId="4F00AA3D" w:rsidR="001C3DEF" w:rsidRPr="006322E4" w:rsidRDefault="001C3DEF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3.9, 0.6)</w:t>
            </w:r>
          </w:p>
        </w:tc>
        <w:tc>
          <w:tcPr>
            <w:tcW w:w="1043" w:type="dxa"/>
            <w:vAlign w:val="center"/>
          </w:tcPr>
          <w:p w14:paraId="562B0A7F" w14:textId="1EC109F2" w:rsidR="00246CB5" w:rsidRPr="006322E4" w:rsidRDefault="001C3DEF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1</w:t>
            </w:r>
          </w:p>
        </w:tc>
        <w:tc>
          <w:tcPr>
            <w:tcW w:w="1514" w:type="dxa"/>
            <w:vAlign w:val="center"/>
          </w:tcPr>
          <w:p w14:paraId="36B43D06" w14:textId="77777777" w:rsidR="00246CB5" w:rsidRDefault="00FC43D4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</w:t>
            </w:r>
          </w:p>
          <w:p w14:paraId="1684D20C" w14:textId="661B7270" w:rsidR="00FC43D4" w:rsidRPr="006322E4" w:rsidRDefault="00FC43D4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4, 4.0)</w:t>
            </w:r>
          </w:p>
        </w:tc>
        <w:tc>
          <w:tcPr>
            <w:tcW w:w="1043" w:type="dxa"/>
            <w:vAlign w:val="center"/>
          </w:tcPr>
          <w:p w14:paraId="007AC2CC" w14:textId="60541AF8" w:rsidR="00246CB5" w:rsidRPr="006322E4" w:rsidRDefault="00FC43D4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</w:t>
            </w:r>
          </w:p>
        </w:tc>
      </w:tr>
      <w:tr w:rsidR="00246CB5" w:rsidRPr="006322E4" w14:paraId="58FD31E5" w14:textId="77777777" w:rsidTr="00ED314B">
        <w:tc>
          <w:tcPr>
            <w:tcW w:w="1903" w:type="dxa"/>
            <w:vAlign w:val="center"/>
          </w:tcPr>
          <w:p w14:paraId="240F222E" w14:textId="77777777" w:rsidR="00246CB5" w:rsidRPr="006322E4" w:rsidRDefault="00246CB5" w:rsidP="00ED314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322E4">
              <w:rPr>
                <w:rFonts w:ascii="Times New Roman" w:hAnsi="Times New Roman" w:cs="Times New Roman"/>
                <w:b/>
                <w:bCs/>
              </w:rPr>
              <w:t>Education</w:t>
            </w:r>
          </w:p>
        </w:tc>
        <w:tc>
          <w:tcPr>
            <w:tcW w:w="1514" w:type="dxa"/>
            <w:vAlign w:val="center"/>
          </w:tcPr>
          <w:p w14:paraId="3C60FDD2" w14:textId="77777777" w:rsidR="00246CB5" w:rsidRDefault="002740B6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</w:t>
            </w:r>
          </w:p>
          <w:p w14:paraId="343240DF" w14:textId="74ECFD0B" w:rsidR="002740B6" w:rsidRPr="006322E4" w:rsidRDefault="002740B6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5, 0.3)</w:t>
            </w:r>
          </w:p>
        </w:tc>
        <w:tc>
          <w:tcPr>
            <w:tcW w:w="1043" w:type="dxa"/>
            <w:vAlign w:val="center"/>
          </w:tcPr>
          <w:p w14:paraId="06EF6CE1" w14:textId="294A79F9" w:rsidR="00246CB5" w:rsidRPr="006322E4" w:rsidRDefault="002740B6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2</w:t>
            </w:r>
          </w:p>
        </w:tc>
        <w:tc>
          <w:tcPr>
            <w:tcW w:w="1514" w:type="dxa"/>
            <w:vAlign w:val="center"/>
          </w:tcPr>
          <w:p w14:paraId="7A29FCDF" w14:textId="77777777" w:rsidR="00246CB5" w:rsidRDefault="001C3DEF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  <w:p w14:paraId="259A7107" w14:textId="64D13595" w:rsidR="001C3DEF" w:rsidRPr="006322E4" w:rsidRDefault="001C3DEF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3, 0.2)</w:t>
            </w:r>
          </w:p>
        </w:tc>
        <w:tc>
          <w:tcPr>
            <w:tcW w:w="1043" w:type="dxa"/>
            <w:vAlign w:val="center"/>
          </w:tcPr>
          <w:p w14:paraId="30EEE2F9" w14:textId="74EC1A56" w:rsidR="00246CB5" w:rsidRPr="006322E4" w:rsidRDefault="001C3DEF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9</w:t>
            </w:r>
          </w:p>
        </w:tc>
        <w:tc>
          <w:tcPr>
            <w:tcW w:w="1514" w:type="dxa"/>
            <w:vAlign w:val="center"/>
          </w:tcPr>
          <w:p w14:paraId="1D0D63D3" w14:textId="77777777" w:rsidR="00246CB5" w:rsidRDefault="00FC43D4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  <w:p w14:paraId="550268C3" w14:textId="4DDC94F2" w:rsidR="00FC43D4" w:rsidRPr="006322E4" w:rsidRDefault="00FC43D4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1, 0.3)</w:t>
            </w:r>
          </w:p>
        </w:tc>
        <w:tc>
          <w:tcPr>
            <w:tcW w:w="1043" w:type="dxa"/>
            <w:vAlign w:val="center"/>
          </w:tcPr>
          <w:p w14:paraId="5879F01B" w14:textId="08303092" w:rsidR="00246CB5" w:rsidRPr="006322E4" w:rsidRDefault="00FC43D4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7</w:t>
            </w:r>
          </w:p>
        </w:tc>
      </w:tr>
      <w:tr w:rsidR="00246CB5" w:rsidRPr="006322E4" w14:paraId="69EBB7CF" w14:textId="77777777" w:rsidTr="00ED314B">
        <w:tc>
          <w:tcPr>
            <w:tcW w:w="1903" w:type="dxa"/>
            <w:vAlign w:val="center"/>
          </w:tcPr>
          <w:p w14:paraId="0470023A" w14:textId="77777777" w:rsidR="00246CB5" w:rsidRPr="006322E4" w:rsidRDefault="00246CB5" w:rsidP="00ED314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322E4">
              <w:rPr>
                <w:rFonts w:ascii="Times New Roman" w:hAnsi="Times New Roman" w:cs="Times New Roman"/>
                <w:b/>
                <w:bCs/>
              </w:rPr>
              <w:t>Have religious affiliation</w:t>
            </w:r>
          </w:p>
          <w:p w14:paraId="58120AFD" w14:textId="77777777" w:rsidR="00246CB5" w:rsidRPr="006322E4" w:rsidRDefault="00246CB5" w:rsidP="00ED314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322E4">
              <w:rPr>
                <w:rFonts w:ascii="Times New Roman" w:hAnsi="Times New Roman" w:cs="Times New Roman"/>
                <w:b/>
                <w:bCs/>
              </w:rPr>
              <w:t>(ref. no religion)</w:t>
            </w:r>
          </w:p>
        </w:tc>
        <w:tc>
          <w:tcPr>
            <w:tcW w:w="1514" w:type="dxa"/>
            <w:vAlign w:val="center"/>
          </w:tcPr>
          <w:p w14:paraId="355233CA" w14:textId="77777777" w:rsidR="00246CB5" w:rsidRDefault="002740B6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</w:t>
            </w:r>
          </w:p>
          <w:p w14:paraId="7545EF54" w14:textId="39463D5A" w:rsidR="002740B6" w:rsidRPr="006322E4" w:rsidRDefault="002740B6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2.8, 2.2)</w:t>
            </w:r>
          </w:p>
        </w:tc>
        <w:tc>
          <w:tcPr>
            <w:tcW w:w="1043" w:type="dxa"/>
            <w:vAlign w:val="center"/>
          </w:tcPr>
          <w:p w14:paraId="16FB6F6A" w14:textId="5597BD27" w:rsidR="00246CB5" w:rsidRPr="006322E4" w:rsidRDefault="002740B6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7</w:t>
            </w:r>
          </w:p>
        </w:tc>
        <w:tc>
          <w:tcPr>
            <w:tcW w:w="1514" w:type="dxa"/>
            <w:vAlign w:val="center"/>
          </w:tcPr>
          <w:p w14:paraId="0EA93738" w14:textId="77777777" w:rsidR="00246CB5" w:rsidRDefault="001C3DEF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</w:t>
            </w:r>
          </w:p>
          <w:p w14:paraId="3379B5E8" w14:textId="2614E730" w:rsidR="001C3DEF" w:rsidRPr="006322E4" w:rsidRDefault="001C3DEF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2.1, 1.0)</w:t>
            </w:r>
          </w:p>
        </w:tc>
        <w:tc>
          <w:tcPr>
            <w:tcW w:w="1043" w:type="dxa"/>
            <w:vAlign w:val="center"/>
          </w:tcPr>
          <w:p w14:paraId="5F44457E" w14:textId="25443F33" w:rsidR="00246CB5" w:rsidRPr="006322E4" w:rsidRDefault="001C3DEF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0</w:t>
            </w:r>
          </w:p>
        </w:tc>
        <w:tc>
          <w:tcPr>
            <w:tcW w:w="1514" w:type="dxa"/>
            <w:vAlign w:val="center"/>
          </w:tcPr>
          <w:p w14:paraId="016C5B08" w14:textId="77777777" w:rsidR="00246CB5" w:rsidRDefault="00FC43D4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  <w:p w14:paraId="5DCCA89B" w14:textId="3D47D445" w:rsidR="00FC43D4" w:rsidRPr="006322E4" w:rsidRDefault="00FC43D4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3, 2.1)</w:t>
            </w:r>
          </w:p>
        </w:tc>
        <w:tc>
          <w:tcPr>
            <w:tcW w:w="1043" w:type="dxa"/>
            <w:vAlign w:val="center"/>
          </w:tcPr>
          <w:p w14:paraId="0F6D29DD" w14:textId="2934F857" w:rsidR="00246CB5" w:rsidRPr="006322E4" w:rsidRDefault="00FC43D4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6</w:t>
            </w:r>
          </w:p>
        </w:tc>
      </w:tr>
      <w:tr w:rsidR="00246CB5" w:rsidRPr="006322E4" w14:paraId="59AAE2DE" w14:textId="77777777" w:rsidTr="00ED314B">
        <w:tc>
          <w:tcPr>
            <w:tcW w:w="1903" w:type="dxa"/>
            <w:vAlign w:val="center"/>
          </w:tcPr>
          <w:p w14:paraId="12F766B4" w14:textId="77777777" w:rsidR="00246CB5" w:rsidRPr="006322E4" w:rsidRDefault="00246CB5" w:rsidP="00ED314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322E4">
              <w:rPr>
                <w:rFonts w:ascii="Times New Roman" w:hAnsi="Times New Roman" w:cs="Times New Roman"/>
                <w:b/>
                <w:bCs/>
              </w:rPr>
              <w:t>Financial distress</w:t>
            </w:r>
          </w:p>
        </w:tc>
        <w:tc>
          <w:tcPr>
            <w:tcW w:w="1514" w:type="dxa"/>
            <w:vAlign w:val="center"/>
          </w:tcPr>
          <w:p w14:paraId="183BABFA" w14:textId="77777777" w:rsidR="00246CB5" w:rsidRDefault="002740B6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  <w:p w14:paraId="03758840" w14:textId="6AC877FB" w:rsidR="002740B6" w:rsidRPr="006322E4" w:rsidRDefault="002740B6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, 1.9)</w:t>
            </w:r>
          </w:p>
        </w:tc>
        <w:tc>
          <w:tcPr>
            <w:tcW w:w="1043" w:type="dxa"/>
            <w:vAlign w:val="center"/>
          </w:tcPr>
          <w:p w14:paraId="4EF8C010" w14:textId="380FAFB0" w:rsidR="00246CB5" w:rsidRPr="006322E4" w:rsidRDefault="002740B6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514" w:type="dxa"/>
            <w:vAlign w:val="center"/>
          </w:tcPr>
          <w:p w14:paraId="7997AD3C" w14:textId="77777777" w:rsidR="00246CB5" w:rsidRDefault="001C3DEF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</w:t>
            </w:r>
          </w:p>
          <w:p w14:paraId="1AC7D374" w14:textId="58728236" w:rsidR="001C3DEF" w:rsidRPr="006322E4" w:rsidRDefault="001C3DEF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1.1, -0.4)</w:t>
            </w:r>
          </w:p>
        </w:tc>
        <w:tc>
          <w:tcPr>
            <w:tcW w:w="1043" w:type="dxa"/>
            <w:vAlign w:val="center"/>
          </w:tcPr>
          <w:p w14:paraId="7F07CD52" w14:textId="208A3717" w:rsidR="00246CB5" w:rsidRPr="006322E4" w:rsidRDefault="001C3DEF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514" w:type="dxa"/>
            <w:vAlign w:val="center"/>
          </w:tcPr>
          <w:p w14:paraId="2269E7EA" w14:textId="77777777" w:rsidR="00246CB5" w:rsidRDefault="00FC43D4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</w:t>
            </w:r>
          </w:p>
          <w:p w14:paraId="286088A0" w14:textId="3C966D0C" w:rsidR="00FC43D4" w:rsidRPr="006322E4" w:rsidRDefault="00FC43D4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4, 0.2)</w:t>
            </w:r>
          </w:p>
        </w:tc>
        <w:tc>
          <w:tcPr>
            <w:tcW w:w="1043" w:type="dxa"/>
            <w:vAlign w:val="center"/>
          </w:tcPr>
          <w:p w14:paraId="1A6617C7" w14:textId="4B8A94AC" w:rsidR="00246CB5" w:rsidRPr="006322E4" w:rsidRDefault="00FC43D4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1</w:t>
            </w:r>
          </w:p>
        </w:tc>
      </w:tr>
      <w:tr w:rsidR="00246CB5" w:rsidRPr="006322E4" w14:paraId="6DE22BEC" w14:textId="77777777" w:rsidTr="00ED314B">
        <w:tc>
          <w:tcPr>
            <w:tcW w:w="1903" w:type="dxa"/>
            <w:vAlign w:val="center"/>
          </w:tcPr>
          <w:p w14:paraId="10B621B5" w14:textId="77777777" w:rsidR="00246CB5" w:rsidRDefault="00246CB5" w:rsidP="00ED314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322E4">
              <w:rPr>
                <w:rFonts w:ascii="Times New Roman" w:hAnsi="Times New Roman" w:cs="Times New Roman"/>
                <w:b/>
                <w:bCs/>
              </w:rPr>
              <w:t>Awareness of disease severity (ref. not aware)</w:t>
            </w:r>
          </w:p>
          <w:p w14:paraId="0BCE339F" w14:textId="32E4DB19" w:rsidR="00826D52" w:rsidRPr="006322E4" w:rsidRDefault="00826D52" w:rsidP="00ED314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14" w:type="dxa"/>
            <w:vAlign w:val="center"/>
          </w:tcPr>
          <w:p w14:paraId="3CD4B2AA" w14:textId="77777777" w:rsidR="00246CB5" w:rsidRDefault="002740B6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  <w:p w14:paraId="70D54D1F" w14:textId="25CA9E7D" w:rsidR="002740B6" w:rsidRPr="006322E4" w:rsidRDefault="002740B6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1.2, 3.9)</w:t>
            </w:r>
          </w:p>
        </w:tc>
        <w:tc>
          <w:tcPr>
            <w:tcW w:w="1043" w:type="dxa"/>
            <w:vAlign w:val="center"/>
          </w:tcPr>
          <w:p w14:paraId="41FCA0DD" w14:textId="15F679BE" w:rsidR="00246CB5" w:rsidRPr="006322E4" w:rsidRDefault="002740B6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0</w:t>
            </w:r>
          </w:p>
        </w:tc>
        <w:tc>
          <w:tcPr>
            <w:tcW w:w="1514" w:type="dxa"/>
            <w:vAlign w:val="center"/>
          </w:tcPr>
          <w:p w14:paraId="002F7116" w14:textId="77777777" w:rsidR="00246CB5" w:rsidRDefault="001C3DEF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1</w:t>
            </w:r>
          </w:p>
          <w:p w14:paraId="7E7E9BC2" w14:textId="6EC39131" w:rsidR="001C3DEF" w:rsidRPr="006322E4" w:rsidRDefault="001C3DEF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3.6, -0.5)</w:t>
            </w:r>
          </w:p>
        </w:tc>
        <w:tc>
          <w:tcPr>
            <w:tcW w:w="1043" w:type="dxa"/>
            <w:vAlign w:val="center"/>
          </w:tcPr>
          <w:p w14:paraId="5A2A6F77" w14:textId="0A382C2C" w:rsidR="00246CB5" w:rsidRPr="006322E4" w:rsidRDefault="001C3DEF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514" w:type="dxa"/>
            <w:vAlign w:val="center"/>
          </w:tcPr>
          <w:p w14:paraId="6D96E3B5" w14:textId="77777777" w:rsidR="00246CB5" w:rsidRDefault="00FC43D4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</w:t>
            </w:r>
          </w:p>
          <w:p w14:paraId="74A9B03E" w14:textId="467F8033" w:rsidR="00FC43D4" w:rsidRPr="006322E4" w:rsidRDefault="00FC43D4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2.0, 0.6)</w:t>
            </w:r>
          </w:p>
        </w:tc>
        <w:tc>
          <w:tcPr>
            <w:tcW w:w="1043" w:type="dxa"/>
            <w:vAlign w:val="center"/>
          </w:tcPr>
          <w:p w14:paraId="2CDB2333" w14:textId="2A175299" w:rsidR="00246CB5" w:rsidRPr="006322E4" w:rsidRDefault="00FC43D4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1</w:t>
            </w:r>
          </w:p>
        </w:tc>
      </w:tr>
      <w:tr w:rsidR="00FC43D4" w:rsidRPr="006322E4" w14:paraId="6B62C7AC" w14:textId="77777777" w:rsidTr="00ED314B">
        <w:tc>
          <w:tcPr>
            <w:tcW w:w="1903" w:type="dxa"/>
            <w:vAlign w:val="center"/>
          </w:tcPr>
          <w:p w14:paraId="63BF39C9" w14:textId="1FF1CA4D" w:rsidR="00FC43D4" w:rsidRPr="006322E4" w:rsidRDefault="00FC43D4" w:rsidP="00ED314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Lung cancer</w:t>
            </w:r>
          </w:p>
        </w:tc>
        <w:tc>
          <w:tcPr>
            <w:tcW w:w="1514" w:type="dxa"/>
            <w:vAlign w:val="center"/>
          </w:tcPr>
          <w:p w14:paraId="5A09AB4D" w14:textId="77777777" w:rsidR="00FC43D4" w:rsidRDefault="002740B6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</w:t>
            </w:r>
          </w:p>
          <w:p w14:paraId="3A18B042" w14:textId="1D215A38" w:rsidR="002740B6" w:rsidRPr="006322E4" w:rsidRDefault="002740B6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4, 8.0)</w:t>
            </w:r>
          </w:p>
        </w:tc>
        <w:tc>
          <w:tcPr>
            <w:tcW w:w="1043" w:type="dxa"/>
            <w:vAlign w:val="center"/>
          </w:tcPr>
          <w:p w14:paraId="602E9E74" w14:textId="2C361C79" w:rsidR="00FC43D4" w:rsidRPr="006322E4" w:rsidRDefault="002740B6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514" w:type="dxa"/>
            <w:vAlign w:val="center"/>
          </w:tcPr>
          <w:p w14:paraId="29F67A08" w14:textId="77777777" w:rsidR="00FC43D4" w:rsidRDefault="001C3DEF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</w:t>
            </w:r>
          </w:p>
          <w:p w14:paraId="7781B71B" w14:textId="77D4438C" w:rsidR="001C3DEF" w:rsidRPr="006322E4" w:rsidRDefault="001C3DEF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2.8, 1.3)</w:t>
            </w:r>
          </w:p>
        </w:tc>
        <w:tc>
          <w:tcPr>
            <w:tcW w:w="1043" w:type="dxa"/>
            <w:vAlign w:val="center"/>
          </w:tcPr>
          <w:p w14:paraId="465A8763" w14:textId="2176475E" w:rsidR="00FC43D4" w:rsidRPr="006322E4" w:rsidRDefault="001C3DEF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1</w:t>
            </w:r>
          </w:p>
        </w:tc>
        <w:tc>
          <w:tcPr>
            <w:tcW w:w="1514" w:type="dxa"/>
            <w:vAlign w:val="center"/>
          </w:tcPr>
          <w:p w14:paraId="0733528E" w14:textId="77777777" w:rsidR="00FC43D4" w:rsidRDefault="00FC43D4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</w:t>
            </w:r>
          </w:p>
          <w:p w14:paraId="1A08AF1E" w14:textId="4F29F235" w:rsidR="00FC43D4" w:rsidRPr="006322E4" w:rsidRDefault="00FC43D4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1.8, 1.4)</w:t>
            </w:r>
          </w:p>
        </w:tc>
        <w:tc>
          <w:tcPr>
            <w:tcW w:w="1043" w:type="dxa"/>
            <w:vAlign w:val="center"/>
          </w:tcPr>
          <w:p w14:paraId="5A32D6AE" w14:textId="6A61FB74" w:rsidR="00FC43D4" w:rsidRPr="006322E4" w:rsidRDefault="001C3DEF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2</w:t>
            </w:r>
          </w:p>
        </w:tc>
      </w:tr>
      <w:tr w:rsidR="00FC43D4" w:rsidRPr="006322E4" w14:paraId="4508DC71" w14:textId="77777777" w:rsidTr="00ED314B">
        <w:tc>
          <w:tcPr>
            <w:tcW w:w="1903" w:type="dxa"/>
            <w:vAlign w:val="center"/>
          </w:tcPr>
          <w:p w14:paraId="5143EFD7" w14:textId="2504CBCE" w:rsidR="00FC43D4" w:rsidRPr="006322E4" w:rsidRDefault="00FC43D4" w:rsidP="00ED314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Breast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cancer</w:t>
            </w:r>
          </w:p>
        </w:tc>
        <w:tc>
          <w:tcPr>
            <w:tcW w:w="1514" w:type="dxa"/>
            <w:vAlign w:val="center"/>
          </w:tcPr>
          <w:p w14:paraId="7FE9625C" w14:textId="77777777" w:rsidR="00FC43D4" w:rsidRDefault="002740B6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</w:t>
            </w:r>
          </w:p>
          <w:p w14:paraId="3654ECBD" w14:textId="4DA7114E" w:rsidR="002740B6" w:rsidRPr="006322E4" w:rsidRDefault="002740B6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, 7.6)</w:t>
            </w:r>
          </w:p>
        </w:tc>
        <w:tc>
          <w:tcPr>
            <w:tcW w:w="1043" w:type="dxa"/>
            <w:vAlign w:val="center"/>
          </w:tcPr>
          <w:p w14:paraId="730ADC22" w14:textId="71A786C2" w:rsidR="00FC43D4" w:rsidRPr="006322E4" w:rsidRDefault="002740B6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1514" w:type="dxa"/>
            <w:vAlign w:val="center"/>
          </w:tcPr>
          <w:p w14:paraId="6DB41903" w14:textId="77777777" w:rsidR="00FC43D4" w:rsidRDefault="001C3DEF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4</w:t>
            </w:r>
          </w:p>
          <w:p w14:paraId="02ABFD84" w14:textId="7E652D23" w:rsidR="001C3DEF" w:rsidRPr="006322E4" w:rsidRDefault="001C3DEF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4.7, -0.1)</w:t>
            </w:r>
          </w:p>
        </w:tc>
        <w:tc>
          <w:tcPr>
            <w:tcW w:w="1043" w:type="dxa"/>
            <w:vAlign w:val="center"/>
          </w:tcPr>
          <w:p w14:paraId="1B29597E" w14:textId="1E2806A2" w:rsidR="00FC43D4" w:rsidRPr="006322E4" w:rsidRDefault="001C3DEF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1514" w:type="dxa"/>
            <w:vAlign w:val="center"/>
          </w:tcPr>
          <w:p w14:paraId="21A9B615" w14:textId="77777777" w:rsidR="00FC43D4" w:rsidRDefault="001C3DEF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</w:t>
            </w:r>
          </w:p>
          <w:p w14:paraId="1C5AF485" w14:textId="56FCFE97" w:rsidR="001C3DEF" w:rsidRPr="006322E4" w:rsidRDefault="001C3DEF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2.4, 1.3)</w:t>
            </w:r>
          </w:p>
        </w:tc>
        <w:tc>
          <w:tcPr>
            <w:tcW w:w="1043" w:type="dxa"/>
            <w:vAlign w:val="center"/>
          </w:tcPr>
          <w:p w14:paraId="68635034" w14:textId="4628CD95" w:rsidR="00FC43D4" w:rsidRPr="006322E4" w:rsidRDefault="001C3DEF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4</w:t>
            </w:r>
          </w:p>
        </w:tc>
      </w:tr>
      <w:tr w:rsidR="00FC43D4" w:rsidRPr="006322E4" w14:paraId="4C102487" w14:textId="77777777" w:rsidTr="00ED314B">
        <w:tc>
          <w:tcPr>
            <w:tcW w:w="1903" w:type="dxa"/>
            <w:vAlign w:val="center"/>
          </w:tcPr>
          <w:p w14:paraId="2D5EFA76" w14:textId="74F7CB35" w:rsidR="00FC43D4" w:rsidRPr="006322E4" w:rsidRDefault="00FC43D4" w:rsidP="00ED314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lorectal cancer</w:t>
            </w:r>
          </w:p>
        </w:tc>
        <w:tc>
          <w:tcPr>
            <w:tcW w:w="1514" w:type="dxa"/>
            <w:vAlign w:val="center"/>
          </w:tcPr>
          <w:p w14:paraId="0F1FB71A" w14:textId="77777777" w:rsidR="002740B6" w:rsidRDefault="002740B6" w:rsidP="002740B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5</w:t>
            </w:r>
          </w:p>
          <w:p w14:paraId="2FBB43C8" w14:textId="181E2451" w:rsidR="002740B6" w:rsidRPr="006322E4" w:rsidRDefault="002740B6" w:rsidP="002740B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9.9, -1.1)</w:t>
            </w:r>
          </w:p>
        </w:tc>
        <w:tc>
          <w:tcPr>
            <w:tcW w:w="1043" w:type="dxa"/>
            <w:vAlign w:val="center"/>
          </w:tcPr>
          <w:p w14:paraId="3E240B00" w14:textId="152B7D2E" w:rsidR="00FC43D4" w:rsidRPr="006322E4" w:rsidRDefault="002740B6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514" w:type="dxa"/>
            <w:vAlign w:val="center"/>
          </w:tcPr>
          <w:p w14:paraId="78135561" w14:textId="77777777" w:rsidR="00FC43D4" w:rsidRDefault="001C3DEF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</w:t>
            </w:r>
          </w:p>
          <w:p w14:paraId="07C6D373" w14:textId="4D98B0D9" w:rsidR="001C3DEF" w:rsidRPr="006322E4" w:rsidRDefault="001C3DEF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3.3, 2.1)</w:t>
            </w:r>
          </w:p>
        </w:tc>
        <w:tc>
          <w:tcPr>
            <w:tcW w:w="1043" w:type="dxa"/>
            <w:vAlign w:val="center"/>
          </w:tcPr>
          <w:p w14:paraId="71AA8B16" w14:textId="409D70FD" w:rsidR="00FC43D4" w:rsidRPr="006322E4" w:rsidRDefault="001C3DEF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7</w:t>
            </w:r>
          </w:p>
        </w:tc>
        <w:tc>
          <w:tcPr>
            <w:tcW w:w="1514" w:type="dxa"/>
            <w:vAlign w:val="center"/>
          </w:tcPr>
          <w:p w14:paraId="6EB44AB1" w14:textId="77777777" w:rsidR="00FC43D4" w:rsidRDefault="001C3DEF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</w:t>
            </w:r>
          </w:p>
          <w:p w14:paraId="36A6C08E" w14:textId="5B17C698" w:rsidR="001C3DEF" w:rsidRPr="006322E4" w:rsidRDefault="001C3DEF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2.5, 1.8)</w:t>
            </w:r>
          </w:p>
        </w:tc>
        <w:tc>
          <w:tcPr>
            <w:tcW w:w="1043" w:type="dxa"/>
            <w:vAlign w:val="center"/>
          </w:tcPr>
          <w:p w14:paraId="3635E147" w14:textId="5B7C3762" w:rsidR="00FC43D4" w:rsidRPr="006322E4" w:rsidRDefault="001C3DEF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6</w:t>
            </w:r>
          </w:p>
        </w:tc>
      </w:tr>
      <w:tr w:rsidR="00FC43D4" w:rsidRPr="006322E4" w14:paraId="7D116FF6" w14:textId="77777777" w:rsidTr="00ED314B">
        <w:tc>
          <w:tcPr>
            <w:tcW w:w="1903" w:type="dxa"/>
            <w:vAlign w:val="center"/>
          </w:tcPr>
          <w:p w14:paraId="51BE18CA" w14:textId="12E7F74F" w:rsidR="00FC43D4" w:rsidRPr="006322E4" w:rsidRDefault="00FC43D4" w:rsidP="00ED314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asopharyngeal cancer</w:t>
            </w:r>
          </w:p>
        </w:tc>
        <w:tc>
          <w:tcPr>
            <w:tcW w:w="1514" w:type="dxa"/>
            <w:vAlign w:val="center"/>
          </w:tcPr>
          <w:p w14:paraId="78E75922" w14:textId="77777777" w:rsidR="00FC43D4" w:rsidRDefault="002740B6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7</w:t>
            </w:r>
          </w:p>
          <w:p w14:paraId="04C9E084" w14:textId="2A4D5974" w:rsidR="002740B6" w:rsidRPr="006322E4" w:rsidRDefault="002740B6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11.1, -2.4)</w:t>
            </w:r>
          </w:p>
        </w:tc>
        <w:tc>
          <w:tcPr>
            <w:tcW w:w="1043" w:type="dxa"/>
            <w:vAlign w:val="center"/>
          </w:tcPr>
          <w:p w14:paraId="4FB6E758" w14:textId="2BF22DE4" w:rsidR="00FC43D4" w:rsidRPr="006322E4" w:rsidRDefault="002740B6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514" w:type="dxa"/>
            <w:vAlign w:val="center"/>
          </w:tcPr>
          <w:p w14:paraId="0ADB2F2D" w14:textId="77777777" w:rsidR="00FC43D4" w:rsidRDefault="001C3DEF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</w:t>
            </w:r>
          </w:p>
          <w:p w14:paraId="36D5E812" w14:textId="244A78AA" w:rsidR="001C3DEF" w:rsidRPr="006322E4" w:rsidRDefault="001C3DEF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1, 6.4)</w:t>
            </w:r>
          </w:p>
        </w:tc>
        <w:tc>
          <w:tcPr>
            <w:tcW w:w="1043" w:type="dxa"/>
            <w:vAlign w:val="center"/>
          </w:tcPr>
          <w:p w14:paraId="4734D0DB" w14:textId="39CF2FE4" w:rsidR="00FC43D4" w:rsidRPr="006322E4" w:rsidRDefault="001C3DEF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514" w:type="dxa"/>
            <w:vAlign w:val="center"/>
          </w:tcPr>
          <w:p w14:paraId="7959D9BC" w14:textId="77777777" w:rsidR="00FC43D4" w:rsidRDefault="001C3DEF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</w:p>
          <w:p w14:paraId="503D44FD" w14:textId="70D9E12B" w:rsidR="001C3DEF" w:rsidRPr="006322E4" w:rsidRDefault="001C3DEF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5, 3.8)</w:t>
            </w:r>
          </w:p>
        </w:tc>
        <w:tc>
          <w:tcPr>
            <w:tcW w:w="1043" w:type="dxa"/>
            <w:vAlign w:val="center"/>
          </w:tcPr>
          <w:p w14:paraId="598C792C" w14:textId="73E9244F" w:rsidR="00FC43D4" w:rsidRPr="006322E4" w:rsidRDefault="001C3DEF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2</w:t>
            </w:r>
          </w:p>
        </w:tc>
      </w:tr>
      <w:tr w:rsidR="00246CB5" w:rsidRPr="006322E4" w14:paraId="734F37F5" w14:textId="77777777" w:rsidTr="00ED314B">
        <w:tc>
          <w:tcPr>
            <w:tcW w:w="1903" w:type="dxa"/>
            <w:vAlign w:val="center"/>
          </w:tcPr>
          <w:p w14:paraId="18BBF91E" w14:textId="77777777" w:rsidR="00246CB5" w:rsidRPr="006322E4" w:rsidRDefault="00246CB5" w:rsidP="00ED314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322E4">
              <w:rPr>
                <w:rFonts w:ascii="Times New Roman" w:hAnsi="Times New Roman" w:cs="Times New Roman"/>
                <w:b/>
                <w:bCs/>
              </w:rPr>
              <w:t>Constant</w:t>
            </w:r>
          </w:p>
        </w:tc>
        <w:tc>
          <w:tcPr>
            <w:tcW w:w="1514" w:type="dxa"/>
            <w:vAlign w:val="center"/>
          </w:tcPr>
          <w:p w14:paraId="7A5C6057" w14:textId="77777777" w:rsidR="00246CB5" w:rsidRDefault="002740B6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7</w:t>
            </w:r>
          </w:p>
          <w:p w14:paraId="7A343CE2" w14:textId="280BA07B" w:rsidR="002740B6" w:rsidRPr="006322E4" w:rsidRDefault="002740B6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0.2, 29.2)</w:t>
            </w:r>
          </w:p>
        </w:tc>
        <w:tc>
          <w:tcPr>
            <w:tcW w:w="1043" w:type="dxa"/>
            <w:vAlign w:val="center"/>
          </w:tcPr>
          <w:p w14:paraId="4110B219" w14:textId="18947E73" w:rsidR="00246CB5" w:rsidRPr="006322E4" w:rsidRDefault="002740B6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514" w:type="dxa"/>
            <w:vAlign w:val="center"/>
          </w:tcPr>
          <w:p w14:paraId="52146EFF" w14:textId="77777777" w:rsidR="00246CB5" w:rsidRDefault="001C3DEF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6</w:t>
            </w:r>
          </w:p>
          <w:p w14:paraId="1C75BE9E" w14:textId="171BAC8F" w:rsidR="001C3DEF" w:rsidRPr="006322E4" w:rsidRDefault="001C3DEF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2.9, 24.4)</w:t>
            </w:r>
          </w:p>
        </w:tc>
        <w:tc>
          <w:tcPr>
            <w:tcW w:w="1043" w:type="dxa"/>
            <w:vAlign w:val="center"/>
          </w:tcPr>
          <w:p w14:paraId="6C1E7E19" w14:textId="0651FA3D" w:rsidR="00246CB5" w:rsidRPr="006322E4" w:rsidRDefault="001C3DEF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514" w:type="dxa"/>
            <w:vAlign w:val="center"/>
          </w:tcPr>
          <w:p w14:paraId="7DFDABE4" w14:textId="77777777" w:rsidR="00246CB5" w:rsidRDefault="001C3DEF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2</w:t>
            </w:r>
          </w:p>
          <w:p w14:paraId="560AECDA" w14:textId="0E21E811" w:rsidR="001C3DEF" w:rsidRPr="006322E4" w:rsidRDefault="001C3DEF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1.6, 20.9)</w:t>
            </w:r>
          </w:p>
        </w:tc>
        <w:tc>
          <w:tcPr>
            <w:tcW w:w="1043" w:type="dxa"/>
            <w:vAlign w:val="center"/>
          </w:tcPr>
          <w:p w14:paraId="7C2D5CD4" w14:textId="0E3FD69D" w:rsidR="00246CB5" w:rsidRPr="006322E4" w:rsidRDefault="001C3DEF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</w:tr>
      <w:tr w:rsidR="00246CB5" w:rsidRPr="006322E4" w14:paraId="6FC252FF" w14:textId="77777777" w:rsidTr="00ED314B">
        <w:tc>
          <w:tcPr>
            <w:tcW w:w="1903" w:type="dxa"/>
            <w:vAlign w:val="center"/>
          </w:tcPr>
          <w:p w14:paraId="4122B774" w14:textId="77777777" w:rsidR="00246CB5" w:rsidRPr="006322E4" w:rsidRDefault="00246CB5" w:rsidP="00ED314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322E4">
              <w:rPr>
                <w:rFonts w:ascii="Times New Roman" w:hAnsi="Times New Roman" w:cs="Times New Roman"/>
                <w:b/>
                <w:bCs/>
              </w:rPr>
              <w:t>Adj</w:t>
            </w:r>
            <w:proofErr w:type="spellEnd"/>
            <w:r w:rsidRPr="006322E4">
              <w:rPr>
                <w:rFonts w:ascii="Times New Roman" w:hAnsi="Times New Roman" w:cs="Times New Roman"/>
                <w:b/>
                <w:bCs/>
              </w:rPr>
              <w:t xml:space="preserve"> R</w:t>
            </w:r>
            <w:r w:rsidRPr="006322E4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2557" w:type="dxa"/>
            <w:gridSpan w:val="2"/>
            <w:vAlign w:val="center"/>
          </w:tcPr>
          <w:p w14:paraId="6BE4A3F2" w14:textId="51D2A738" w:rsidR="00246CB5" w:rsidRPr="006322E4" w:rsidRDefault="002740B6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29</w:t>
            </w:r>
          </w:p>
        </w:tc>
        <w:tc>
          <w:tcPr>
            <w:tcW w:w="2557" w:type="dxa"/>
            <w:gridSpan w:val="2"/>
            <w:vAlign w:val="center"/>
          </w:tcPr>
          <w:p w14:paraId="3D726DB4" w14:textId="52B61826" w:rsidR="00246CB5" w:rsidRPr="006322E4" w:rsidRDefault="001C3DEF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52</w:t>
            </w:r>
          </w:p>
        </w:tc>
        <w:tc>
          <w:tcPr>
            <w:tcW w:w="2557" w:type="dxa"/>
            <w:gridSpan w:val="2"/>
            <w:vAlign w:val="center"/>
          </w:tcPr>
          <w:p w14:paraId="69E776B8" w14:textId="3A793996" w:rsidR="00246CB5" w:rsidRPr="006322E4" w:rsidRDefault="001C3DEF" w:rsidP="00ED31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88</w:t>
            </w:r>
          </w:p>
        </w:tc>
      </w:tr>
    </w:tbl>
    <w:p w14:paraId="73927EEC" w14:textId="3735E748" w:rsidR="00FC43D4" w:rsidRDefault="00FC43D4" w:rsidP="00FC43D4">
      <w:pPr>
        <w:spacing w:after="0" w:line="480" w:lineRule="auto"/>
        <w:ind w:left="142" w:hanging="142"/>
        <w:jc w:val="both"/>
        <w:rPr>
          <w:rFonts w:ascii="Times New Roman" w:hAnsi="Times New Roman" w:cs="Times New Roman"/>
        </w:rPr>
      </w:pPr>
      <w:r w:rsidRPr="006322E4">
        <w:rPr>
          <w:rFonts w:ascii="Times New Roman" w:hAnsi="Times New Roman" w:cs="Times New Roman"/>
          <w:vertAlign w:val="superscript"/>
        </w:rPr>
        <w:t xml:space="preserve">a </w:t>
      </w:r>
      <w:r w:rsidRPr="006322E4">
        <w:rPr>
          <w:rFonts w:ascii="Times New Roman" w:hAnsi="Times New Roman" w:cs="Times New Roman"/>
        </w:rPr>
        <w:t>Multivariable linear regression controlled for gender, age, marital status, education, religion, financial distress, awareness of disease severity</w:t>
      </w:r>
      <w:r>
        <w:rPr>
          <w:rFonts w:ascii="Times New Roman" w:hAnsi="Times New Roman" w:cs="Times New Roman"/>
        </w:rPr>
        <w:t xml:space="preserve">, </w:t>
      </w:r>
      <w:r w:rsidR="00446C8B">
        <w:rPr>
          <w:rFonts w:ascii="Times New Roman" w:hAnsi="Times New Roman" w:cs="Times New Roman"/>
        </w:rPr>
        <w:t>and type of cancer</w:t>
      </w:r>
      <w:r w:rsidRPr="006322E4">
        <w:rPr>
          <w:rFonts w:ascii="Times New Roman" w:hAnsi="Times New Roman" w:cs="Times New Roman"/>
        </w:rPr>
        <w:t>.</w:t>
      </w:r>
    </w:p>
    <w:p w14:paraId="7EAC040F" w14:textId="3A9B708E" w:rsidR="009544FB" w:rsidRPr="006322E4" w:rsidRDefault="00A260C2" w:rsidP="009544FB">
      <w:pPr>
        <w:spacing w:after="0" w:line="480" w:lineRule="auto"/>
        <w:ind w:left="142" w:hanging="142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*</w:t>
      </w:r>
      <w:r w:rsidR="009544FB">
        <w:rPr>
          <w:rFonts w:ascii="Times New Roman" w:hAnsi="Times New Roman" w:cs="Times New Roman"/>
        </w:rPr>
        <w:t xml:space="preserve"> denotes statistical significance of the </w:t>
      </w:r>
      <w:r w:rsidR="009544FB">
        <w:rPr>
          <w:rFonts w:ascii="Times New Roman" w:hAnsi="Times New Roman" w:cs="Times New Roman" w:hint="eastAsia"/>
        </w:rPr>
        <w:t>inde</w:t>
      </w:r>
      <w:r w:rsidR="009544FB">
        <w:rPr>
          <w:rFonts w:ascii="Times New Roman" w:hAnsi="Times New Roman" w:cs="Times New Roman"/>
        </w:rPr>
        <w:t xml:space="preserve">pendent variable in question after </w:t>
      </w:r>
      <w:r w:rsidR="00446C8B">
        <w:rPr>
          <w:rFonts w:ascii="Times New Roman" w:hAnsi="Times New Roman" w:cs="Times New Roman"/>
        </w:rPr>
        <w:t xml:space="preserve">the </w:t>
      </w:r>
      <w:r w:rsidR="009544FB">
        <w:rPr>
          <w:rFonts w:ascii="Times New Roman" w:hAnsi="Times New Roman" w:cs="Times New Roman"/>
        </w:rPr>
        <w:t>Holm’s adjustment.</w:t>
      </w:r>
    </w:p>
    <w:p w14:paraId="7FA80F64" w14:textId="77777777" w:rsidR="00246CB5" w:rsidRPr="006322E4" w:rsidRDefault="00246CB5" w:rsidP="00246CB5">
      <w:pPr>
        <w:spacing w:line="480" w:lineRule="auto"/>
        <w:rPr>
          <w:rFonts w:ascii="Times New Roman" w:hAnsi="Times New Roman" w:cs="Times New Roman"/>
        </w:rPr>
      </w:pPr>
    </w:p>
    <w:p w14:paraId="6D637C6A" w14:textId="77777777" w:rsidR="00246CB5" w:rsidRPr="006322E4" w:rsidRDefault="00246CB5" w:rsidP="00246CB5">
      <w:pPr>
        <w:spacing w:line="480" w:lineRule="auto"/>
        <w:rPr>
          <w:rFonts w:ascii="Times New Roman" w:hAnsi="Times New Roman" w:cs="Times New Roman"/>
        </w:rPr>
      </w:pPr>
    </w:p>
    <w:bookmarkEnd w:id="0"/>
    <w:p w14:paraId="1CA8EFE9" w14:textId="77777777" w:rsidR="00246CB5" w:rsidRPr="006322E4" w:rsidRDefault="00246CB5" w:rsidP="00246CB5">
      <w:pPr>
        <w:spacing w:line="480" w:lineRule="auto"/>
        <w:rPr>
          <w:rFonts w:ascii="Times New Roman" w:hAnsi="Times New Roman" w:cs="Times New Roman"/>
        </w:rPr>
      </w:pPr>
    </w:p>
    <w:p w14:paraId="05D54775" w14:textId="77777777" w:rsidR="00BE63F6" w:rsidRDefault="004E27A7"/>
    <w:sectPr w:rsidR="00BE63F6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1B31DB" w14:textId="77777777" w:rsidR="004E27A7" w:rsidRDefault="004E27A7">
      <w:pPr>
        <w:spacing w:after="0" w:line="240" w:lineRule="auto"/>
      </w:pPr>
      <w:r>
        <w:separator/>
      </w:r>
    </w:p>
  </w:endnote>
  <w:endnote w:type="continuationSeparator" w:id="0">
    <w:p w14:paraId="7F24FE8D" w14:textId="77777777" w:rsidR="004E27A7" w:rsidRDefault="004E27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754007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CF7E70" w14:textId="6039C532" w:rsidR="009D42B0" w:rsidRDefault="009D42B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205AFB8" w14:textId="77777777" w:rsidR="009D42B0" w:rsidRDefault="009D42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82040D" w14:textId="77777777" w:rsidR="004E27A7" w:rsidRDefault="004E27A7">
      <w:pPr>
        <w:spacing w:after="0" w:line="240" w:lineRule="auto"/>
      </w:pPr>
      <w:r>
        <w:separator/>
      </w:r>
    </w:p>
  </w:footnote>
  <w:footnote w:type="continuationSeparator" w:id="0">
    <w:p w14:paraId="410F553B" w14:textId="77777777" w:rsidR="004E27A7" w:rsidRDefault="004E27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6CB5"/>
    <w:rsid w:val="0005527B"/>
    <w:rsid w:val="0017656F"/>
    <w:rsid w:val="001C3DEF"/>
    <w:rsid w:val="002068B1"/>
    <w:rsid w:val="00210694"/>
    <w:rsid w:val="002174E9"/>
    <w:rsid w:val="00246CB5"/>
    <w:rsid w:val="002740B6"/>
    <w:rsid w:val="002E44CC"/>
    <w:rsid w:val="00304F26"/>
    <w:rsid w:val="003774BD"/>
    <w:rsid w:val="003A089A"/>
    <w:rsid w:val="0043530C"/>
    <w:rsid w:val="00446C8B"/>
    <w:rsid w:val="00461F76"/>
    <w:rsid w:val="004E27A7"/>
    <w:rsid w:val="00563103"/>
    <w:rsid w:val="005973B5"/>
    <w:rsid w:val="00605DD6"/>
    <w:rsid w:val="006E2384"/>
    <w:rsid w:val="007B11D2"/>
    <w:rsid w:val="00826D52"/>
    <w:rsid w:val="008B5921"/>
    <w:rsid w:val="008D072B"/>
    <w:rsid w:val="0090344F"/>
    <w:rsid w:val="009544FB"/>
    <w:rsid w:val="009D42B0"/>
    <w:rsid w:val="00A145A1"/>
    <w:rsid w:val="00A260C2"/>
    <w:rsid w:val="00A4204D"/>
    <w:rsid w:val="00A77D4D"/>
    <w:rsid w:val="00A804DC"/>
    <w:rsid w:val="00B1308A"/>
    <w:rsid w:val="00B6110E"/>
    <w:rsid w:val="00C37B3E"/>
    <w:rsid w:val="00CE31B9"/>
    <w:rsid w:val="00D631CD"/>
    <w:rsid w:val="00D83CE2"/>
    <w:rsid w:val="00D8584F"/>
    <w:rsid w:val="00E60D85"/>
    <w:rsid w:val="00F33927"/>
    <w:rsid w:val="00F5787F"/>
    <w:rsid w:val="00F62DBE"/>
    <w:rsid w:val="00F65BB4"/>
    <w:rsid w:val="00FB6743"/>
    <w:rsid w:val="00FC4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93140F"/>
  <w15:chartTrackingRefBased/>
  <w15:docId w15:val="{DE572362-E228-470B-8FDE-1BFB863B7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6CB5"/>
  </w:style>
  <w:style w:type="paragraph" w:styleId="Heading1">
    <w:name w:val="heading 1"/>
    <w:basedOn w:val="Normal"/>
    <w:next w:val="Normal"/>
    <w:link w:val="Heading1Char"/>
    <w:uiPriority w:val="9"/>
    <w:qFormat/>
    <w:rsid w:val="00246CB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6CB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246C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46C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6CB5"/>
  </w:style>
  <w:style w:type="paragraph" w:styleId="Header">
    <w:name w:val="header"/>
    <w:basedOn w:val="Normal"/>
    <w:link w:val="HeaderChar"/>
    <w:uiPriority w:val="99"/>
    <w:unhideWhenUsed/>
    <w:rsid w:val="00B611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110E"/>
  </w:style>
  <w:style w:type="paragraph" w:styleId="PlainText">
    <w:name w:val="Plain Text"/>
    <w:basedOn w:val="Normal"/>
    <w:link w:val="PlainTextChar"/>
    <w:uiPriority w:val="99"/>
    <w:unhideWhenUsed/>
    <w:rsid w:val="00D631CD"/>
    <w:pPr>
      <w:spacing w:after="0" w:line="240" w:lineRule="auto"/>
    </w:pPr>
    <w:rPr>
      <w:rFonts w:ascii="Calibri" w:eastAsiaTheme="minorHAnsi" w:hAnsi="Calibri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D631CD"/>
    <w:rPr>
      <w:rFonts w:ascii="Calibri" w:eastAsiaTheme="minorHAnsi" w:hAnsi="Calibri"/>
      <w:szCs w:val="21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6</Pages>
  <Words>816</Words>
  <Characters>465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JIA</dc:creator>
  <cp:keywords/>
  <dc:description/>
  <cp:lastModifiedBy>JIA JIA</cp:lastModifiedBy>
  <cp:revision>15</cp:revision>
  <dcterms:created xsi:type="dcterms:W3CDTF">2021-06-16T01:53:00Z</dcterms:created>
  <dcterms:modified xsi:type="dcterms:W3CDTF">2021-06-20T11:08:00Z</dcterms:modified>
</cp:coreProperties>
</file>